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B3888E" w14:textId="0995B95F" w:rsidR="00081A08" w:rsidRPr="00920AC3" w:rsidRDefault="00EC71EF" w:rsidP="00B446EF">
      <w:pPr>
        <w:spacing w:line="480" w:lineRule="auto"/>
        <w:jc w:val="both"/>
        <w:outlineLvl w:val="0"/>
        <w:rPr>
          <w:b/>
        </w:rPr>
      </w:pPr>
      <w:r w:rsidRPr="00920AC3">
        <w:rPr>
          <w:b/>
          <w:lang w:val="en-GB"/>
        </w:rPr>
        <w:t xml:space="preserve">Supplementary </w:t>
      </w:r>
      <w:r w:rsidR="00B139E9" w:rsidRPr="00920AC3">
        <w:rPr>
          <w:rFonts w:hint="eastAsia"/>
          <w:b/>
          <w:lang w:val="en-GB"/>
        </w:rPr>
        <w:t>figure legends</w:t>
      </w:r>
    </w:p>
    <w:p w14:paraId="418A9FC1" w14:textId="3563A62B" w:rsidR="00081A08" w:rsidRPr="00920AC3" w:rsidRDefault="00EC71EF" w:rsidP="00B446EF">
      <w:pPr>
        <w:spacing w:line="480" w:lineRule="auto"/>
        <w:jc w:val="both"/>
        <w:rPr>
          <w:b/>
          <w:lang w:val="en-GB"/>
        </w:rPr>
      </w:pPr>
      <w:r w:rsidRPr="00920AC3">
        <w:rPr>
          <w:b/>
          <w:lang w:val="en-GB"/>
        </w:rPr>
        <w:t>Fig</w:t>
      </w:r>
      <w:r w:rsidR="00920393" w:rsidRPr="00920AC3">
        <w:rPr>
          <w:rFonts w:hint="eastAsia"/>
          <w:b/>
          <w:lang w:val="en-GB"/>
        </w:rPr>
        <w:t>. S</w:t>
      </w:r>
      <w:r w:rsidRPr="00920AC3">
        <w:rPr>
          <w:b/>
          <w:lang w:val="en-GB"/>
        </w:rPr>
        <w:t xml:space="preserve">1. FTO </w:t>
      </w:r>
      <w:r w:rsidR="002768EE" w:rsidRPr="00920AC3">
        <w:rPr>
          <w:rFonts w:hint="eastAsia"/>
          <w:b/>
          <w:lang w:val="en-GB"/>
        </w:rPr>
        <w:t>supresses</w:t>
      </w:r>
      <w:r w:rsidRPr="00920AC3">
        <w:rPr>
          <w:b/>
          <w:lang w:val="en-GB"/>
        </w:rPr>
        <w:t xml:space="preserve"> lung adenocarcinoma cells</w:t>
      </w:r>
      <w:r w:rsidR="002768EE" w:rsidRPr="00920AC3">
        <w:rPr>
          <w:rFonts w:hint="eastAsia"/>
          <w:b/>
          <w:lang w:val="en-GB"/>
        </w:rPr>
        <w:t xml:space="preserve"> growth and metastasis</w:t>
      </w:r>
    </w:p>
    <w:p w14:paraId="465316F0" w14:textId="63C3C8BF" w:rsidR="009A5C01" w:rsidRPr="00920AC3" w:rsidRDefault="00EC71EF" w:rsidP="006767E0">
      <w:pPr>
        <w:spacing w:line="480" w:lineRule="auto"/>
        <w:jc w:val="both"/>
        <w:rPr>
          <w:lang w:val="en-GB"/>
        </w:rPr>
      </w:pPr>
      <w:r w:rsidRPr="00920AC3">
        <w:rPr>
          <w:b/>
          <w:lang w:val="en-GB"/>
        </w:rPr>
        <w:t>(</w:t>
      </w:r>
      <w:r w:rsidR="00F66423" w:rsidRPr="00920AC3">
        <w:rPr>
          <w:rFonts w:hint="eastAsia"/>
          <w:b/>
          <w:lang w:val="en-GB"/>
        </w:rPr>
        <w:t>A</w:t>
      </w:r>
      <w:r w:rsidRPr="00920AC3">
        <w:rPr>
          <w:b/>
          <w:lang w:val="en-GB"/>
        </w:rPr>
        <w:t>)</w:t>
      </w:r>
      <w:r w:rsidRPr="00920AC3">
        <w:rPr>
          <w:lang w:val="en-GB"/>
        </w:rPr>
        <w:t xml:space="preserve"> H358 cells were stably transfected with a control vector or </w:t>
      </w:r>
      <w:r w:rsidR="00B055F5" w:rsidRPr="00920AC3">
        <w:rPr>
          <w:lang w:val="en-GB"/>
        </w:rPr>
        <w:t xml:space="preserve">two </w:t>
      </w:r>
      <w:r w:rsidRPr="00920AC3">
        <w:rPr>
          <w:lang w:val="en-GB"/>
        </w:rPr>
        <w:t xml:space="preserve">different FTO </w:t>
      </w:r>
      <w:proofErr w:type="spellStart"/>
      <w:r w:rsidRPr="00920AC3">
        <w:rPr>
          <w:lang w:val="en-GB"/>
        </w:rPr>
        <w:t>shRNAs</w:t>
      </w:r>
      <w:proofErr w:type="spellEnd"/>
      <w:r w:rsidRPr="00920AC3">
        <w:rPr>
          <w:lang w:val="en-GB"/>
        </w:rPr>
        <w:t xml:space="preserve">. </w:t>
      </w:r>
      <w:r w:rsidR="009A5C01" w:rsidRPr="00920AC3">
        <w:rPr>
          <w:rFonts w:hint="eastAsia"/>
          <w:lang w:val="en-GB"/>
        </w:rPr>
        <w:t>I</w:t>
      </w:r>
      <w:r w:rsidR="009A5C01" w:rsidRPr="00920AC3">
        <w:rPr>
          <w:lang w:val="en-GB"/>
        </w:rPr>
        <w:t xml:space="preserve">mmunoblotting </w:t>
      </w:r>
      <w:r w:rsidR="006767E0" w:rsidRPr="00920AC3">
        <w:rPr>
          <w:lang w:val="en-GB"/>
        </w:rPr>
        <w:t xml:space="preserve">analyses </w:t>
      </w:r>
      <w:r w:rsidR="009A5C01" w:rsidRPr="00920AC3">
        <w:rPr>
          <w:lang w:val="en-GB"/>
        </w:rPr>
        <w:t>with the indicated antibodies w</w:t>
      </w:r>
      <w:r w:rsidR="00E34CEB" w:rsidRPr="00920AC3">
        <w:rPr>
          <w:lang w:val="en-GB"/>
        </w:rPr>
        <w:t xml:space="preserve">ere </w:t>
      </w:r>
      <w:r w:rsidR="009A5C01" w:rsidRPr="00920AC3">
        <w:rPr>
          <w:lang w:val="en-GB"/>
        </w:rPr>
        <w:t xml:space="preserve">performed. </w:t>
      </w:r>
    </w:p>
    <w:p w14:paraId="40570CF4" w14:textId="68F934EE" w:rsidR="009A5C01" w:rsidRPr="00920AC3" w:rsidRDefault="009A5C01" w:rsidP="009A5C01">
      <w:pPr>
        <w:spacing w:line="480" w:lineRule="auto"/>
        <w:jc w:val="both"/>
        <w:rPr>
          <w:rFonts w:eastAsia="MS Mincho"/>
          <w:color w:val="000000" w:themeColor="text1"/>
          <w:lang w:val="en-GB"/>
        </w:rPr>
      </w:pPr>
      <w:r w:rsidRPr="00920AC3">
        <w:rPr>
          <w:rFonts w:eastAsia="MS Mincho"/>
          <w:b/>
          <w:color w:val="000000" w:themeColor="text1"/>
          <w:lang w:val="en-GB"/>
        </w:rPr>
        <w:t>(</w:t>
      </w:r>
      <w:r w:rsidR="00AE5A3A" w:rsidRPr="00920AC3">
        <w:rPr>
          <w:rFonts w:eastAsia="MS Mincho"/>
          <w:b/>
          <w:color w:val="000000" w:themeColor="text1"/>
          <w:lang w:val="en-GB"/>
        </w:rPr>
        <w:t>B</w:t>
      </w:r>
      <w:r w:rsidRPr="00920AC3">
        <w:rPr>
          <w:rFonts w:eastAsia="MS Mincho"/>
          <w:b/>
          <w:color w:val="000000" w:themeColor="text1"/>
          <w:lang w:val="en-GB"/>
        </w:rPr>
        <w:t>)</w:t>
      </w:r>
      <w:r w:rsidRPr="00920AC3">
        <w:rPr>
          <w:rFonts w:eastAsia="MS Mincho"/>
          <w:color w:val="000000" w:themeColor="text1"/>
          <w:lang w:val="en-GB"/>
        </w:rPr>
        <w:t xml:space="preserve"> H358 cells with or without FTO depletion were cultured for the indicated periods of time and were harvested for cell counting. The data represent the means ± SD of triplicate samples. **** P&lt;0.0001.</w:t>
      </w:r>
    </w:p>
    <w:p w14:paraId="68EF7B03" w14:textId="3B707DBB" w:rsidR="009A5C01" w:rsidRPr="00920AC3" w:rsidRDefault="009A5C01" w:rsidP="009A5C01">
      <w:pPr>
        <w:spacing w:line="480" w:lineRule="auto"/>
        <w:jc w:val="both"/>
        <w:rPr>
          <w:color w:val="000000" w:themeColor="text1"/>
          <w:lang w:val="en-GB"/>
        </w:rPr>
      </w:pPr>
      <w:r w:rsidRPr="00920AC3">
        <w:rPr>
          <w:b/>
          <w:color w:val="000000" w:themeColor="text1"/>
          <w:lang w:val="en-GB"/>
        </w:rPr>
        <w:t>(</w:t>
      </w:r>
      <w:r w:rsidR="008E6455" w:rsidRPr="00920AC3">
        <w:rPr>
          <w:b/>
          <w:color w:val="000000" w:themeColor="text1"/>
          <w:lang w:val="en-GB"/>
        </w:rPr>
        <w:t>C</w:t>
      </w:r>
      <w:r w:rsidRPr="00920AC3">
        <w:rPr>
          <w:b/>
          <w:color w:val="000000" w:themeColor="text1"/>
          <w:lang w:val="en-GB"/>
        </w:rPr>
        <w:t xml:space="preserve">) </w:t>
      </w:r>
      <w:r w:rsidRPr="00920AC3">
        <w:rPr>
          <w:color w:val="000000" w:themeColor="text1"/>
          <w:lang w:val="en-GB"/>
        </w:rPr>
        <w:t xml:space="preserve">H358 cells (1 </w:t>
      </w:r>
      <w:r w:rsidRPr="00920AC3">
        <w:rPr>
          <w:color w:val="000000" w:themeColor="text1"/>
          <w:lang w:val="en-GB"/>
        </w:rPr>
        <w:sym w:font="Symbol" w:char="F0B4"/>
      </w:r>
      <w:r w:rsidRPr="00920AC3">
        <w:rPr>
          <w:color w:val="000000" w:themeColor="text1"/>
          <w:lang w:val="en-GB"/>
        </w:rPr>
        <w:t xml:space="preserve"> 10</w:t>
      </w:r>
      <w:r w:rsidRPr="00920AC3">
        <w:rPr>
          <w:color w:val="000000" w:themeColor="text1"/>
          <w:vertAlign w:val="superscript"/>
          <w:lang w:val="en-GB"/>
        </w:rPr>
        <w:t>4</w:t>
      </w:r>
      <w:r w:rsidRPr="00920AC3">
        <w:rPr>
          <w:color w:val="000000" w:themeColor="text1"/>
          <w:lang w:val="en-GB"/>
        </w:rPr>
        <w:t xml:space="preserve">) with or without FTO depletion by two different </w:t>
      </w:r>
      <w:proofErr w:type="spellStart"/>
      <w:r w:rsidRPr="00920AC3">
        <w:rPr>
          <w:color w:val="000000" w:themeColor="text1"/>
          <w:lang w:val="en-GB"/>
        </w:rPr>
        <w:t>shRNAs</w:t>
      </w:r>
      <w:proofErr w:type="spellEnd"/>
      <w:r w:rsidRPr="00920AC3">
        <w:rPr>
          <w:color w:val="000000" w:themeColor="text1"/>
          <w:lang w:val="en-GB"/>
        </w:rPr>
        <w:t xml:space="preserve"> (shFTO-1 and shFTO-2) were cultured in soft agar for 3 weeks. Cell clones were stained and counted from six different fields under </w:t>
      </w:r>
      <w:r w:rsidRPr="00920AC3">
        <w:rPr>
          <w:color w:val="000000"/>
          <w:lang w:val="en-GB"/>
        </w:rPr>
        <w:t xml:space="preserve">a </w:t>
      </w:r>
      <w:r w:rsidRPr="00920AC3">
        <w:rPr>
          <w:color w:val="000000" w:themeColor="text1"/>
          <w:lang w:val="en-GB"/>
        </w:rPr>
        <w:t xml:space="preserve">microscope. Scale bar: 100 </w:t>
      </w:r>
      <w:proofErr w:type="spellStart"/>
      <w:r w:rsidRPr="00920AC3">
        <w:rPr>
          <w:color w:val="000000" w:themeColor="text1"/>
          <w:lang w:val="en-GB"/>
        </w:rPr>
        <w:t>μm</w:t>
      </w:r>
      <w:proofErr w:type="spellEnd"/>
      <w:r w:rsidRPr="00920AC3">
        <w:rPr>
          <w:color w:val="000000" w:themeColor="text1"/>
          <w:lang w:val="en-GB"/>
        </w:rPr>
        <w:t>. The data represent the means ± SD of triplicate samples. ** P&lt;0.01</w:t>
      </w:r>
      <w:r w:rsidRPr="00920AC3">
        <w:rPr>
          <w:rFonts w:hint="eastAsia"/>
          <w:color w:val="000000" w:themeColor="text1"/>
          <w:lang w:val="en-GB"/>
        </w:rPr>
        <w:t xml:space="preserve">, </w:t>
      </w:r>
      <w:r w:rsidRPr="00920AC3">
        <w:rPr>
          <w:color w:val="000000" w:themeColor="text1"/>
          <w:lang w:val="en-GB"/>
        </w:rPr>
        <w:t xml:space="preserve">*** P&lt;0.001. </w:t>
      </w:r>
    </w:p>
    <w:p w14:paraId="21B9FEFC" w14:textId="4499E689" w:rsidR="009A5C01" w:rsidRPr="00920AC3" w:rsidRDefault="009A5C01" w:rsidP="009A5C01">
      <w:pPr>
        <w:spacing w:line="480" w:lineRule="auto"/>
        <w:jc w:val="both"/>
        <w:rPr>
          <w:color w:val="000000" w:themeColor="text1"/>
          <w:lang w:val="en-GB"/>
        </w:rPr>
      </w:pPr>
      <w:r w:rsidRPr="00920AC3">
        <w:rPr>
          <w:b/>
          <w:color w:val="000000" w:themeColor="text1"/>
          <w:lang w:val="en-GB"/>
        </w:rPr>
        <w:t>(</w:t>
      </w:r>
      <w:r w:rsidR="000105ED" w:rsidRPr="00920AC3">
        <w:rPr>
          <w:b/>
          <w:color w:val="000000" w:themeColor="text1"/>
          <w:lang w:val="en-GB"/>
        </w:rPr>
        <w:t>D</w:t>
      </w:r>
      <w:r w:rsidR="005B0974" w:rsidRPr="00920AC3">
        <w:rPr>
          <w:b/>
          <w:color w:val="000000" w:themeColor="text1"/>
          <w:lang w:val="en-GB"/>
        </w:rPr>
        <w:t xml:space="preserve">, </w:t>
      </w:r>
      <w:r w:rsidR="000105ED" w:rsidRPr="00920AC3">
        <w:rPr>
          <w:b/>
          <w:color w:val="000000" w:themeColor="text1"/>
          <w:lang w:val="en-GB"/>
        </w:rPr>
        <w:t>E</w:t>
      </w:r>
      <w:r w:rsidRPr="00920AC3">
        <w:rPr>
          <w:b/>
          <w:color w:val="000000" w:themeColor="text1"/>
          <w:lang w:val="en-GB"/>
        </w:rPr>
        <w:t xml:space="preserve">) </w:t>
      </w:r>
      <w:r w:rsidRPr="00920AC3">
        <w:rPr>
          <w:color w:val="000000" w:themeColor="text1"/>
          <w:lang w:val="en-GB"/>
        </w:rPr>
        <w:t>H358 cells with or without FTO depletion</w:t>
      </w:r>
      <w:r w:rsidR="005B0974" w:rsidRPr="00920AC3">
        <w:rPr>
          <w:color w:val="000000" w:themeColor="text1"/>
          <w:lang w:val="en-GB"/>
        </w:rPr>
        <w:t xml:space="preserve"> </w:t>
      </w:r>
      <w:r w:rsidR="007C4CF1" w:rsidRPr="00920AC3">
        <w:rPr>
          <w:color w:val="000000" w:themeColor="text1"/>
          <w:lang w:val="en-GB"/>
        </w:rPr>
        <w:t xml:space="preserve">were </w:t>
      </w:r>
      <w:r w:rsidR="00274DE1" w:rsidRPr="00920AC3">
        <w:rPr>
          <w:color w:val="000000" w:themeColor="text1"/>
          <w:lang w:val="en-GB"/>
        </w:rPr>
        <w:t>arrested at</w:t>
      </w:r>
      <w:r w:rsidR="007C4CF1" w:rsidRPr="00920AC3">
        <w:rPr>
          <w:color w:val="000000" w:themeColor="text1"/>
          <w:lang w:val="en-GB"/>
        </w:rPr>
        <w:t xml:space="preserve"> G2/M phase</w:t>
      </w:r>
      <w:r w:rsidR="00000E7E" w:rsidRPr="00920AC3">
        <w:rPr>
          <w:color w:val="000000" w:themeColor="text1"/>
          <w:lang w:val="en-GB"/>
        </w:rPr>
        <w:t xml:space="preserve"> </w:t>
      </w:r>
      <w:r w:rsidR="00000E7E" w:rsidRPr="00920AC3">
        <w:rPr>
          <w:b/>
          <w:color w:val="000000" w:themeColor="text1"/>
          <w:lang w:val="en-GB"/>
        </w:rPr>
        <w:t>(</w:t>
      </w:r>
      <w:r w:rsidR="00A75F96" w:rsidRPr="00920AC3">
        <w:rPr>
          <w:b/>
          <w:color w:val="000000" w:themeColor="text1"/>
          <w:lang w:val="en-GB"/>
        </w:rPr>
        <w:t>D</w:t>
      </w:r>
      <w:r w:rsidR="00000E7E" w:rsidRPr="00920AC3">
        <w:rPr>
          <w:b/>
          <w:color w:val="000000" w:themeColor="text1"/>
          <w:lang w:val="en-GB"/>
        </w:rPr>
        <w:t>)</w:t>
      </w:r>
      <w:r w:rsidR="007C4CF1" w:rsidRPr="00920AC3">
        <w:rPr>
          <w:color w:val="000000" w:themeColor="text1"/>
          <w:lang w:val="en-GB"/>
        </w:rPr>
        <w:t xml:space="preserve">, </w:t>
      </w:r>
      <w:r w:rsidR="00830E76" w:rsidRPr="00920AC3">
        <w:rPr>
          <w:color w:val="000000" w:themeColor="text1"/>
          <w:lang w:val="en-GB"/>
        </w:rPr>
        <w:t xml:space="preserve">and the proportion of cells </w:t>
      </w:r>
      <w:r w:rsidR="00265241" w:rsidRPr="00920AC3">
        <w:rPr>
          <w:color w:val="000000" w:themeColor="text1"/>
          <w:lang w:val="en-GB"/>
        </w:rPr>
        <w:t xml:space="preserve">with incorporated </w:t>
      </w:r>
      <w:proofErr w:type="spellStart"/>
      <w:r w:rsidR="00265241" w:rsidRPr="00920AC3">
        <w:rPr>
          <w:color w:val="000000" w:themeColor="text1"/>
          <w:lang w:val="en-GB"/>
        </w:rPr>
        <w:t>BrdU</w:t>
      </w:r>
      <w:proofErr w:type="spellEnd"/>
      <w:r w:rsidR="00265241" w:rsidRPr="00920AC3">
        <w:rPr>
          <w:color w:val="000000" w:themeColor="text1"/>
          <w:lang w:val="en-GB"/>
        </w:rPr>
        <w:t xml:space="preserve"> </w:t>
      </w:r>
      <w:r w:rsidR="00830E76" w:rsidRPr="00920AC3">
        <w:rPr>
          <w:color w:val="000000" w:themeColor="text1"/>
          <w:lang w:val="en-GB"/>
        </w:rPr>
        <w:t xml:space="preserve">was evaluated by flow cytometry after releasing from G2/M phase synchronization </w:t>
      </w:r>
      <w:r w:rsidR="00830E76" w:rsidRPr="00920AC3">
        <w:rPr>
          <w:b/>
          <w:color w:val="000000" w:themeColor="text1"/>
          <w:lang w:val="en-GB"/>
        </w:rPr>
        <w:t>(</w:t>
      </w:r>
      <w:r w:rsidR="00A75F96" w:rsidRPr="00920AC3">
        <w:rPr>
          <w:b/>
          <w:color w:val="000000" w:themeColor="text1"/>
          <w:lang w:val="en-GB"/>
        </w:rPr>
        <w:t>E</w:t>
      </w:r>
      <w:r w:rsidR="00830E76" w:rsidRPr="00920AC3">
        <w:rPr>
          <w:b/>
          <w:color w:val="000000" w:themeColor="text1"/>
          <w:lang w:val="en-GB"/>
        </w:rPr>
        <w:t>)</w:t>
      </w:r>
      <w:r w:rsidR="00830E76" w:rsidRPr="00920AC3">
        <w:rPr>
          <w:color w:val="000000" w:themeColor="text1"/>
          <w:lang w:val="en-GB"/>
        </w:rPr>
        <w:t>.</w:t>
      </w:r>
    </w:p>
    <w:p w14:paraId="464F030C" w14:textId="5F2DEC3C" w:rsidR="009A5C01" w:rsidRPr="00920AC3" w:rsidRDefault="009A5C01" w:rsidP="009A5C01">
      <w:pPr>
        <w:spacing w:line="480" w:lineRule="auto"/>
        <w:jc w:val="both"/>
        <w:rPr>
          <w:color w:val="000000" w:themeColor="text1"/>
          <w:lang w:val="en-GB"/>
        </w:rPr>
      </w:pPr>
      <w:r w:rsidRPr="00920AC3">
        <w:rPr>
          <w:b/>
          <w:color w:val="000000" w:themeColor="text1"/>
          <w:lang w:val="en-GB"/>
        </w:rPr>
        <w:t>(</w:t>
      </w:r>
      <w:r w:rsidR="004954F6" w:rsidRPr="00920AC3">
        <w:rPr>
          <w:b/>
          <w:color w:val="000000" w:themeColor="text1"/>
          <w:lang w:val="en-GB"/>
        </w:rPr>
        <w:t>F</w:t>
      </w:r>
      <w:r w:rsidRPr="00920AC3">
        <w:rPr>
          <w:b/>
          <w:color w:val="000000" w:themeColor="text1"/>
          <w:lang w:val="en-GB"/>
        </w:rPr>
        <w:t xml:space="preserve">) </w:t>
      </w:r>
      <w:r w:rsidRPr="00920AC3">
        <w:rPr>
          <w:color w:val="000000" w:themeColor="text1"/>
          <w:lang w:val="en-GB"/>
        </w:rPr>
        <w:t>Migration</w:t>
      </w:r>
      <w:r w:rsidRPr="00920AC3">
        <w:rPr>
          <w:b/>
          <w:color w:val="000000" w:themeColor="text1"/>
          <w:lang w:val="en-GB"/>
        </w:rPr>
        <w:t xml:space="preserve"> </w:t>
      </w:r>
      <w:r w:rsidRPr="00920AC3">
        <w:rPr>
          <w:color w:val="000000" w:themeColor="text1"/>
          <w:lang w:val="en-GB"/>
        </w:rPr>
        <w:t>and invasion</w:t>
      </w:r>
      <w:r w:rsidRPr="00920AC3">
        <w:rPr>
          <w:rFonts w:hint="eastAsia"/>
          <w:color w:val="000000" w:themeColor="text1"/>
          <w:lang w:val="en-GB"/>
        </w:rPr>
        <w:t xml:space="preserve"> </w:t>
      </w:r>
      <w:r w:rsidR="00B66090" w:rsidRPr="00920AC3">
        <w:rPr>
          <w:color w:val="000000" w:themeColor="text1"/>
          <w:lang w:val="en-GB"/>
        </w:rPr>
        <w:t>of H3</w:t>
      </w:r>
      <w:r w:rsidR="00B66090" w:rsidRPr="00920AC3">
        <w:rPr>
          <w:rFonts w:hint="eastAsia"/>
          <w:color w:val="000000" w:themeColor="text1"/>
          <w:lang w:val="en-GB"/>
        </w:rPr>
        <w:t>58</w:t>
      </w:r>
      <w:r w:rsidRPr="00920AC3">
        <w:rPr>
          <w:color w:val="000000" w:themeColor="text1"/>
          <w:lang w:val="en-GB"/>
        </w:rPr>
        <w:t xml:space="preserve"> cells with or without FTO depletion were examined. Representative images (</w:t>
      </w:r>
      <w:r w:rsidRPr="00920AC3">
        <w:rPr>
          <w:rFonts w:hint="eastAsia"/>
          <w:color w:val="000000" w:themeColor="text1"/>
          <w:lang w:val="en-GB"/>
        </w:rPr>
        <w:t>left</w:t>
      </w:r>
      <w:r w:rsidRPr="00920AC3">
        <w:rPr>
          <w:color w:val="000000" w:themeColor="text1"/>
          <w:lang w:val="en-GB"/>
        </w:rPr>
        <w:t xml:space="preserve">) </w:t>
      </w:r>
      <w:r w:rsidRPr="00920AC3">
        <w:rPr>
          <w:color w:val="000000"/>
          <w:lang w:val="en-GB"/>
        </w:rPr>
        <w:t>are</w:t>
      </w:r>
      <w:r w:rsidRPr="00920AC3">
        <w:rPr>
          <w:color w:val="000000" w:themeColor="text1"/>
          <w:lang w:val="en-GB"/>
        </w:rPr>
        <w:t xml:space="preserve"> shown. The number of migrated or invaded cells </w:t>
      </w:r>
      <w:r w:rsidRPr="00920AC3">
        <w:rPr>
          <w:color w:val="000000"/>
          <w:lang w:val="en-GB"/>
        </w:rPr>
        <w:t>was</w:t>
      </w:r>
      <w:r w:rsidRPr="00920AC3">
        <w:rPr>
          <w:color w:val="000000" w:themeColor="text1"/>
          <w:lang w:val="en-GB"/>
        </w:rPr>
        <w:t xml:space="preserve"> counted from 3 different fields under </w:t>
      </w:r>
      <w:r w:rsidRPr="00920AC3">
        <w:rPr>
          <w:color w:val="000000"/>
          <w:lang w:val="en-GB"/>
        </w:rPr>
        <w:t xml:space="preserve">a </w:t>
      </w:r>
      <w:r w:rsidRPr="00920AC3">
        <w:rPr>
          <w:color w:val="000000" w:themeColor="text1"/>
          <w:lang w:val="en-GB"/>
        </w:rPr>
        <w:t>microscope (</w:t>
      </w:r>
      <w:r w:rsidRPr="00920AC3">
        <w:rPr>
          <w:rFonts w:hint="eastAsia"/>
          <w:color w:val="000000" w:themeColor="text1"/>
          <w:lang w:val="en-GB"/>
        </w:rPr>
        <w:t>right</w:t>
      </w:r>
      <w:r w:rsidRPr="00920AC3">
        <w:rPr>
          <w:color w:val="000000" w:themeColor="text1"/>
          <w:lang w:val="en-GB"/>
        </w:rPr>
        <w:t xml:space="preserve">). The data represent the means ± SD. </w:t>
      </w:r>
      <w:r w:rsidR="00B66090" w:rsidRPr="00920AC3">
        <w:rPr>
          <w:color w:val="000000" w:themeColor="text1"/>
          <w:lang w:val="en-GB"/>
        </w:rPr>
        <w:t>** P&lt;0.01</w:t>
      </w:r>
      <w:r w:rsidR="00B66090" w:rsidRPr="00920AC3">
        <w:rPr>
          <w:rFonts w:hint="eastAsia"/>
          <w:color w:val="000000" w:themeColor="text1"/>
          <w:lang w:val="en-GB"/>
        </w:rPr>
        <w:t xml:space="preserve">, </w:t>
      </w:r>
      <w:r w:rsidRPr="00920AC3">
        <w:rPr>
          <w:color w:val="000000" w:themeColor="text1"/>
          <w:lang w:val="en-GB"/>
        </w:rPr>
        <w:t>*** P&lt;0.001, and **** P&lt;0.0001.</w:t>
      </w:r>
      <w:r w:rsidRPr="00920AC3">
        <w:rPr>
          <w:b/>
          <w:color w:val="000000" w:themeColor="text1"/>
          <w:lang w:val="en-GB"/>
        </w:rPr>
        <w:t xml:space="preserve"> </w:t>
      </w:r>
      <w:r w:rsidRPr="00920AC3">
        <w:rPr>
          <w:color w:val="000000" w:themeColor="text1"/>
          <w:lang w:val="en-GB"/>
        </w:rPr>
        <w:t xml:space="preserve">Scale bar: 100 </w:t>
      </w:r>
      <w:proofErr w:type="spellStart"/>
      <w:r w:rsidRPr="00920AC3">
        <w:rPr>
          <w:color w:val="000000" w:themeColor="text1"/>
          <w:lang w:val="en-GB"/>
        </w:rPr>
        <w:t>μm</w:t>
      </w:r>
      <w:proofErr w:type="spellEnd"/>
      <w:r w:rsidRPr="00920AC3">
        <w:rPr>
          <w:color w:val="000000" w:themeColor="text1"/>
          <w:lang w:val="en-GB"/>
        </w:rPr>
        <w:t>.</w:t>
      </w:r>
    </w:p>
    <w:p w14:paraId="20FD58BA" w14:textId="6B019477" w:rsidR="00B66090" w:rsidRPr="00920AC3" w:rsidRDefault="00B66090" w:rsidP="00B446EF">
      <w:pPr>
        <w:spacing w:line="480" w:lineRule="auto"/>
        <w:jc w:val="both"/>
        <w:rPr>
          <w:lang w:val="en-GB"/>
        </w:rPr>
      </w:pPr>
      <w:r w:rsidRPr="00920AC3">
        <w:rPr>
          <w:b/>
          <w:lang w:val="en-GB"/>
        </w:rPr>
        <w:t>(</w:t>
      </w:r>
      <w:r w:rsidR="00AA6FA6" w:rsidRPr="00920AC3">
        <w:rPr>
          <w:b/>
          <w:lang w:val="en-GB"/>
        </w:rPr>
        <w:t>G</w:t>
      </w:r>
      <w:r w:rsidRPr="00920AC3">
        <w:rPr>
          <w:b/>
          <w:lang w:val="en-GB"/>
        </w:rPr>
        <w:t>)</w:t>
      </w:r>
      <w:r w:rsidR="00BC4DAE" w:rsidRPr="00920AC3">
        <w:rPr>
          <w:lang w:val="en-GB"/>
        </w:rPr>
        <w:t xml:space="preserve"> </w:t>
      </w:r>
      <w:r w:rsidRPr="00920AC3">
        <w:rPr>
          <w:lang w:val="en-GB"/>
        </w:rPr>
        <w:t xml:space="preserve">H358 cells </w:t>
      </w:r>
      <w:r w:rsidRPr="00920AC3">
        <w:rPr>
          <w:rFonts w:hint="eastAsia"/>
          <w:lang w:val="en-GB"/>
        </w:rPr>
        <w:t xml:space="preserve">with ectopic </w:t>
      </w:r>
      <w:r w:rsidRPr="00920AC3">
        <w:rPr>
          <w:lang w:val="en-GB"/>
        </w:rPr>
        <w:t>FTO</w:t>
      </w:r>
      <w:r w:rsidRPr="00920AC3">
        <w:rPr>
          <w:rFonts w:hint="eastAsia"/>
          <w:lang w:val="en-GB"/>
        </w:rPr>
        <w:t xml:space="preserve"> expression were analysed by </w:t>
      </w:r>
      <w:r w:rsidR="00BC4DAE" w:rsidRPr="00920AC3">
        <w:rPr>
          <w:lang w:val="en-GB"/>
        </w:rPr>
        <w:t xml:space="preserve">immunoblotting </w:t>
      </w:r>
      <w:r w:rsidR="00AA6FA6" w:rsidRPr="00920AC3">
        <w:rPr>
          <w:lang w:val="en-GB"/>
        </w:rPr>
        <w:t xml:space="preserve">assay </w:t>
      </w:r>
      <w:r w:rsidR="00BC4DAE" w:rsidRPr="00920AC3">
        <w:rPr>
          <w:lang w:val="en-GB"/>
        </w:rPr>
        <w:t>with the indicated antibodies</w:t>
      </w:r>
      <w:r w:rsidRPr="00920AC3">
        <w:rPr>
          <w:lang w:val="en-GB"/>
        </w:rPr>
        <w:t xml:space="preserve">. </w:t>
      </w:r>
    </w:p>
    <w:p w14:paraId="611B6433" w14:textId="36A97AA3" w:rsidR="00B66090" w:rsidRPr="00920AC3" w:rsidRDefault="00B66090" w:rsidP="00B446EF">
      <w:pPr>
        <w:spacing w:line="480" w:lineRule="auto"/>
        <w:jc w:val="both"/>
        <w:rPr>
          <w:rFonts w:eastAsia="MS Mincho"/>
          <w:color w:val="000000" w:themeColor="text1"/>
          <w:lang w:val="en-GB"/>
        </w:rPr>
      </w:pPr>
      <w:r w:rsidRPr="00920AC3">
        <w:rPr>
          <w:rFonts w:eastAsia="MS Mincho"/>
          <w:b/>
          <w:color w:val="000000" w:themeColor="text1"/>
          <w:lang w:val="en-GB"/>
        </w:rPr>
        <w:lastRenderedPageBreak/>
        <w:t>(</w:t>
      </w:r>
      <w:r w:rsidR="005E4633" w:rsidRPr="00920AC3">
        <w:rPr>
          <w:rFonts w:eastAsia="MS Mincho"/>
          <w:b/>
          <w:color w:val="000000" w:themeColor="text1"/>
          <w:lang w:val="en-GB"/>
        </w:rPr>
        <w:t>H</w:t>
      </w:r>
      <w:r w:rsidRPr="00920AC3">
        <w:rPr>
          <w:rFonts w:eastAsia="MS Mincho"/>
          <w:b/>
          <w:color w:val="000000" w:themeColor="text1"/>
          <w:lang w:val="en-GB"/>
        </w:rPr>
        <w:t>)</w:t>
      </w:r>
      <w:r w:rsidRPr="00920AC3">
        <w:rPr>
          <w:rFonts w:eastAsia="MS Mincho"/>
          <w:color w:val="000000" w:themeColor="text1"/>
          <w:lang w:val="en-GB"/>
        </w:rPr>
        <w:t xml:space="preserve"> H358 cells </w:t>
      </w:r>
      <w:r w:rsidRPr="00920AC3">
        <w:rPr>
          <w:color w:val="000000" w:themeColor="text1"/>
          <w:lang w:val="en-GB"/>
        </w:rPr>
        <w:t>with or without FTO overexpression</w:t>
      </w:r>
      <w:r w:rsidRPr="00920AC3">
        <w:rPr>
          <w:rFonts w:eastAsia="MS Mincho"/>
          <w:color w:val="000000" w:themeColor="text1"/>
          <w:lang w:val="en-GB"/>
        </w:rPr>
        <w:t xml:space="preserve"> were cultured for the indicated periods of time and were harvested for cell counting. The data represent the means ± SD of triplicate samples. * P&lt;0.</w:t>
      </w:r>
      <w:r w:rsidR="00E85A9B" w:rsidRPr="00920AC3">
        <w:rPr>
          <w:rFonts w:eastAsia="MS Mincho"/>
          <w:color w:val="000000" w:themeColor="text1"/>
          <w:lang w:val="en-GB"/>
        </w:rPr>
        <w:t>05</w:t>
      </w:r>
      <w:r w:rsidRPr="00920AC3">
        <w:rPr>
          <w:rFonts w:eastAsia="MS Mincho"/>
          <w:color w:val="000000" w:themeColor="text1"/>
          <w:lang w:val="en-GB"/>
        </w:rPr>
        <w:t>.</w:t>
      </w:r>
    </w:p>
    <w:p w14:paraId="5A9A5CF8" w14:textId="26AC76AA" w:rsidR="00BA6A34" w:rsidRPr="00920AC3" w:rsidRDefault="00BA6A34" w:rsidP="00D33F66">
      <w:pPr>
        <w:spacing w:line="480" w:lineRule="auto"/>
        <w:jc w:val="both"/>
        <w:rPr>
          <w:color w:val="000000" w:themeColor="text1"/>
          <w:lang w:val="en-GB"/>
        </w:rPr>
      </w:pPr>
      <w:r w:rsidRPr="00920AC3">
        <w:rPr>
          <w:b/>
          <w:color w:val="000000" w:themeColor="text1"/>
          <w:lang w:val="en-GB"/>
        </w:rPr>
        <w:t>(</w:t>
      </w:r>
      <w:r w:rsidR="00C0026A" w:rsidRPr="00920AC3">
        <w:rPr>
          <w:b/>
          <w:color w:val="000000" w:themeColor="text1"/>
          <w:lang w:val="en-GB"/>
        </w:rPr>
        <w:t>I</w:t>
      </w:r>
      <w:r w:rsidRPr="00920AC3">
        <w:rPr>
          <w:b/>
          <w:color w:val="000000" w:themeColor="text1"/>
          <w:lang w:val="en-GB"/>
        </w:rPr>
        <w:t xml:space="preserve">) </w:t>
      </w:r>
      <w:r w:rsidRPr="00920AC3">
        <w:rPr>
          <w:color w:val="000000" w:themeColor="text1"/>
          <w:lang w:val="en-GB"/>
        </w:rPr>
        <w:t xml:space="preserve">H358 cells (1 </w:t>
      </w:r>
      <w:r w:rsidRPr="00920AC3">
        <w:rPr>
          <w:rFonts w:ascii="Symbol" w:hAnsi="Symbol"/>
          <w:color w:val="000000" w:themeColor="text1"/>
          <w:lang w:val="en-GB"/>
        </w:rPr>
        <w:sym w:font="Symbol" w:char="F0B4"/>
      </w:r>
      <w:r w:rsidRPr="00920AC3">
        <w:rPr>
          <w:color w:val="000000" w:themeColor="text1"/>
          <w:lang w:val="en-GB"/>
        </w:rPr>
        <w:t xml:space="preserve"> 10</w:t>
      </w:r>
      <w:r w:rsidRPr="00920AC3">
        <w:rPr>
          <w:color w:val="000000" w:themeColor="text1"/>
          <w:vertAlign w:val="superscript"/>
          <w:lang w:val="en-GB"/>
        </w:rPr>
        <w:t>4</w:t>
      </w:r>
      <w:r w:rsidRPr="00920AC3">
        <w:rPr>
          <w:color w:val="000000" w:themeColor="text1"/>
          <w:lang w:val="en-GB"/>
        </w:rPr>
        <w:t xml:space="preserve">) with or without FTO </w:t>
      </w:r>
      <w:r w:rsidR="003B7E3F" w:rsidRPr="00920AC3">
        <w:rPr>
          <w:rFonts w:hint="eastAsia"/>
          <w:color w:val="000000" w:themeColor="text1"/>
          <w:lang w:val="en-GB"/>
        </w:rPr>
        <w:t xml:space="preserve">overexpression </w:t>
      </w:r>
      <w:r w:rsidRPr="00920AC3">
        <w:rPr>
          <w:color w:val="000000" w:themeColor="text1"/>
          <w:lang w:val="en-GB"/>
        </w:rPr>
        <w:t xml:space="preserve">were cultured in soft agar for 3 weeks. Cell </w:t>
      </w:r>
      <w:r w:rsidR="002B78BA" w:rsidRPr="00920AC3">
        <w:rPr>
          <w:color w:val="000000" w:themeColor="text1"/>
          <w:lang w:val="en-GB"/>
        </w:rPr>
        <w:t>colonies</w:t>
      </w:r>
      <w:r w:rsidRPr="00920AC3">
        <w:rPr>
          <w:color w:val="000000" w:themeColor="text1"/>
          <w:lang w:val="en-GB"/>
        </w:rPr>
        <w:t xml:space="preserve"> were stained and counted from six different fields under </w:t>
      </w:r>
      <w:r w:rsidRPr="00920AC3">
        <w:rPr>
          <w:color w:val="000000"/>
          <w:lang w:val="en-GB"/>
        </w:rPr>
        <w:t xml:space="preserve">a </w:t>
      </w:r>
      <w:r w:rsidRPr="00920AC3">
        <w:rPr>
          <w:color w:val="000000" w:themeColor="text1"/>
          <w:lang w:val="en-GB"/>
        </w:rPr>
        <w:t xml:space="preserve">microscope. Scale bar: 100 </w:t>
      </w:r>
      <w:proofErr w:type="spellStart"/>
      <w:r w:rsidRPr="00920AC3">
        <w:rPr>
          <w:color w:val="000000" w:themeColor="text1"/>
          <w:lang w:val="en-GB"/>
        </w:rPr>
        <w:t>μm</w:t>
      </w:r>
      <w:proofErr w:type="spellEnd"/>
      <w:r w:rsidRPr="00920AC3">
        <w:rPr>
          <w:color w:val="000000" w:themeColor="text1"/>
          <w:lang w:val="en-GB"/>
        </w:rPr>
        <w:t xml:space="preserve">. The data represent the means ± SD of triplicate samples. *** P&lt;0.001. </w:t>
      </w:r>
    </w:p>
    <w:p w14:paraId="6EED764D" w14:textId="444863AD" w:rsidR="00BA6A34" w:rsidRPr="00920AC3" w:rsidRDefault="00BA6A34" w:rsidP="000A3ABF">
      <w:pPr>
        <w:spacing w:line="480" w:lineRule="auto"/>
        <w:jc w:val="both"/>
        <w:rPr>
          <w:color w:val="000000" w:themeColor="text1"/>
          <w:lang w:val="en-GB"/>
        </w:rPr>
      </w:pPr>
      <w:r w:rsidRPr="00920AC3">
        <w:rPr>
          <w:b/>
          <w:color w:val="000000" w:themeColor="text1"/>
          <w:lang w:val="en-GB"/>
        </w:rPr>
        <w:t>(</w:t>
      </w:r>
      <w:r w:rsidR="00C0026A" w:rsidRPr="00920AC3">
        <w:rPr>
          <w:b/>
          <w:color w:val="000000" w:themeColor="text1"/>
          <w:lang w:val="en-GB"/>
        </w:rPr>
        <w:t>J</w:t>
      </w:r>
      <w:r w:rsidRPr="00920AC3">
        <w:rPr>
          <w:b/>
          <w:color w:val="000000" w:themeColor="text1"/>
          <w:lang w:val="en-GB"/>
        </w:rPr>
        <w:t xml:space="preserve">) </w:t>
      </w:r>
      <w:r w:rsidRPr="00920AC3">
        <w:rPr>
          <w:color w:val="000000" w:themeColor="text1"/>
          <w:lang w:val="en-GB"/>
        </w:rPr>
        <w:t>Migration and invasion of</w:t>
      </w:r>
      <w:r w:rsidR="00B66090" w:rsidRPr="00920AC3">
        <w:rPr>
          <w:rFonts w:hint="eastAsia"/>
          <w:color w:val="000000" w:themeColor="text1"/>
          <w:lang w:val="en-GB"/>
        </w:rPr>
        <w:t xml:space="preserve"> </w:t>
      </w:r>
      <w:r w:rsidRPr="00920AC3">
        <w:rPr>
          <w:color w:val="000000" w:themeColor="text1"/>
          <w:lang w:val="en-GB"/>
        </w:rPr>
        <w:t xml:space="preserve">H358 cells with or without FTO </w:t>
      </w:r>
      <w:r w:rsidR="003B7E3F" w:rsidRPr="00920AC3">
        <w:rPr>
          <w:rFonts w:hint="eastAsia"/>
          <w:color w:val="000000" w:themeColor="text1"/>
          <w:lang w:val="en-GB"/>
        </w:rPr>
        <w:t xml:space="preserve">overexpression </w:t>
      </w:r>
      <w:r w:rsidRPr="00920AC3">
        <w:rPr>
          <w:color w:val="000000" w:themeColor="text1"/>
          <w:lang w:val="en-GB"/>
        </w:rPr>
        <w:t>were examined. Representative images (</w:t>
      </w:r>
      <w:r w:rsidR="009F0F4D" w:rsidRPr="00920AC3">
        <w:rPr>
          <w:rFonts w:hint="eastAsia"/>
          <w:color w:val="000000" w:themeColor="text1"/>
          <w:lang w:val="en-GB"/>
        </w:rPr>
        <w:t>left</w:t>
      </w:r>
      <w:r w:rsidRPr="00920AC3">
        <w:rPr>
          <w:color w:val="000000" w:themeColor="text1"/>
          <w:lang w:val="en-GB"/>
        </w:rPr>
        <w:t xml:space="preserve">) </w:t>
      </w:r>
      <w:r w:rsidRPr="00920AC3">
        <w:rPr>
          <w:color w:val="000000"/>
          <w:lang w:val="en-GB"/>
        </w:rPr>
        <w:t>are</w:t>
      </w:r>
      <w:r w:rsidRPr="00920AC3">
        <w:rPr>
          <w:color w:val="000000" w:themeColor="text1"/>
          <w:lang w:val="en-GB"/>
        </w:rPr>
        <w:t xml:space="preserve"> shown. The number of migrated or invaded cells </w:t>
      </w:r>
      <w:r w:rsidRPr="00920AC3">
        <w:rPr>
          <w:color w:val="000000"/>
          <w:lang w:val="en-GB"/>
        </w:rPr>
        <w:t>was</w:t>
      </w:r>
      <w:r w:rsidRPr="00920AC3">
        <w:rPr>
          <w:color w:val="000000" w:themeColor="text1"/>
          <w:lang w:val="en-GB"/>
        </w:rPr>
        <w:t xml:space="preserve"> counted from 3 different fields under </w:t>
      </w:r>
      <w:r w:rsidRPr="00920AC3">
        <w:rPr>
          <w:color w:val="000000"/>
          <w:lang w:val="en-GB"/>
        </w:rPr>
        <w:t xml:space="preserve">a </w:t>
      </w:r>
      <w:r w:rsidRPr="00920AC3">
        <w:rPr>
          <w:color w:val="000000" w:themeColor="text1"/>
          <w:lang w:val="en-GB"/>
        </w:rPr>
        <w:t>microscope (</w:t>
      </w:r>
      <w:r w:rsidR="009F0F4D" w:rsidRPr="00920AC3">
        <w:rPr>
          <w:rFonts w:hint="eastAsia"/>
          <w:color w:val="000000" w:themeColor="text1"/>
          <w:lang w:val="en-GB"/>
        </w:rPr>
        <w:t>right</w:t>
      </w:r>
      <w:r w:rsidRPr="00920AC3">
        <w:rPr>
          <w:color w:val="000000" w:themeColor="text1"/>
          <w:lang w:val="en-GB"/>
        </w:rPr>
        <w:t>). The data represent the means ± SD. *** P&lt;0.001, and **** P&lt;0.0001.</w:t>
      </w:r>
      <w:r w:rsidRPr="00920AC3">
        <w:rPr>
          <w:b/>
          <w:color w:val="000000" w:themeColor="text1"/>
          <w:lang w:val="en-GB"/>
        </w:rPr>
        <w:t xml:space="preserve"> </w:t>
      </w:r>
      <w:r w:rsidRPr="00920AC3">
        <w:rPr>
          <w:color w:val="000000" w:themeColor="text1"/>
          <w:lang w:val="en-GB"/>
        </w:rPr>
        <w:t xml:space="preserve">Scale bar: 100 </w:t>
      </w:r>
      <w:proofErr w:type="spellStart"/>
      <w:r w:rsidRPr="00920AC3">
        <w:rPr>
          <w:color w:val="000000" w:themeColor="text1"/>
          <w:lang w:val="en-GB"/>
        </w:rPr>
        <w:t>μm</w:t>
      </w:r>
      <w:proofErr w:type="spellEnd"/>
      <w:r w:rsidRPr="00920AC3">
        <w:rPr>
          <w:color w:val="000000" w:themeColor="text1"/>
          <w:lang w:val="en-GB"/>
        </w:rPr>
        <w:t>.</w:t>
      </w:r>
    </w:p>
    <w:p w14:paraId="37EB5976" w14:textId="77777777" w:rsidR="00452893" w:rsidRPr="00920AC3" w:rsidRDefault="00452893" w:rsidP="000A3ABF">
      <w:pPr>
        <w:spacing w:line="480" w:lineRule="auto"/>
        <w:jc w:val="both"/>
        <w:rPr>
          <w:color w:val="000000" w:themeColor="text1"/>
          <w:lang w:val="en-GB"/>
        </w:rPr>
      </w:pPr>
    </w:p>
    <w:p w14:paraId="3316EF85" w14:textId="1FA9F747" w:rsidR="00081A08" w:rsidRPr="00920AC3" w:rsidRDefault="00EC71EF" w:rsidP="00B446EF">
      <w:pPr>
        <w:spacing w:line="480" w:lineRule="auto"/>
        <w:jc w:val="both"/>
        <w:rPr>
          <w:b/>
          <w:lang w:val="en-GB"/>
        </w:rPr>
      </w:pPr>
      <w:r w:rsidRPr="00920AC3">
        <w:rPr>
          <w:b/>
          <w:lang w:val="en-GB"/>
        </w:rPr>
        <w:t>Fig</w:t>
      </w:r>
      <w:r w:rsidR="00920393" w:rsidRPr="00920AC3">
        <w:rPr>
          <w:rFonts w:hint="eastAsia"/>
          <w:b/>
          <w:lang w:val="en-GB"/>
        </w:rPr>
        <w:t>. S</w:t>
      </w:r>
      <w:r w:rsidRPr="00920AC3">
        <w:rPr>
          <w:b/>
          <w:lang w:val="en-GB"/>
        </w:rPr>
        <w:t xml:space="preserve">2. </w:t>
      </w:r>
      <w:proofErr w:type="spellStart"/>
      <w:r w:rsidRPr="00920AC3">
        <w:rPr>
          <w:b/>
          <w:lang w:val="en-GB"/>
        </w:rPr>
        <w:t>Wnt</w:t>
      </w:r>
      <w:proofErr w:type="spellEnd"/>
      <w:r w:rsidRPr="00920AC3">
        <w:rPr>
          <w:b/>
          <w:lang w:val="en-GB"/>
        </w:rPr>
        <w:t xml:space="preserve"> stimulation does not alter H3K9me2 levels</w:t>
      </w:r>
    </w:p>
    <w:p w14:paraId="11EF86EE" w14:textId="56802539" w:rsidR="00081A08" w:rsidRPr="00920AC3" w:rsidRDefault="00EC71EF" w:rsidP="00B446EF">
      <w:pPr>
        <w:spacing w:line="480" w:lineRule="auto"/>
        <w:jc w:val="both"/>
        <w:rPr>
          <w:lang w:val="en-GB"/>
        </w:rPr>
      </w:pPr>
      <w:r w:rsidRPr="00920AC3">
        <w:rPr>
          <w:b/>
          <w:lang w:val="en-GB"/>
        </w:rPr>
        <w:t>(</w:t>
      </w:r>
      <w:r w:rsidR="003B7E3F" w:rsidRPr="00920AC3">
        <w:rPr>
          <w:rFonts w:hint="eastAsia"/>
          <w:b/>
          <w:lang w:val="en-GB"/>
        </w:rPr>
        <w:t>A</w:t>
      </w:r>
      <w:r w:rsidRPr="00920AC3">
        <w:rPr>
          <w:b/>
          <w:lang w:val="en-GB"/>
        </w:rPr>
        <w:t xml:space="preserve">) </w:t>
      </w:r>
      <w:r w:rsidRPr="00920AC3">
        <w:rPr>
          <w:lang w:val="en-GB"/>
        </w:rPr>
        <w:t xml:space="preserve">Three potential LEF/TCF-binding elements (TBE) on the </w:t>
      </w:r>
      <w:r w:rsidRPr="00920AC3">
        <w:rPr>
          <w:i/>
          <w:lang w:val="en-GB"/>
        </w:rPr>
        <w:t>FTO</w:t>
      </w:r>
      <w:r w:rsidRPr="00920AC3">
        <w:rPr>
          <w:lang w:val="en-GB"/>
        </w:rPr>
        <w:t xml:space="preserve"> promoter were identified using PROMO software. The sequences and locations of these three TBEs are shown. TSS, the transcriptional start site.</w:t>
      </w:r>
    </w:p>
    <w:p w14:paraId="2D148335" w14:textId="01BB0B01" w:rsidR="00595DD1" w:rsidRPr="00920AC3" w:rsidRDefault="00EC71EF" w:rsidP="00B446EF">
      <w:pPr>
        <w:spacing w:line="480" w:lineRule="auto"/>
        <w:jc w:val="both"/>
        <w:rPr>
          <w:lang w:val="en-GB"/>
        </w:rPr>
      </w:pPr>
      <w:r w:rsidRPr="00920AC3">
        <w:rPr>
          <w:b/>
          <w:lang w:val="en-GB"/>
        </w:rPr>
        <w:t>(</w:t>
      </w:r>
      <w:r w:rsidR="003B7E3F" w:rsidRPr="00920AC3">
        <w:rPr>
          <w:rFonts w:hint="eastAsia"/>
          <w:b/>
          <w:lang w:val="en-GB"/>
        </w:rPr>
        <w:t>B</w:t>
      </w:r>
      <w:r w:rsidRPr="00920AC3">
        <w:rPr>
          <w:b/>
          <w:lang w:val="en-GB"/>
        </w:rPr>
        <w:t>)</w:t>
      </w:r>
      <w:r w:rsidRPr="00920AC3">
        <w:rPr>
          <w:lang w:val="en-GB"/>
        </w:rPr>
        <w:t xml:space="preserve"> H322 cells were treated with </w:t>
      </w:r>
      <w:r w:rsidR="00161098" w:rsidRPr="00920AC3">
        <w:rPr>
          <w:lang w:val="en-GB"/>
        </w:rPr>
        <w:t xml:space="preserve">or without </w:t>
      </w:r>
      <w:r w:rsidRPr="00920AC3">
        <w:rPr>
          <w:lang w:val="en-GB"/>
        </w:rPr>
        <w:t xml:space="preserve">Wnt-3a for 8 h. </w:t>
      </w:r>
      <w:proofErr w:type="spellStart"/>
      <w:r w:rsidRPr="00920AC3">
        <w:rPr>
          <w:lang w:val="en-GB"/>
        </w:rPr>
        <w:t>ChIP</w:t>
      </w:r>
      <w:proofErr w:type="spellEnd"/>
      <w:r w:rsidRPr="00920AC3">
        <w:rPr>
          <w:lang w:val="en-GB"/>
        </w:rPr>
        <w:t xml:space="preserve"> analyses using an anti-H3K9me2 antibody and qPCR with the primer against the </w:t>
      </w:r>
      <w:r w:rsidRPr="00920AC3">
        <w:rPr>
          <w:i/>
          <w:lang w:val="en-GB"/>
        </w:rPr>
        <w:t>FTO</w:t>
      </w:r>
      <w:r w:rsidRPr="00920AC3">
        <w:rPr>
          <w:lang w:val="en-GB"/>
        </w:rPr>
        <w:t xml:space="preserve"> promoter regions were performed. Data represent the means </w:t>
      </w:r>
      <w:r w:rsidRPr="00920AC3">
        <w:rPr>
          <w:rFonts w:hint="eastAsia"/>
          <w:lang w:val="en-GB"/>
        </w:rPr>
        <w:t>±</w:t>
      </w:r>
      <w:r w:rsidRPr="00920AC3">
        <w:rPr>
          <w:lang w:val="en-GB"/>
        </w:rPr>
        <w:t xml:space="preserve"> SD of triplicate samples.</w:t>
      </w:r>
    </w:p>
    <w:p w14:paraId="0D1638CE" w14:textId="7FA1C594" w:rsidR="00081A08" w:rsidRPr="00920AC3" w:rsidRDefault="00081A08" w:rsidP="00B446EF">
      <w:pPr>
        <w:spacing w:line="480" w:lineRule="auto"/>
        <w:jc w:val="both"/>
        <w:rPr>
          <w:b/>
          <w:lang w:val="en-GB"/>
        </w:rPr>
      </w:pPr>
    </w:p>
    <w:p w14:paraId="288DECA3" w14:textId="66F3432A" w:rsidR="00081A08" w:rsidRPr="00920AC3" w:rsidRDefault="00EC71EF" w:rsidP="00B446EF">
      <w:pPr>
        <w:spacing w:line="480" w:lineRule="auto"/>
        <w:jc w:val="both"/>
        <w:outlineLvl w:val="0"/>
        <w:rPr>
          <w:b/>
          <w:lang w:val="en-GB"/>
        </w:rPr>
      </w:pPr>
      <w:r w:rsidRPr="00920AC3">
        <w:rPr>
          <w:b/>
          <w:lang w:val="en-GB"/>
        </w:rPr>
        <w:t>Fig</w:t>
      </w:r>
      <w:r w:rsidR="00920393" w:rsidRPr="00920AC3">
        <w:rPr>
          <w:rFonts w:hint="eastAsia"/>
          <w:b/>
          <w:lang w:val="en-GB"/>
        </w:rPr>
        <w:t>. S</w:t>
      </w:r>
      <w:r w:rsidRPr="00920AC3">
        <w:rPr>
          <w:b/>
          <w:lang w:val="en-GB"/>
        </w:rPr>
        <w:t>3.</w:t>
      </w:r>
      <w:r w:rsidR="000A3ABF" w:rsidRPr="00920AC3">
        <w:rPr>
          <w:b/>
          <w:lang w:val="en-GB"/>
        </w:rPr>
        <w:t xml:space="preserve"> FTO downregulation increases m</w:t>
      </w:r>
      <w:r w:rsidR="000A3ABF" w:rsidRPr="00920AC3">
        <w:rPr>
          <w:b/>
          <w:vertAlign w:val="superscript"/>
          <w:lang w:val="en-GB"/>
        </w:rPr>
        <w:t>6</w:t>
      </w:r>
      <w:r w:rsidR="000A3ABF" w:rsidRPr="00920AC3">
        <w:rPr>
          <w:b/>
          <w:lang w:val="en-GB"/>
        </w:rPr>
        <w:t xml:space="preserve">A modifications of </w:t>
      </w:r>
      <w:r w:rsidR="000A3ABF" w:rsidRPr="00920AC3">
        <w:rPr>
          <w:b/>
          <w:i/>
          <w:lang w:val="en-GB"/>
        </w:rPr>
        <w:t>MYC</w:t>
      </w:r>
      <w:r w:rsidR="000A3ABF" w:rsidRPr="00920AC3">
        <w:rPr>
          <w:b/>
          <w:lang w:val="en-GB"/>
        </w:rPr>
        <w:t xml:space="preserve"> mRNA, thereby enhancing c-</w:t>
      </w:r>
      <w:proofErr w:type="spellStart"/>
      <w:r w:rsidR="000A3ABF" w:rsidRPr="00920AC3">
        <w:rPr>
          <w:b/>
          <w:lang w:val="en-GB"/>
        </w:rPr>
        <w:t>Myc</w:t>
      </w:r>
      <w:proofErr w:type="spellEnd"/>
      <w:r w:rsidR="000A3ABF" w:rsidRPr="00920AC3">
        <w:rPr>
          <w:b/>
          <w:lang w:val="en-GB"/>
        </w:rPr>
        <w:t xml:space="preserve"> expression</w:t>
      </w:r>
    </w:p>
    <w:p w14:paraId="67BBECB9" w14:textId="1D648D55" w:rsidR="00081A08" w:rsidRPr="00920AC3" w:rsidRDefault="00EC71EF" w:rsidP="00B446EF">
      <w:pPr>
        <w:spacing w:line="480" w:lineRule="auto"/>
        <w:jc w:val="both"/>
        <w:rPr>
          <w:lang w:val="en-GB"/>
        </w:rPr>
      </w:pPr>
      <w:r w:rsidRPr="00920AC3">
        <w:rPr>
          <w:b/>
          <w:lang w:val="en-GB"/>
        </w:rPr>
        <w:lastRenderedPageBreak/>
        <w:t>(</w:t>
      </w:r>
      <w:r w:rsidR="00A21286" w:rsidRPr="00920AC3">
        <w:rPr>
          <w:rFonts w:hint="eastAsia"/>
          <w:b/>
          <w:lang w:val="en-GB"/>
        </w:rPr>
        <w:t>A</w:t>
      </w:r>
      <w:r w:rsidRPr="00920AC3">
        <w:rPr>
          <w:b/>
          <w:lang w:val="en-GB"/>
        </w:rPr>
        <w:t xml:space="preserve">) </w:t>
      </w:r>
      <w:r w:rsidRPr="00920AC3">
        <w:rPr>
          <w:lang w:val="en-GB"/>
        </w:rPr>
        <w:t>The most frequent m</w:t>
      </w:r>
      <w:r w:rsidRPr="00920AC3">
        <w:rPr>
          <w:vertAlign w:val="superscript"/>
          <w:lang w:val="en-GB"/>
        </w:rPr>
        <w:t>6</w:t>
      </w:r>
      <w:r w:rsidRPr="00920AC3">
        <w:rPr>
          <w:lang w:val="en-GB"/>
        </w:rPr>
        <w:t>A motif detected by DREME in m</w:t>
      </w:r>
      <w:r w:rsidRPr="00920AC3">
        <w:rPr>
          <w:vertAlign w:val="superscript"/>
          <w:lang w:val="en-GB"/>
        </w:rPr>
        <w:t>6</w:t>
      </w:r>
      <w:r w:rsidRPr="00920AC3">
        <w:rPr>
          <w:lang w:val="en-GB"/>
        </w:rPr>
        <w:t xml:space="preserve">A-seq of H322 cells is shown. P=3.5e10-41. </w:t>
      </w:r>
    </w:p>
    <w:p w14:paraId="52A3B217" w14:textId="54F0F554" w:rsidR="00A21286" w:rsidRPr="00920AC3" w:rsidRDefault="00A21286" w:rsidP="00B446EF">
      <w:pPr>
        <w:spacing w:line="480" w:lineRule="auto"/>
        <w:jc w:val="both"/>
        <w:outlineLvl w:val="0"/>
        <w:rPr>
          <w:color w:val="000000" w:themeColor="text1"/>
          <w:lang w:val="en-GB"/>
        </w:rPr>
      </w:pPr>
      <w:r w:rsidRPr="00920AC3">
        <w:rPr>
          <w:b/>
          <w:color w:val="000000" w:themeColor="text1"/>
          <w:lang w:val="en-GB"/>
        </w:rPr>
        <w:t>(</w:t>
      </w:r>
      <w:r w:rsidRPr="00920AC3">
        <w:rPr>
          <w:rFonts w:hint="eastAsia"/>
          <w:b/>
          <w:color w:val="000000" w:themeColor="text1"/>
          <w:lang w:val="en-GB"/>
        </w:rPr>
        <w:t>B</w:t>
      </w:r>
      <w:r w:rsidRPr="00920AC3">
        <w:rPr>
          <w:b/>
          <w:color w:val="000000" w:themeColor="text1"/>
          <w:lang w:val="en-GB"/>
        </w:rPr>
        <w:t xml:space="preserve">) </w:t>
      </w:r>
      <w:r w:rsidRPr="00920AC3">
        <w:rPr>
          <w:rStyle w:val="st"/>
          <w:color w:val="000000" w:themeColor="text1"/>
          <w:lang w:val="en-GB"/>
        </w:rPr>
        <w:t xml:space="preserve">Methylated RNA in </w:t>
      </w:r>
      <w:r w:rsidRPr="00920AC3">
        <w:rPr>
          <w:color w:val="000000" w:themeColor="text1"/>
          <w:lang w:val="en-GB"/>
        </w:rPr>
        <w:t>H322 (left) and H358 (right) cells with or without FTO overexpression</w:t>
      </w:r>
      <w:r w:rsidRPr="00920AC3">
        <w:rPr>
          <w:rFonts w:hint="eastAsia"/>
          <w:color w:val="000000" w:themeColor="text1"/>
          <w:lang w:val="en-GB"/>
        </w:rPr>
        <w:t xml:space="preserve"> </w:t>
      </w:r>
      <w:r w:rsidRPr="00920AC3">
        <w:rPr>
          <w:color w:val="000000" w:themeColor="text1"/>
          <w:lang w:val="en-GB"/>
        </w:rPr>
        <w:t xml:space="preserve">was </w:t>
      </w:r>
      <w:proofErr w:type="spellStart"/>
      <w:r w:rsidRPr="00920AC3">
        <w:rPr>
          <w:rStyle w:val="st"/>
          <w:color w:val="000000" w:themeColor="text1"/>
          <w:lang w:val="en-GB"/>
        </w:rPr>
        <w:t>immunoprecipitated</w:t>
      </w:r>
      <w:proofErr w:type="spellEnd"/>
      <w:r w:rsidRPr="00920AC3">
        <w:rPr>
          <w:rStyle w:val="st"/>
          <w:color w:val="000000" w:themeColor="text1"/>
          <w:lang w:val="en-GB"/>
        </w:rPr>
        <w:t xml:space="preserve"> with </w:t>
      </w:r>
      <w:r w:rsidRPr="00920AC3">
        <w:rPr>
          <w:rStyle w:val="st"/>
          <w:color w:val="000000"/>
          <w:lang w:val="en-GB"/>
        </w:rPr>
        <w:t>an</w:t>
      </w:r>
      <w:r w:rsidRPr="00920AC3">
        <w:rPr>
          <w:rStyle w:val="st"/>
          <w:color w:val="000000" w:themeColor="text1"/>
          <w:lang w:val="en-GB"/>
        </w:rPr>
        <w:t xml:space="preserve"> </w:t>
      </w:r>
      <w:r w:rsidR="00895523" w:rsidRPr="00920AC3">
        <w:rPr>
          <w:rStyle w:val="st"/>
          <w:color w:val="000000" w:themeColor="text1"/>
          <w:lang w:val="en-GB"/>
        </w:rPr>
        <w:t>anti-</w:t>
      </w:r>
      <w:r w:rsidRPr="00920AC3">
        <w:rPr>
          <w:rStyle w:val="st"/>
          <w:color w:val="000000" w:themeColor="text1"/>
          <w:lang w:val="en-GB"/>
        </w:rPr>
        <w:t>m</w:t>
      </w:r>
      <w:r w:rsidRPr="00920AC3">
        <w:rPr>
          <w:rStyle w:val="st"/>
          <w:color w:val="000000" w:themeColor="text1"/>
          <w:vertAlign w:val="superscript"/>
          <w:lang w:val="en-GB"/>
        </w:rPr>
        <w:t>6</w:t>
      </w:r>
      <w:r w:rsidRPr="00920AC3">
        <w:rPr>
          <w:rStyle w:val="st"/>
          <w:color w:val="000000" w:themeColor="text1"/>
          <w:lang w:val="en-GB"/>
        </w:rPr>
        <w:t>A antibody followed by qPCR analyses with primers against</w:t>
      </w:r>
      <w:r w:rsidRPr="00920AC3">
        <w:rPr>
          <w:i/>
          <w:color w:val="000000" w:themeColor="text1"/>
          <w:lang w:val="en-GB"/>
        </w:rPr>
        <w:t xml:space="preserve"> MYC</w:t>
      </w:r>
      <w:r w:rsidRPr="00920AC3">
        <w:rPr>
          <w:color w:val="000000" w:themeColor="text1"/>
          <w:lang w:val="en-GB"/>
        </w:rPr>
        <w:t xml:space="preserve"> mRNA.</w:t>
      </w:r>
      <w:r w:rsidRPr="00920AC3">
        <w:rPr>
          <w:rStyle w:val="st"/>
          <w:color w:val="000000" w:themeColor="text1"/>
          <w:lang w:val="en-GB"/>
        </w:rPr>
        <w:t xml:space="preserve"> </w:t>
      </w:r>
      <w:r w:rsidRPr="00920AC3">
        <w:rPr>
          <w:color w:val="000000" w:themeColor="text1"/>
          <w:lang w:val="en-GB"/>
        </w:rPr>
        <w:t>Data represent the means ± SD of triplicate samples. * P&lt;0.0</w:t>
      </w:r>
      <w:r w:rsidRPr="00920AC3">
        <w:rPr>
          <w:rFonts w:hint="eastAsia"/>
          <w:color w:val="000000" w:themeColor="text1"/>
          <w:lang w:val="en-GB"/>
        </w:rPr>
        <w:t>5</w:t>
      </w:r>
      <w:r w:rsidRPr="00920AC3">
        <w:rPr>
          <w:color w:val="000000" w:themeColor="text1"/>
          <w:lang w:val="en-GB"/>
        </w:rPr>
        <w:t xml:space="preserve">, and **** P&lt;0.0001. </w:t>
      </w:r>
    </w:p>
    <w:p w14:paraId="2F75684C" w14:textId="358EBF03" w:rsidR="00081A08" w:rsidRPr="00920AC3" w:rsidRDefault="00EC71EF" w:rsidP="00B446EF">
      <w:pPr>
        <w:spacing w:line="480" w:lineRule="auto"/>
        <w:jc w:val="both"/>
        <w:rPr>
          <w:lang w:val="en-GB"/>
        </w:rPr>
      </w:pPr>
      <w:r w:rsidRPr="00920AC3">
        <w:rPr>
          <w:b/>
          <w:lang w:val="en-GB"/>
        </w:rPr>
        <w:t>(</w:t>
      </w:r>
      <w:r w:rsidR="00A21286" w:rsidRPr="00920AC3">
        <w:rPr>
          <w:rFonts w:hint="eastAsia"/>
          <w:b/>
          <w:lang w:val="en-GB"/>
        </w:rPr>
        <w:t>C</w:t>
      </w:r>
      <w:r w:rsidRPr="00920AC3">
        <w:rPr>
          <w:b/>
          <w:lang w:val="en-GB"/>
        </w:rPr>
        <w:t>)</w:t>
      </w:r>
      <w:r w:rsidRPr="00920AC3">
        <w:rPr>
          <w:lang w:val="en-GB"/>
        </w:rPr>
        <w:t xml:space="preserve"> </w:t>
      </w:r>
      <w:r w:rsidRPr="00920AC3">
        <w:rPr>
          <w:i/>
          <w:lang w:val="en-GB"/>
        </w:rPr>
        <w:t>MYC</w:t>
      </w:r>
      <w:r w:rsidRPr="00920AC3">
        <w:rPr>
          <w:lang w:val="en-GB"/>
        </w:rPr>
        <w:t xml:space="preserve"> CDS containing WT m</w:t>
      </w:r>
      <w:r w:rsidRPr="00920AC3">
        <w:rPr>
          <w:vertAlign w:val="superscript"/>
          <w:lang w:val="en-GB"/>
        </w:rPr>
        <w:t>6</w:t>
      </w:r>
      <w:r w:rsidRPr="00920AC3">
        <w:rPr>
          <w:lang w:val="en-GB"/>
        </w:rPr>
        <w:t>A motifs or mutated m</w:t>
      </w:r>
      <w:r w:rsidRPr="00920AC3">
        <w:rPr>
          <w:vertAlign w:val="superscript"/>
          <w:lang w:val="en-GB"/>
        </w:rPr>
        <w:t>6</w:t>
      </w:r>
      <w:r w:rsidRPr="00920AC3">
        <w:rPr>
          <w:lang w:val="en-GB"/>
        </w:rPr>
        <w:t xml:space="preserve">A motifs (A-T) were inserted into the </w:t>
      </w:r>
      <w:proofErr w:type="spellStart"/>
      <w:r w:rsidRPr="00920AC3">
        <w:rPr>
          <w:lang w:val="en-GB"/>
        </w:rPr>
        <w:t>Xhol</w:t>
      </w:r>
      <w:proofErr w:type="spellEnd"/>
      <w:r w:rsidRPr="00920AC3">
        <w:rPr>
          <w:lang w:val="en-GB"/>
        </w:rPr>
        <w:t xml:space="preserve"> site </w:t>
      </w:r>
      <w:r w:rsidR="00161098" w:rsidRPr="00920AC3">
        <w:rPr>
          <w:lang w:val="en-GB"/>
        </w:rPr>
        <w:t>right</w:t>
      </w:r>
      <w:r w:rsidRPr="00920AC3">
        <w:rPr>
          <w:lang w:val="en-GB"/>
        </w:rPr>
        <w:t xml:space="preserve"> before the stop codon of the luciferase gene. </w:t>
      </w:r>
    </w:p>
    <w:p w14:paraId="462F0573" w14:textId="4042945B" w:rsidR="00081A08" w:rsidRPr="00920AC3" w:rsidRDefault="00EC71EF" w:rsidP="00B446EF">
      <w:pPr>
        <w:spacing w:line="480" w:lineRule="auto"/>
        <w:jc w:val="both"/>
        <w:rPr>
          <w:lang w:val="en-GB"/>
        </w:rPr>
      </w:pPr>
      <w:r w:rsidRPr="00920AC3">
        <w:rPr>
          <w:b/>
          <w:lang w:val="en-GB"/>
        </w:rPr>
        <w:t>(</w:t>
      </w:r>
      <w:r w:rsidR="00A21286" w:rsidRPr="00920AC3">
        <w:rPr>
          <w:rFonts w:hint="eastAsia"/>
          <w:b/>
          <w:lang w:val="en-GB"/>
        </w:rPr>
        <w:t>D</w:t>
      </w:r>
      <w:r w:rsidRPr="00920AC3">
        <w:rPr>
          <w:b/>
          <w:lang w:val="en-GB"/>
        </w:rPr>
        <w:t xml:space="preserve">) </w:t>
      </w:r>
      <w:r w:rsidRPr="00920AC3">
        <w:rPr>
          <w:lang w:val="en-GB"/>
        </w:rPr>
        <w:t xml:space="preserve">qPCR analysis </w:t>
      </w:r>
      <w:r w:rsidR="003565E2" w:rsidRPr="00920AC3">
        <w:rPr>
          <w:lang w:val="en-GB"/>
        </w:rPr>
        <w:t xml:space="preserve">was performed for </w:t>
      </w:r>
      <w:r w:rsidRPr="00920AC3">
        <w:rPr>
          <w:i/>
          <w:lang w:val="en-GB"/>
        </w:rPr>
        <w:t>MYC</w:t>
      </w:r>
      <w:r w:rsidRPr="00920AC3">
        <w:rPr>
          <w:lang w:val="en-GB"/>
        </w:rPr>
        <w:t xml:space="preserve"> in H322 and H358 cells with </w:t>
      </w:r>
      <w:r w:rsidR="00161098" w:rsidRPr="00920AC3">
        <w:rPr>
          <w:lang w:val="en-GB"/>
        </w:rPr>
        <w:t xml:space="preserve">or without </w:t>
      </w:r>
      <w:r w:rsidRPr="00920AC3">
        <w:rPr>
          <w:lang w:val="en-GB"/>
        </w:rPr>
        <w:t>FTO depletion</w:t>
      </w:r>
      <w:bookmarkStart w:id="0" w:name="OLE_LINK98"/>
      <w:r w:rsidRPr="00920AC3">
        <w:rPr>
          <w:lang w:val="en-GB"/>
        </w:rPr>
        <w:t xml:space="preserve">. Data represent the means </w:t>
      </w:r>
      <w:r w:rsidRPr="00920AC3">
        <w:rPr>
          <w:rFonts w:hint="eastAsia"/>
          <w:lang w:val="en-GB"/>
        </w:rPr>
        <w:t>±</w:t>
      </w:r>
      <w:r w:rsidRPr="00920AC3">
        <w:rPr>
          <w:lang w:val="en-GB"/>
        </w:rPr>
        <w:t xml:space="preserve"> SD of three independent experiments. </w:t>
      </w:r>
    </w:p>
    <w:p w14:paraId="0B8D6B96" w14:textId="31A9C8FF" w:rsidR="00A21286" w:rsidRPr="00920AC3" w:rsidRDefault="00A21286" w:rsidP="00B446EF">
      <w:pPr>
        <w:spacing w:line="480" w:lineRule="auto"/>
        <w:jc w:val="both"/>
        <w:rPr>
          <w:lang w:val="en-GB"/>
        </w:rPr>
      </w:pPr>
      <w:r w:rsidRPr="00920AC3">
        <w:rPr>
          <w:b/>
          <w:lang w:val="en-GB"/>
        </w:rPr>
        <w:t>(</w:t>
      </w:r>
      <w:r w:rsidRPr="00920AC3">
        <w:rPr>
          <w:rFonts w:hint="eastAsia"/>
          <w:b/>
          <w:lang w:val="en-GB"/>
        </w:rPr>
        <w:t>E</w:t>
      </w:r>
      <w:r w:rsidRPr="00920AC3">
        <w:rPr>
          <w:b/>
          <w:lang w:val="en-GB"/>
        </w:rPr>
        <w:t xml:space="preserve">) </w:t>
      </w:r>
      <w:r w:rsidRPr="00920AC3">
        <w:rPr>
          <w:lang w:val="en-GB"/>
        </w:rPr>
        <w:t xml:space="preserve">qPCR analysis was performed for </w:t>
      </w:r>
      <w:r w:rsidRPr="00920AC3">
        <w:rPr>
          <w:i/>
          <w:lang w:val="en-GB"/>
        </w:rPr>
        <w:t>MYC</w:t>
      </w:r>
      <w:r w:rsidRPr="00920AC3">
        <w:rPr>
          <w:lang w:val="en-GB"/>
        </w:rPr>
        <w:t xml:space="preserve"> </w:t>
      </w:r>
      <w:r w:rsidR="00895523" w:rsidRPr="00920AC3">
        <w:rPr>
          <w:lang w:val="en-GB"/>
        </w:rPr>
        <w:t xml:space="preserve">mRNA </w:t>
      </w:r>
      <w:r w:rsidRPr="00920AC3">
        <w:rPr>
          <w:lang w:val="en-GB"/>
        </w:rPr>
        <w:t xml:space="preserve">in H322 and H358 cells with or without FTO overexpression. Data represent the means </w:t>
      </w:r>
      <w:r w:rsidRPr="00920AC3">
        <w:rPr>
          <w:rFonts w:hint="eastAsia"/>
          <w:lang w:val="en-GB"/>
        </w:rPr>
        <w:t>±</w:t>
      </w:r>
      <w:r w:rsidRPr="00920AC3">
        <w:rPr>
          <w:lang w:val="en-GB"/>
        </w:rPr>
        <w:t xml:space="preserve"> SD of three independent experiments. </w:t>
      </w:r>
    </w:p>
    <w:p w14:paraId="3B1BFB9A" w14:textId="0EB3053C" w:rsidR="00595DD1" w:rsidRPr="00920AC3" w:rsidRDefault="00A21286" w:rsidP="00B446EF">
      <w:pPr>
        <w:spacing w:line="480" w:lineRule="auto"/>
        <w:jc w:val="both"/>
        <w:rPr>
          <w:color w:val="000000" w:themeColor="text1"/>
          <w:lang w:val="en-GB"/>
        </w:rPr>
      </w:pPr>
      <w:r w:rsidRPr="00920AC3">
        <w:rPr>
          <w:b/>
          <w:color w:val="000000" w:themeColor="text1"/>
          <w:lang w:val="en-GB"/>
        </w:rPr>
        <w:t>(</w:t>
      </w:r>
      <w:r w:rsidRPr="00920AC3">
        <w:rPr>
          <w:rFonts w:hint="eastAsia"/>
          <w:b/>
          <w:color w:val="000000" w:themeColor="text1"/>
          <w:lang w:val="en-GB"/>
        </w:rPr>
        <w:t>F</w:t>
      </w:r>
      <w:r w:rsidRPr="00920AC3">
        <w:rPr>
          <w:b/>
          <w:color w:val="000000" w:themeColor="text1"/>
          <w:lang w:val="en-GB"/>
        </w:rPr>
        <w:t xml:space="preserve">) </w:t>
      </w:r>
      <w:r w:rsidRPr="00920AC3">
        <w:rPr>
          <w:color w:val="000000" w:themeColor="text1"/>
          <w:lang w:val="en-GB"/>
        </w:rPr>
        <w:t>H322 and H358 cells with or without FTO overexpression were analysed by immunoblotting analyses with the indicated antibodies.</w:t>
      </w:r>
    </w:p>
    <w:p w14:paraId="378BC934" w14:textId="04DC9409" w:rsidR="001F6ADB" w:rsidRPr="00920AC3" w:rsidRDefault="001F6ADB" w:rsidP="00B446EF">
      <w:pPr>
        <w:spacing w:line="480" w:lineRule="auto"/>
        <w:jc w:val="both"/>
        <w:rPr>
          <w:lang w:val="en-GB"/>
        </w:rPr>
      </w:pPr>
    </w:p>
    <w:p w14:paraId="58B3138B" w14:textId="256BE8A3" w:rsidR="00F64617" w:rsidRPr="00920AC3" w:rsidRDefault="001F6ADB" w:rsidP="00920AC3">
      <w:pPr>
        <w:spacing w:line="480" w:lineRule="auto"/>
        <w:jc w:val="both"/>
        <w:outlineLvl w:val="0"/>
        <w:rPr>
          <w:b/>
          <w:color w:val="000000" w:themeColor="text1"/>
          <w:lang w:val="en-GB"/>
        </w:rPr>
      </w:pPr>
      <w:r w:rsidRPr="00920AC3">
        <w:rPr>
          <w:b/>
          <w:lang w:val="en-GB"/>
        </w:rPr>
        <w:t>Fig</w:t>
      </w:r>
      <w:r w:rsidRPr="00920AC3">
        <w:rPr>
          <w:rFonts w:hint="eastAsia"/>
          <w:b/>
          <w:lang w:val="en-GB"/>
        </w:rPr>
        <w:t>.</w:t>
      </w:r>
      <w:r w:rsidR="00D35D40" w:rsidRPr="00920AC3">
        <w:rPr>
          <w:rFonts w:hint="eastAsia"/>
          <w:b/>
          <w:lang w:val="en-GB"/>
        </w:rPr>
        <w:t xml:space="preserve"> </w:t>
      </w:r>
      <w:r w:rsidRPr="00920AC3">
        <w:rPr>
          <w:rFonts w:hint="eastAsia"/>
          <w:b/>
          <w:lang w:val="en-GB"/>
        </w:rPr>
        <w:t>S</w:t>
      </w:r>
      <w:r w:rsidRPr="00920AC3">
        <w:rPr>
          <w:b/>
          <w:lang w:val="en-GB"/>
        </w:rPr>
        <w:t xml:space="preserve">4. </w:t>
      </w:r>
      <w:r w:rsidR="001C79E7" w:rsidRPr="00920AC3">
        <w:rPr>
          <w:b/>
          <w:color w:val="000000" w:themeColor="text1"/>
          <w:lang w:val="en-GB"/>
        </w:rPr>
        <w:t>YTHDF1 binds to m</w:t>
      </w:r>
      <w:r w:rsidR="001C79E7" w:rsidRPr="00920AC3">
        <w:rPr>
          <w:b/>
          <w:color w:val="000000" w:themeColor="text1"/>
          <w:vertAlign w:val="superscript"/>
          <w:lang w:val="en-GB"/>
        </w:rPr>
        <w:t>6</w:t>
      </w:r>
      <w:r w:rsidR="001C79E7" w:rsidRPr="00920AC3">
        <w:rPr>
          <w:b/>
          <w:color w:val="000000" w:themeColor="text1"/>
          <w:lang w:val="en-GB"/>
        </w:rPr>
        <w:t xml:space="preserve">A-modified </w:t>
      </w:r>
      <w:r w:rsidR="001C79E7" w:rsidRPr="00920AC3">
        <w:rPr>
          <w:b/>
          <w:i/>
          <w:color w:val="000000" w:themeColor="text1"/>
          <w:lang w:val="en-GB"/>
        </w:rPr>
        <w:t>MYC</w:t>
      </w:r>
      <w:r w:rsidR="001C79E7" w:rsidRPr="00920AC3">
        <w:rPr>
          <w:b/>
          <w:color w:val="000000" w:themeColor="text1"/>
          <w:lang w:val="en-GB"/>
        </w:rPr>
        <w:t xml:space="preserve"> mRNA and </w:t>
      </w:r>
      <w:r w:rsidR="001C79E7" w:rsidRPr="00920AC3">
        <w:rPr>
          <w:b/>
          <w:color w:val="000000"/>
          <w:lang w:val="en-GB"/>
        </w:rPr>
        <w:t>promotes</w:t>
      </w:r>
      <w:r w:rsidR="001C79E7" w:rsidRPr="00920AC3">
        <w:rPr>
          <w:b/>
          <w:color w:val="000000" w:themeColor="text1"/>
          <w:lang w:val="en-GB"/>
        </w:rPr>
        <w:t xml:space="preserve"> its translation</w:t>
      </w:r>
    </w:p>
    <w:p w14:paraId="14F0DE74" w14:textId="3AF17918" w:rsidR="00081A08" w:rsidRPr="00920AC3" w:rsidRDefault="001C79E7" w:rsidP="00B446EF">
      <w:pPr>
        <w:spacing w:line="480" w:lineRule="auto"/>
        <w:jc w:val="both"/>
        <w:rPr>
          <w:b/>
          <w:lang w:val="en-GB"/>
        </w:rPr>
      </w:pPr>
      <w:r w:rsidRPr="00920AC3">
        <w:rPr>
          <w:b/>
          <w:color w:val="000000" w:themeColor="text1"/>
          <w:lang w:val="en-GB"/>
        </w:rPr>
        <w:t>(</w:t>
      </w:r>
      <w:r w:rsidRPr="00920AC3">
        <w:rPr>
          <w:rFonts w:hint="eastAsia"/>
          <w:b/>
          <w:color w:val="000000" w:themeColor="text1"/>
          <w:lang w:val="en-GB"/>
        </w:rPr>
        <w:t>A</w:t>
      </w:r>
      <w:r w:rsidRPr="00920AC3">
        <w:rPr>
          <w:b/>
          <w:color w:val="000000" w:themeColor="text1"/>
          <w:lang w:val="en-GB"/>
        </w:rPr>
        <w:t>)</w:t>
      </w:r>
      <w:r w:rsidRPr="00920AC3">
        <w:rPr>
          <w:rFonts w:hint="eastAsia"/>
          <w:b/>
          <w:color w:val="000000" w:themeColor="text1"/>
          <w:lang w:val="en-GB"/>
        </w:rPr>
        <w:t xml:space="preserve"> </w:t>
      </w:r>
      <w:r w:rsidR="00EC71EF" w:rsidRPr="00920AC3">
        <w:rPr>
          <w:lang w:val="en-GB"/>
        </w:rPr>
        <w:t xml:space="preserve">qPCR analysis </w:t>
      </w:r>
      <w:r w:rsidR="003565E2" w:rsidRPr="00920AC3">
        <w:rPr>
          <w:lang w:val="en-GB"/>
        </w:rPr>
        <w:t xml:space="preserve">was performed for </w:t>
      </w:r>
      <w:r w:rsidR="00EC71EF" w:rsidRPr="00920AC3">
        <w:rPr>
          <w:i/>
          <w:lang w:val="en-GB"/>
        </w:rPr>
        <w:t>YTHDF1</w:t>
      </w:r>
      <w:r w:rsidR="00EC71EF" w:rsidRPr="00920AC3">
        <w:rPr>
          <w:lang w:val="en-GB"/>
        </w:rPr>
        <w:t xml:space="preserve"> and </w:t>
      </w:r>
      <w:r w:rsidR="00EC71EF" w:rsidRPr="00920AC3">
        <w:rPr>
          <w:i/>
          <w:lang w:val="en-GB"/>
        </w:rPr>
        <w:t>MYC</w:t>
      </w:r>
      <w:r w:rsidR="00EC71EF" w:rsidRPr="00920AC3">
        <w:rPr>
          <w:lang w:val="en-GB"/>
        </w:rPr>
        <w:t xml:space="preserve"> in H358 cells with </w:t>
      </w:r>
      <w:r w:rsidR="00161098" w:rsidRPr="00920AC3">
        <w:rPr>
          <w:lang w:val="en-GB"/>
        </w:rPr>
        <w:t xml:space="preserve">or without </w:t>
      </w:r>
      <w:r w:rsidR="00EC71EF" w:rsidRPr="00920AC3">
        <w:rPr>
          <w:lang w:val="en-GB"/>
        </w:rPr>
        <w:t>YTHDF1 depletion</w:t>
      </w:r>
      <w:bookmarkEnd w:id="0"/>
      <w:r w:rsidR="00161098" w:rsidRPr="00920AC3">
        <w:rPr>
          <w:lang w:val="en-GB"/>
        </w:rPr>
        <w:t>.</w:t>
      </w:r>
      <w:r w:rsidR="00EC71EF" w:rsidRPr="00920AC3">
        <w:rPr>
          <w:lang w:val="en-GB"/>
        </w:rPr>
        <w:t xml:space="preserve"> Data represent the means </w:t>
      </w:r>
      <w:r w:rsidR="00EC71EF" w:rsidRPr="00920AC3">
        <w:rPr>
          <w:rFonts w:hint="eastAsia"/>
          <w:lang w:val="en-GB"/>
        </w:rPr>
        <w:t>±</w:t>
      </w:r>
      <w:r w:rsidR="00EC71EF" w:rsidRPr="00920AC3">
        <w:rPr>
          <w:lang w:val="en-GB"/>
        </w:rPr>
        <w:t xml:space="preserve"> SD of triplicate samples. **** P&lt;0.0001.</w:t>
      </w:r>
      <w:r w:rsidR="00EC71EF" w:rsidRPr="00920AC3">
        <w:rPr>
          <w:b/>
          <w:lang w:val="en-GB"/>
        </w:rPr>
        <w:t xml:space="preserve"> </w:t>
      </w:r>
    </w:p>
    <w:p w14:paraId="7E0645DA" w14:textId="103CA6EE" w:rsidR="001C79E7" w:rsidRPr="00920AC3" w:rsidRDefault="001C79E7" w:rsidP="001C79E7">
      <w:pPr>
        <w:spacing w:line="480" w:lineRule="auto"/>
        <w:jc w:val="both"/>
        <w:outlineLvl w:val="0"/>
        <w:rPr>
          <w:color w:val="000000" w:themeColor="text1"/>
          <w:lang w:val="en-GB"/>
        </w:rPr>
      </w:pPr>
      <w:r w:rsidRPr="00920AC3">
        <w:rPr>
          <w:b/>
          <w:color w:val="000000" w:themeColor="text1"/>
          <w:lang w:val="en-GB"/>
        </w:rPr>
        <w:t>(</w:t>
      </w:r>
      <w:r w:rsidRPr="00920AC3">
        <w:rPr>
          <w:rFonts w:hint="eastAsia"/>
          <w:b/>
          <w:color w:val="000000" w:themeColor="text1"/>
          <w:lang w:val="en-GB"/>
        </w:rPr>
        <w:t>B</w:t>
      </w:r>
      <w:r w:rsidRPr="00920AC3">
        <w:rPr>
          <w:b/>
          <w:color w:val="000000" w:themeColor="text1"/>
          <w:lang w:val="en-GB"/>
        </w:rPr>
        <w:t>)</w:t>
      </w:r>
      <w:r w:rsidRPr="00920AC3">
        <w:rPr>
          <w:color w:val="000000" w:themeColor="text1"/>
          <w:lang w:val="en-GB"/>
        </w:rPr>
        <w:t xml:space="preserve"> H358 cells with or without YTHDF1 depletion were analysed by immunoblotting assays with the indicated antibodies. </w:t>
      </w:r>
    </w:p>
    <w:p w14:paraId="3D274004" w14:textId="5CBF5460" w:rsidR="001C79E7" w:rsidRPr="00920AC3" w:rsidRDefault="001C79E7" w:rsidP="00B446EF">
      <w:pPr>
        <w:spacing w:line="480" w:lineRule="auto"/>
        <w:jc w:val="both"/>
        <w:rPr>
          <w:color w:val="000000" w:themeColor="text1"/>
          <w:lang w:val="en-GB"/>
        </w:rPr>
      </w:pPr>
      <w:r w:rsidRPr="00920AC3">
        <w:rPr>
          <w:b/>
          <w:color w:val="000000" w:themeColor="text1"/>
          <w:lang w:val="en-GB"/>
        </w:rPr>
        <w:lastRenderedPageBreak/>
        <w:t>(</w:t>
      </w:r>
      <w:r w:rsidRPr="00920AC3">
        <w:rPr>
          <w:rFonts w:hint="eastAsia"/>
          <w:b/>
          <w:color w:val="000000" w:themeColor="text1"/>
          <w:lang w:val="en-GB"/>
        </w:rPr>
        <w:t>C</w:t>
      </w:r>
      <w:r w:rsidRPr="00920AC3">
        <w:rPr>
          <w:b/>
          <w:color w:val="000000" w:themeColor="text1"/>
          <w:lang w:val="en-GB"/>
        </w:rPr>
        <w:t>)</w:t>
      </w:r>
      <w:r w:rsidRPr="00920AC3">
        <w:rPr>
          <w:color w:val="000000" w:themeColor="text1"/>
          <w:lang w:val="en-GB"/>
        </w:rPr>
        <w:t xml:space="preserve"> </w:t>
      </w:r>
      <w:r w:rsidRPr="00920AC3">
        <w:rPr>
          <w:i/>
          <w:color w:val="000000" w:themeColor="text1"/>
          <w:lang w:val="en-GB"/>
        </w:rPr>
        <w:t>YTHDF1</w:t>
      </w:r>
      <w:r w:rsidRPr="00920AC3">
        <w:rPr>
          <w:color w:val="000000" w:themeColor="text1"/>
          <w:lang w:val="en-GB"/>
        </w:rPr>
        <w:t xml:space="preserve"> shRNA was expressed in H3</w:t>
      </w:r>
      <w:r w:rsidR="006112BA" w:rsidRPr="00920AC3">
        <w:rPr>
          <w:color w:val="000000" w:themeColor="text1"/>
          <w:lang w:val="en-GB"/>
        </w:rPr>
        <w:t>22</w:t>
      </w:r>
      <w:r w:rsidRPr="00920AC3">
        <w:rPr>
          <w:rFonts w:hint="eastAsia"/>
          <w:color w:val="000000" w:themeColor="text1"/>
          <w:lang w:val="en-GB"/>
        </w:rPr>
        <w:t xml:space="preserve"> </w:t>
      </w:r>
      <w:r w:rsidRPr="00920AC3">
        <w:rPr>
          <w:color w:val="000000" w:themeColor="text1"/>
          <w:lang w:val="en-GB"/>
        </w:rPr>
        <w:t xml:space="preserve">cells with or without FTO depletion. Immunoblotting analyses were performed with the indicated antibodies. </w:t>
      </w:r>
    </w:p>
    <w:p w14:paraId="36A402AC" w14:textId="77777777" w:rsidR="00595DD1" w:rsidRPr="00920AC3" w:rsidRDefault="00595DD1" w:rsidP="00B446EF">
      <w:pPr>
        <w:spacing w:line="480" w:lineRule="auto"/>
        <w:jc w:val="both"/>
        <w:rPr>
          <w:color w:val="000000" w:themeColor="text1"/>
          <w:lang w:val="en-GB"/>
        </w:rPr>
      </w:pPr>
    </w:p>
    <w:p w14:paraId="53232ED8" w14:textId="211BF898" w:rsidR="00081A08" w:rsidRPr="00920AC3" w:rsidRDefault="00EC71EF" w:rsidP="00B446EF">
      <w:pPr>
        <w:spacing w:line="480" w:lineRule="auto"/>
        <w:jc w:val="both"/>
        <w:rPr>
          <w:b/>
          <w:lang w:val="en-GB"/>
        </w:rPr>
      </w:pPr>
      <w:r w:rsidRPr="00920AC3">
        <w:rPr>
          <w:b/>
          <w:lang w:val="en-GB"/>
        </w:rPr>
        <w:t>Fig</w:t>
      </w:r>
      <w:r w:rsidR="00D35D40" w:rsidRPr="00920AC3">
        <w:rPr>
          <w:rFonts w:hint="eastAsia"/>
          <w:b/>
          <w:lang w:val="en-GB"/>
        </w:rPr>
        <w:t xml:space="preserve">. </w:t>
      </w:r>
      <w:r w:rsidR="00920393" w:rsidRPr="00920AC3">
        <w:rPr>
          <w:rFonts w:hint="eastAsia"/>
          <w:b/>
          <w:lang w:val="en-GB"/>
        </w:rPr>
        <w:t>S</w:t>
      </w:r>
      <w:r w:rsidR="009D529E" w:rsidRPr="00920AC3">
        <w:rPr>
          <w:rFonts w:hint="eastAsia"/>
          <w:b/>
          <w:lang w:val="en-GB"/>
        </w:rPr>
        <w:t>5</w:t>
      </w:r>
      <w:r w:rsidRPr="00920AC3">
        <w:rPr>
          <w:b/>
          <w:lang w:val="en-GB"/>
        </w:rPr>
        <w:t>. FTO downregulation</w:t>
      </w:r>
      <w:r w:rsidR="00161098" w:rsidRPr="00920AC3">
        <w:rPr>
          <w:b/>
          <w:lang w:val="en-GB"/>
        </w:rPr>
        <w:t>-</w:t>
      </w:r>
      <w:r w:rsidR="00F56697" w:rsidRPr="00920AC3">
        <w:rPr>
          <w:b/>
          <w:lang w:val="en-GB"/>
        </w:rPr>
        <w:t>enhance</w:t>
      </w:r>
      <w:r w:rsidR="00161098" w:rsidRPr="00920AC3">
        <w:rPr>
          <w:b/>
          <w:lang w:val="en-GB"/>
        </w:rPr>
        <w:t>d</w:t>
      </w:r>
      <w:r w:rsidR="00F56697" w:rsidRPr="00920AC3">
        <w:rPr>
          <w:b/>
          <w:lang w:val="en-GB"/>
        </w:rPr>
        <w:t xml:space="preserve"> </w:t>
      </w:r>
      <w:r w:rsidRPr="00920AC3">
        <w:rPr>
          <w:b/>
          <w:lang w:val="en-GB"/>
        </w:rPr>
        <w:t>c-</w:t>
      </w:r>
      <w:proofErr w:type="spellStart"/>
      <w:r w:rsidRPr="00920AC3">
        <w:rPr>
          <w:b/>
          <w:lang w:val="en-GB"/>
        </w:rPr>
        <w:t>Myc</w:t>
      </w:r>
      <w:proofErr w:type="spellEnd"/>
      <w:r w:rsidRPr="00920AC3">
        <w:rPr>
          <w:b/>
          <w:lang w:val="en-GB"/>
        </w:rPr>
        <w:t xml:space="preserve"> expression </w:t>
      </w:r>
      <w:r w:rsidR="00F56697" w:rsidRPr="00920AC3">
        <w:rPr>
          <w:b/>
          <w:lang w:val="en-GB"/>
        </w:rPr>
        <w:t>promote</w:t>
      </w:r>
      <w:r w:rsidR="00161098" w:rsidRPr="00920AC3">
        <w:rPr>
          <w:b/>
          <w:lang w:val="en-GB"/>
        </w:rPr>
        <w:t>s</w:t>
      </w:r>
      <w:r w:rsidR="00F56697" w:rsidRPr="00920AC3">
        <w:rPr>
          <w:b/>
          <w:lang w:val="en-GB"/>
        </w:rPr>
        <w:t xml:space="preserve"> </w:t>
      </w:r>
      <w:r w:rsidRPr="00920AC3">
        <w:rPr>
          <w:b/>
          <w:lang w:val="en-GB"/>
        </w:rPr>
        <w:t>tumour cell migration</w:t>
      </w:r>
    </w:p>
    <w:p w14:paraId="25D77994" w14:textId="22F789FF" w:rsidR="00EA7EBF" w:rsidRPr="00920AC3" w:rsidRDefault="00D74FCD" w:rsidP="003205C9">
      <w:pPr>
        <w:spacing w:line="480" w:lineRule="auto"/>
        <w:jc w:val="both"/>
        <w:rPr>
          <w:lang w:val="en-GB"/>
        </w:rPr>
      </w:pPr>
      <w:r w:rsidRPr="00920AC3">
        <w:rPr>
          <w:b/>
          <w:color w:val="000000" w:themeColor="text1"/>
          <w:lang w:val="en-GB"/>
        </w:rPr>
        <w:t>(A</w:t>
      </w:r>
      <w:r w:rsidR="00EA7EBF" w:rsidRPr="00920AC3">
        <w:rPr>
          <w:b/>
          <w:color w:val="000000" w:themeColor="text1"/>
          <w:lang w:val="en-GB"/>
        </w:rPr>
        <w:t>-B</w:t>
      </w:r>
      <w:r w:rsidRPr="00920AC3">
        <w:rPr>
          <w:b/>
          <w:color w:val="000000" w:themeColor="text1"/>
          <w:lang w:val="en-GB"/>
        </w:rPr>
        <w:t xml:space="preserve">) </w:t>
      </w:r>
      <w:r w:rsidR="003205C9" w:rsidRPr="00920AC3">
        <w:rPr>
          <w:lang w:val="en-GB"/>
        </w:rPr>
        <w:t>qPCR analysis</w:t>
      </w:r>
      <w:r w:rsidR="00EA7EBF" w:rsidRPr="00920AC3">
        <w:rPr>
          <w:lang w:val="en-GB"/>
        </w:rPr>
        <w:t xml:space="preserve"> </w:t>
      </w:r>
      <w:r w:rsidR="00EA7EBF" w:rsidRPr="00920AC3">
        <w:rPr>
          <w:b/>
          <w:color w:val="000000" w:themeColor="text1"/>
          <w:lang w:val="en-GB"/>
        </w:rPr>
        <w:t>(A)</w:t>
      </w:r>
      <w:r w:rsidR="003205C9" w:rsidRPr="00920AC3">
        <w:rPr>
          <w:color w:val="000000" w:themeColor="text1"/>
          <w:lang w:val="en-GB"/>
        </w:rPr>
        <w:t xml:space="preserve"> and i</w:t>
      </w:r>
      <w:r w:rsidR="00EA7EBF" w:rsidRPr="00920AC3">
        <w:rPr>
          <w:color w:val="000000" w:themeColor="text1"/>
          <w:lang w:val="en-GB"/>
        </w:rPr>
        <w:t>mmunoblotting analysis</w:t>
      </w:r>
      <w:r w:rsidRPr="00920AC3">
        <w:rPr>
          <w:color w:val="000000" w:themeColor="text1"/>
          <w:lang w:val="en-GB"/>
        </w:rPr>
        <w:t xml:space="preserve"> </w:t>
      </w:r>
      <w:r w:rsidR="00EA7EBF" w:rsidRPr="00920AC3">
        <w:rPr>
          <w:b/>
          <w:color w:val="000000" w:themeColor="text1"/>
          <w:lang w:val="en-GB"/>
        </w:rPr>
        <w:t>(B)</w:t>
      </w:r>
      <w:r w:rsidR="00EA7EBF" w:rsidRPr="00920AC3">
        <w:rPr>
          <w:color w:val="000000" w:themeColor="text1"/>
          <w:lang w:val="en-GB"/>
        </w:rPr>
        <w:t xml:space="preserve"> </w:t>
      </w:r>
      <w:r w:rsidRPr="00920AC3">
        <w:rPr>
          <w:color w:val="000000" w:themeColor="text1"/>
          <w:lang w:val="en-GB"/>
        </w:rPr>
        <w:t>of H322 and H358 cells with or without FTO depletion were performed</w:t>
      </w:r>
      <w:r w:rsidRPr="00920AC3">
        <w:rPr>
          <w:color w:val="000000"/>
          <w:lang w:val="en-GB"/>
        </w:rPr>
        <w:t>.</w:t>
      </w:r>
      <w:r w:rsidR="003205C9" w:rsidRPr="00920AC3">
        <w:rPr>
          <w:lang w:val="en-GB"/>
        </w:rPr>
        <w:t xml:space="preserve"> Data represent the means ± SD of triplicate samples. *</w:t>
      </w:r>
      <w:r w:rsidR="00EA7EBF" w:rsidRPr="00920AC3">
        <w:rPr>
          <w:lang w:val="en-GB"/>
        </w:rPr>
        <w:t>*</w:t>
      </w:r>
      <w:r w:rsidR="003205C9" w:rsidRPr="00920AC3">
        <w:rPr>
          <w:lang w:val="en-GB"/>
        </w:rPr>
        <w:t>P&lt;0.0</w:t>
      </w:r>
      <w:r w:rsidR="00EA7EBF" w:rsidRPr="00920AC3">
        <w:rPr>
          <w:lang w:val="en-GB"/>
        </w:rPr>
        <w:t>1</w:t>
      </w:r>
      <w:r w:rsidR="003205C9" w:rsidRPr="00920AC3">
        <w:rPr>
          <w:lang w:val="en-GB"/>
        </w:rPr>
        <w:t>, *</w:t>
      </w:r>
      <w:r w:rsidR="00EA7EBF" w:rsidRPr="00920AC3">
        <w:rPr>
          <w:lang w:val="en-GB"/>
        </w:rPr>
        <w:t>** P&lt;0.</w:t>
      </w:r>
      <w:r w:rsidR="003205C9" w:rsidRPr="00920AC3">
        <w:rPr>
          <w:lang w:val="en-GB"/>
        </w:rPr>
        <w:t>00</w:t>
      </w:r>
      <w:r w:rsidR="00EA7EBF" w:rsidRPr="00920AC3">
        <w:rPr>
          <w:lang w:val="en-GB"/>
        </w:rPr>
        <w:t>1, ****P&lt;0.0001.</w:t>
      </w:r>
    </w:p>
    <w:p w14:paraId="649F231E" w14:textId="5E50A341" w:rsidR="003205C9" w:rsidRPr="00920AC3" w:rsidRDefault="003205C9" w:rsidP="003205C9">
      <w:pPr>
        <w:spacing w:line="480" w:lineRule="auto"/>
        <w:jc w:val="both"/>
        <w:rPr>
          <w:lang w:val="en-GB"/>
        </w:rPr>
      </w:pPr>
      <w:r w:rsidRPr="00920AC3">
        <w:rPr>
          <w:b/>
          <w:color w:val="000000" w:themeColor="text1"/>
          <w:lang w:val="en-GB"/>
        </w:rPr>
        <w:t>(C</w:t>
      </w:r>
      <w:r w:rsidR="00EA7EBF" w:rsidRPr="00920AC3">
        <w:rPr>
          <w:b/>
          <w:color w:val="000000" w:themeColor="text1"/>
          <w:lang w:val="en-GB"/>
        </w:rPr>
        <w:t>-D</w:t>
      </w:r>
      <w:r w:rsidRPr="00920AC3">
        <w:rPr>
          <w:b/>
          <w:color w:val="000000" w:themeColor="text1"/>
          <w:lang w:val="en-GB"/>
        </w:rPr>
        <w:t xml:space="preserve">) </w:t>
      </w:r>
      <w:r w:rsidRPr="00920AC3">
        <w:rPr>
          <w:lang w:val="en-GB"/>
        </w:rPr>
        <w:t>qPCR analysis</w:t>
      </w:r>
      <w:r w:rsidR="00EA7EBF" w:rsidRPr="00920AC3">
        <w:rPr>
          <w:lang w:val="en-GB"/>
        </w:rPr>
        <w:t xml:space="preserve"> </w:t>
      </w:r>
      <w:r w:rsidR="00EA7EBF" w:rsidRPr="00920AC3">
        <w:rPr>
          <w:b/>
          <w:color w:val="000000" w:themeColor="text1"/>
          <w:lang w:val="en-GB"/>
        </w:rPr>
        <w:t>(C)</w:t>
      </w:r>
      <w:r w:rsidR="00EA7EBF" w:rsidRPr="00920AC3">
        <w:rPr>
          <w:color w:val="000000" w:themeColor="text1"/>
          <w:lang w:val="en-GB"/>
        </w:rPr>
        <w:t xml:space="preserve"> </w:t>
      </w:r>
      <w:r w:rsidRPr="00920AC3">
        <w:rPr>
          <w:lang w:val="en-GB"/>
        </w:rPr>
        <w:t xml:space="preserve">and </w:t>
      </w:r>
      <w:r w:rsidRPr="00920AC3">
        <w:rPr>
          <w:color w:val="000000" w:themeColor="text1"/>
          <w:lang w:val="en-GB"/>
        </w:rPr>
        <w:t>immunoblotting analysis</w:t>
      </w:r>
      <w:r w:rsidR="00EA7EBF" w:rsidRPr="00920AC3">
        <w:rPr>
          <w:color w:val="000000" w:themeColor="text1"/>
          <w:lang w:val="en-GB"/>
        </w:rPr>
        <w:t xml:space="preserve"> </w:t>
      </w:r>
      <w:r w:rsidR="00EA7EBF" w:rsidRPr="00920AC3">
        <w:rPr>
          <w:b/>
          <w:color w:val="000000" w:themeColor="text1"/>
          <w:lang w:val="en-GB"/>
        </w:rPr>
        <w:t>(D)</w:t>
      </w:r>
      <w:r w:rsidR="00EA7EBF" w:rsidRPr="00920AC3">
        <w:rPr>
          <w:color w:val="000000" w:themeColor="text1"/>
          <w:lang w:val="en-GB"/>
        </w:rPr>
        <w:t xml:space="preserve"> </w:t>
      </w:r>
      <w:r w:rsidR="00FE0154" w:rsidRPr="00920AC3">
        <w:rPr>
          <w:color w:val="000000" w:themeColor="text1"/>
          <w:lang w:val="en-GB"/>
        </w:rPr>
        <w:t>of H358</w:t>
      </w:r>
      <w:r w:rsidRPr="00920AC3">
        <w:rPr>
          <w:color w:val="000000" w:themeColor="text1"/>
          <w:lang w:val="en-GB"/>
        </w:rPr>
        <w:t xml:space="preserve"> cells with or without expression of </w:t>
      </w:r>
      <w:r w:rsidRPr="00920AC3">
        <w:rPr>
          <w:i/>
          <w:color w:val="000000" w:themeColor="text1"/>
          <w:lang w:val="en-GB"/>
        </w:rPr>
        <w:t xml:space="preserve">FTO </w:t>
      </w:r>
      <w:r w:rsidRPr="00920AC3">
        <w:rPr>
          <w:color w:val="000000" w:themeColor="text1"/>
          <w:lang w:val="en-GB"/>
        </w:rPr>
        <w:t xml:space="preserve">shRNA or combined expression of </w:t>
      </w:r>
      <w:r w:rsidRPr="00920AC3">
        <w:rPr>
          <w:i/>
          <w:color w:val="000000" w:themeColor="text1"/>
          <w:lang w:val="en-GB"/>
        </w:rPr>
        <w:t>FTO</w:t>
      </w:r>
      <w:r w:rsidRPr="00920AC3">
        <w:rPr>
          <w:color w:val="000000" w:themeColor="text1"/>
          <w:lang w:val="en-GB"/>
        </w:rPr>
        <w:t xml:space="preserve"> shRNA and </w:t>
      </w:r>
      <w:r w:rsidRPr="00920AC3">
        <w:rPr>
          <w:i/>
          <w:color w:val="000000" w:themeColor="text1"/>
          <w:lang w:val="en-GB"/>
        </w:rPr>
        <w:t>MYC</w:t>
      </w:r>
      <w:r w:rsidRPr="00920AC3">
        <w:rPr>
          <w:color w:val="000000" w:themeColor="text1"/>
          <w:lang w:val="en-GB"/>
        </w:rPr>
        <w:t xml:space="preserve"> shRNA were performed. </w:t>
      </w:r>
      <w:r w:rsidRPr="00920AC3">
        <w:rPr>
          <w:lang w:val="en-GB"/>
        </w:rPr>
        <w:t>Data represent the means ± SD of triplicate samples. * P&lt;0.05, **** P&lt;0.0001.</w:t>
      </w:r>
    </w:p>
    <w:p w14:paraId="1E82C2C2" w14:textId="2FE8A373" w:rsidR="00EA7EBF" w:rsidRPr="00920AC3" w:rsidRDefault="00EA7EBF" w:rsidP="00EA7EBF">
      <w:pPr>
        <w:spacing w:line="480" w:lineRule="auto"/>
        <w:jc w:val="both"/>
        <w:rPr>
          <w:color w:val="000000" w:themeColor="text1"/>
          <w:lang w:val="en-GB"/>
        </w:rPr>
      </w:pPr>
      <w:r w:rsidRPr="00920AC3">
        <w:rPr>
          <w:b/>
          <w:color w:val="000000" w:themeColor="text1"/>
          <w:lang w:val="en-GB"/>
        </w:rPr>
        <w:t>(</w:t>
      </w:r>
      <w:r w:rsidRPr="00920AC3">
        <w:rPr>
          <w:rFonts w:hint="eastAsia"/>
          <w:b/>
          <w:color w:val="000000" w:themeColor="text1"/>
          <w:lang w:val="en-GB"/>
        </w:rPr>
        <w:t>E</w:t>
      </w:r>
      <w:r w:rsidRPr="00920AC3">
        <w:rPr>
          <w:b/>
          <w:color w:val="000000" w:themeColor="text1"/>
          <w:lang w:val="en-GB"/>
        </w:rPr>
        <w:t xml:space="preserve">, F) </w:t>
      </w:r>
      <w:r w:rsidRPr="00920AC3">
        <w:rPr>
          <w:color w:val="000000" w:themeColor="text1"/>
          <w:lang w:val="en-GB"/>
        </w:rPr>
        <w:t>Glucose consumption</w:t>
      </w:r>
      <w:r w:rsidRPr="00920AC3">
        <w:rPr>
          <w:b/>
          <w:color w:val="000000" w:themeColor="text1"/>
          <w:lang w:val="en-GB"/>
        </w:rPr>
        <w:t xml:space="preserve"> (</w:t>
      </w:r>
      <w:r w:rsidRPr="00920AC3">
        <w:rPr>
          <w:rFonts w:hint="eastAsia"/>
          <w:b/>
          <w:color w:val="000000" w:themeColor="text1"/>
          <w:lang w:val="en-GB"/>
        </w:rPr>
        <w:t>E</w:t>
      </w:r>
      <w:r w:rsidRPr="00920AC3">
        <w:rPr>
          <w:b/>
          <w:color w:val="000000" w:themeColor="text1"/>
          <w:lang w:val="en-GB"/>
        </w:rPr>
        <w:t xml:space="preserve">) </w:t>
      </w:r>
      <w:r w:rsidRPr="00920AC3">
        <w:rPr>
          <w:color w:val="000000" w:themeColor="text1"/>
          <w:lang w:val="en-GB"/>
        </w:rPr>
        <w:t xml:space="preserve">and lactate production </w:t>
      </w:r>
      <w:r w:rsidRPr="00920AC3">
        <w:rPr>
          <w:b/>
          <w:color w:val="000000" w:themeColor="text1"/>
          <w:lang w:val="en-GB"/>
        </w:rPr>
        <w:t xml:space="preserve">(F) </w:t>
      </w:r>
      <w:r w:rsidRPr="00920AC3">
        <w:rPr>
          <w:color w:val="000000" w:themeColor="text1"/>
          <w:lang w:val="en-GB"/>
        </w:rPr>
        <w:t>of</w:t>
      </w:r>
      <w:r w:rsidRPr="00920AC3">
        <w:rPr>
          <w:b/>
          <w:color w:val="000000" w:themeColor="text1"/>
          <w:lang w:val="en-GB"/>
        </w:rPr>
        <w:t xml:space="preserve"> </w:t>
      </w:r>
      <w:r w:rsidRPr="00920AC3">
        <w:rPr>
          <w:color w:val="000000" w:themeColor="text1"/>
          <w:lang w:val="en-GB"/>
        </w:rPr>
        <w:t xml:space="preserve">H358 cells with or without expression of </w:t>
      </w:r>
      <w:r w:rsidRPr="00920AC3">
        <w:rPr>
          <w:i/>
          <w:color w:val="000000" w:themeColor="text1"/>
          <w:lang w:val="en-GB"/>
        </w:rPr>
        <w:t xml:space="preserve">FTO </w:t>
      </w:r>
      <w:r w:rsidRPr="00920AC3">
        <w:rPr>
          <w:color w:val="000000" w:themeColor="text1"/>
          <w:lang w:val="en-GB"/>
        </w:rPr>
        <w:t xml:space="preserve">shRNA or combined expression of </w:t>
      </w:r>
      <w:r w:rsidRPr="00920AC3">
        <w:rPr>
          <w:i/>
          <w:color w:val="000000" w:themeColor="text1"/>
          <w:lang w:val="en-GB"/>
        </w:rPr>
        <w:t xml:space="preserve">FTO </w:t>
      </w:r>
      <w:r w:rsidRPr="00920AC3">
        <w:rPr>
          <w:color w:val="000000" w:themeColor="text1"/>
          <w:lang w:val="en-GB"/>
        </w:rPr>
        <w:t xml:space="preserve">shRNA and </w:t>
      </w:r>
      <w:r w:rsidRPr="00920AC3">
        <w:rPr>
          <w:i/>
          <w:color w:val="000000" w:themeColor="text1"/>
          <w:lang w:val="en-GB"/>
        </w:rPr>
        <w:t>MYC</w:t>
      </w:r>
      <w:r w:rsidRPr="00920AC3">
        <w:rPr>
          <w:color w:val="000000" w:themeColor="text1"/>
          <w:lang w:val="en-GB"/>
        </w:rPr>
        <w:t xml:space="preserve"> shRNA were determined. </w:t>
      </w:r>
      <w:bookmarkStart w:id="1" w:name="OLE_LINK2"/>
      <w:r w:rsidRPr="00920AC3">
        <w:rPr>
          <w:color w:val="000000" w:themeColor="text1"/>
          <w:lang w:val="en-GB"/>
        </w:rPr>
        <w:t>Data represent the means ± SD of triplicate samples.</w:t>
      </w:r>
      <w:bookmarkEnd w:id="1"/>
      <w:r w:rsidRPr="00920AC3">
        <w:rPr>
          <w:color w:val="000000" w:themeColor="text1"/>
          <w:lang w:val="en-GB"/>
        </w:rPr>
        <w:t xml:space="preserve"> </w:t>
      </w:r>
      <w:r w:rsidRPr="00920AC3">
        <w:rPr>
          <w:rFonts w:hint="eastAsia"/>
          <w:lang w:val="en-GB"/>
        </w:rPr>
        <w:t>*</w:t>
      </w:r>
      <w:r w:rsidRPr="00920AC3">
        <w:rPr>
          <w:lang w:val="en-GB"/>
        </w:rPr>
        <w:t>*P&lt;0.0</w:t>
      </w:r>
      <w:r w:rsidRPr="00920AC3">
        <w:rPr>
          <w:rFonts w:hint="eastAsia"/>
          <w:lang w:val="en-GB"/>
        </w:rPr>
        <w:t>1, *</w:t>
      </w:r>
      <w:r w:rsidRPr="00920AC3">
        <w:rPr>
          <w:lang w:val="en-GB"/>
        </w:rPr>
        <w:t>** P&lt;0.</w:t>
      </w:r>
      <w:r w:rsidRPr="00920AC3">
        <w:rPr>
          <w:rFonts w:hint="eastAsia"/>
          <w:lang w:val="en-GB"/>
        </w:rPr>
        <w:t>00</w:t>
      </w:r>
      <w:r w:rsidRPr="00920AC3">
        <w:rPr>
          <w:lang w:val="en-GB"/>
        </w:rPr>
        <w:t>1</w:t>
      </w:r>
      <w:r w:rsidRPr="00920AC3">
        <w:rPr>
          <w:rFonts w:hint="eastAsia"/>
          <w:lang w:val="en-GB"/>
        </w:rPr>
        <w:t>.</w:t>
      </w:r>
    </w:p>
    <w:p w14:paraId="19764D11" w14:textId="5341520E" w:rsidR="00EA7EBF" w:rsidRPr="00920AC3" w:rsidRDefault="00EA7EBF" w:rsidP="00EA7EBF">
      <w:pPr>
        <w:spacing w:line="480" w:lineRule="auto"/>
        <w:jc w:val="both"/>
        <w:rPr>
          <w:rFonts w:eastAsia="MS Mincho"/>
          <w:color w:val="000000" w:themeColor="text1"/>
          <w:lang w:val="en-GB"/>
        </w:rPr>
      </w:pPr>
      <w:r w:rsidRPr="00920AC3">
        <w:rPr>
          <w:rFonts w:eastAsia="MS Mincho"/>
          <w:b/>
          <w:color w:val="000000" w:themeColor="text1"/>
          <w:lang w:val="en-GB"/>
        </w:rPr>
        <w:t>(G)</w:t>
      </w:r>
      <w:r w:rsidRPr="00920AC3">
        <w:rPr>
          <w:rFonts w:eastAsia="MS Mincho"/>
          <w:color w:val="000000" w:themeColor="text1"/>
          <w:lang w:val="en-GB"/>
        </w:rPr>
        <w:t xml:space="preserve"> H358 cells with or without </w:t>
      </w:r>
      <w:r w:rsidRPr="00920AC3">
        <w:rPr>
          <w:color w:val="000000" w:themeColor="text1"/>
          <w:lang w:val="en-GB"/>
        </w:rPr>
        <w:t xml:space="preserve">expression of </w:t>
      </w:r>
      <w:r w:rsidRPr="00920AC3">
        <w:rPr>
          <w:i/>
          <w:color w:val="000000" w:themeColor="text1"/>
          <w:lang w:val="en-GB"/>
        </w:rPr>
        <w:t xml:space="preserve">FTO </w:t>
      </w:r>
      <w:r w:rsidRPr="00920AC3">
        <w:rPr>
          <w:color w:val="000000" w:themeColor="text1"/>
          <w:lang w:val="en-GB"/>
        </w:rPr>
        <w:t xml:space="preserve">shRNA or </w:t>
      </w:r>
      <w:r w:rsidRPr="00920AC3">
        <w:rPr>
          <w:i/>
          <w:color w:val="000000" w:themeColor="text1"/>
          <w:lang w:val="en-GB"/>
        </w:rPr>
        <w:t>MYC</w:t>
      </w:r>
      <w:r w:rsidRPr="00920AC3">
        <w:rPr>
          <w:color w:val="000000" w:themeColor="text1"/>
          <w:lang w:val="en-GB"/>
        </w:rPr>
        <w:t xml:space="preserve"> shRNA</w:t>
      </w:r>
      <w:r w:rsidRPr="00920AC3">
        <w:rPr>
          <w:rFonts w:eastAsia="MS Mincho"/>
          <w:color w:val="000000" w:themeColor="text1"/>
          <w:lang w:val="en-GB"/>
        </w:rPr>
        <w:t xml:space="preserve"> were cultured for the indicated periods of time and were harvested for cell counting. The data represent the means ± SD of triplicate samples. **** P&lt;0.0001.</w:t>
      </w:r>
    </w:p>
    <w:p w14:paraId="2FF4F8EF" w14:textId="6DC2CA3C" w:rsidR="005240CE" w:rsidRPr="00920AC3" w:rsidRDefault="005240CE" w:rsidP="005240CE">
      <w:pPr>
        <w:spacing w:line="480" w:lineRule="auto"/>
        <w:jc w:val="both"/>
        <w:rPr>
          <w:lang w:val="en-GB"/>
        </w:rPr>
      </w:pPr>
      <w:r w:rsidRPr="00920AC3">
        <w:rPr>
          <w:b/>
          <w:color w:val="000000" w:themeColor="text1"/>
          <w:lang w:val="en-GB"/>
        </w:rPr>
        <w:t xml:space="preserve">(H) </w:t>
      </w:r>
      <w:r w:rsidRPr="00920AC3">
        <w:rPr>
          <w:color w:val="000000" w:themeColor="text1"/>
          <w:lang w:val="en-GB"/>
        </w:rPr>
        <w:t xml:space="preserve">Immunoblotting analysis of H322 and H358 cells with or without expression of </w:t>
      </w:r>
      <w:r w:rsidRPr="00920AC3">
        <w:rPr>
          <w:i/>
          <w:color w:val="000000" w:themeColor="text1"/>
          <w:lang w:val="en-GB"/>
        </w:rPr>
        <w:t xml:space="preserve">FTO </w:t>
      </w:r>
      <w:r w:rsidRPr="00920AC3">
        <w:rPr>
          <w:color w:val="000000" w:themeColor="text1"/>
          <w:lang w:val="en-GB"/>
        </w:rPr>
        <w:t xml:space="preserve">shRNA or </w:t>
      </w:r>
      <w:r w:rsidRPr="00920AC3">
        <w:rPr>
          <w:i/>
          <w:color w:val="000000" w:themeColor="text1"/>
          <w:lang w:val="en-GB"/>
        </w:rPr>
        <w:t>MYC</w:t>
      </w:r>
      <w:r w:rsidRPr="00920AC3">
        <w:rPr>
          <w:color w:val="000000" w:themeColor="text1"/>
          <w:lang w:val="en-GB"/>
        </w:rPr>
        <w:t xml:space="preserve"> shRNA were performed. </w:t>
      </w:r>
    </w:p>
    <w:p w14:paraId="0050752A" w14:textId="77777777" w:rsidR="005240CE" w:rsidRPr="00920AC3" w:rsidRDefault="005240CE" w:rsidP="00EA7EBF">
      <w:pPr>
        <w:spacing w:line="480" w:lineRule="auto"/>
        <w:jc w:val="both"/>
        <w:rPr>
          <w:rFonts w:eastAsia="MS Mincho"/>
          <w:color w:val="000000" w:themeColor="text1"/>
          <w:lang w:val="en-GB"/>
        </w:rPr>
      </w:pPr>
    </w:p>
    <w:p w14:paraId="6A774EAE" w14:textId="6B360D8A" w:rsidR="00EA7EBF" w:rsidRPr="00920AC3" w:rsidRDefault="00EA7EBF" w:rsidP="00EA7EBF">
      <w:pPr>
        <w:spacing w:line="480" w:lineRule="auto"/>
        <w:jc w:val="both"/>
        <w:rPr>
          <w:b/>
          <w:color w:val="000000" w:themeColor="text1"/>
          <w:lang w:val="en-GB"/>
        </w:rPr>
      </w:pPr>
      <w:r w:rsidRPr="00920AC3">
        <w:rPr>
          <w:b/>
          <w:color w:val="000000" w:themeColor="text1"/>
          <w:lang w:val="en-GB"/>
        </w:rPr>
        <w:lastRenderedPageBreak/>
        <w:t>(</w:t>
      </w:r>
      <w:r w:rsidR="00991766" w:rsidRPr="00920AC3">
        <w:rPr>
          <w:rFonts w:hint="eastAsia"/>
          <w:b/>
          <w:color w:val="000000" w:themeColor="text1"/>
          <w:lang w:val="en-GB"/>
        </w:rPr>
        <w:t>I</w:t>
      </w:r>
      <w:r w:rsidR="00F725C9" w:rsidRPr="00920AC3">
        <w:rPr>
          <w:b/>
          <w:color w:val="000000" w:themeColor="text1"/>
          <w:lang w:val="en-GB"/>
        </w:rPr>
        <w:t xml:space="preserve">, </w:t>
      </w:r>
      <w:r w:rsidR="00991766" w:rsidRPr="00920AC3">
        <w:rPr>
          <w:rFonts w:hint="eastAsia"/>
          <w:b/>
          <w:color w:val="000000" w:themeColor="text1"/>
          <w:lang w:val="en-GB"/>
        </w:rPr>
        <w:t>J</w:t>
      </w:r>
      <w:r w:rsidRPr="00920AC3">
        <w:rPr>
          <w:b/>
          <w:color w:val="000000" w:themeColor="text1"/>
          <w:lang w:val="en-GB"/>
        </w:rPr>
        <w:t>)</w:t>
      </w:r>
      <w:r w:rsidRPr="00920AC3">
        <w:rPr>
          <w:color w:val="000000" w:themeColor="text1"/>
          <w:lang w:val="en-GB"/>
        </w:rPr>
        <w:t xml:space="preserve"> The anchorage-independent growth of H358 cells with or without expression of FTO shRNA or combined expression of </w:t>
      </w:r>
      <w:r w:rsidRPr="00920AC3">
        <w:rPr>
          <w:i/>
          <w:color w:val="000000" w:themeColor="text1"/>
          <w:lang w:val="en-GB"/>
        </w:rPr>
        <w:t xml:space="preserve">FTO </w:t>
      </w:r>
      <w:r w:rsidRPr="00920AC3">
        <w:rPr>
          <w:color w:val="000000" w:themeColor="text1"/>
          <w:lang w:val="en-GB"/>
        </w:rPr>
        <w:t xml:space="preserve">shRNA and </w:t>
      </w:r>
      <w:r w:rsidRPr="00920AC3">
        <w:rPr>
          <w:i/>
          <w:color w:val="000000" w:themeColor="text1"/>
          <w:lang w:val="en-GB"/>
        </w:rPr>
        <w:t>MYC</w:t>
      </w:r>
      <w:r w:rsidRPr="00920AC3">
        <w:rPr>
          <w:color w:val="000000" w:themeColor="text1"/>
          <w:lang w:val="en-GB"/>
        </w:rPr>
        <w:t xml:space="preserve"> shRNA was measured by soft agar assays</w:t>
      </w:r>
      <w:bookmarkStart w:id="2" w:name="OLE_LINK133"/>
      <w:bookmarkStart w:id="3" w:name="OLE_LINK99"/>
      <w:bookmarkStart w:id="4" w:name="OLE_LINK100"/>
      <w:r w:rsidR="00991766" w:rsidRPr="00920AC3">
        <w:rPr>
          <w:b/>
          <w:color w:val="000000" w:themeColor="text1"/>
          <w:lang w:val="en-GB"/>
        </w:rPr>
        <w:t xml:space="preserve"> (</w:t>
      </w:r>
      <w:r w:rsidR="00991766" w:rsidRPr="00920AC3">
        <w:rPr>
          <w:rFonts w:hint="eastAsia"/>
          <w:b/>
          <w:color w:val="000000" w:themeColor="text1"/>
          <w:lang w:val="en-GB"/>
        </w:rPr>
        <w:t>I</w:t>
      </w:r>
      <w:r w:rsidRPr="00920AC3">
        <w:rPr>
          <w:b/>
          <w:color w:val="000000" w:themeColor="text1"/>
          <w:lang w:val="en-GB"/>
        </w:rPr>
        <w:t>)</w:t>
      </w:r>
      <w:r w:rsidRPr="00920AC3">
        <w:rPr>
          <w:color w:val="000000" w:themeColor="text1"/>
          <w:lang w:val="en-GB"/>
        </w:rPr>
        <w:t xml:space="preserve">. Scale bar: 100 </w:t>
      </w:r>
      <w:proofErr w:type="spellStart"/>
      <w:r w:rsidRPr="00920AC3">
        <w:rPr>
          <w:color w:val="000000" w:themeColor="text1"/>
          <w:lang w:val="en-GB"/>
        </w:rPr>
        <w:t>μm</w:t>
      </w:r>
      <w:proofErr w:type="spellEnd"/>
      <w:r w:rsidRPr="00920AC3">
        <w:rPr>
          <w:color w:val="000000" w:themeColor="text1"/>
          <w:lang w:val="en-GB"/>
        </w:rPr>
        <w:t xml:space="preserve">. The data represent the means ± SD of triplicate samples. The </w:t>
      </w:r>
      <w:r w:rsidRPr="00920AC3">
        <w:rPr>
          <w:rFonts w:hint="eastAsia"/>
          <w:color w:val="000000" w:themeColor="text1"/>
          <w:lang w:val="en-GB"/>
        </w:rPr>
        <w:t xml:space="preserve">migration and </w:t>
      </w:r>
      <w:r w:rsidRPr="00920AC3">
        <w:rPr>
          <w:color w:val="000000" w:themeColor="text1"/>
          <w:lang w:val="en-GB"/>
        </w:rPr>
        <w:t>invasion of the indicated cells w</w:t>
      </w:r>
      <w:r w:rsidR="00F725C9" w:rsidRPr="00920AC3">
        <w:rPr>
          <w:color w:val="000000" w:themeColor="text1"/>
          <w:lang w:val="en-GB"/>
        </w:rPr>
        <w:t xml:space="preserve">ere </w:t>
      </w:r>
      <w:r w:rsidRPr="00920AC3">
        <w:rPr>
          <w:color w:val="000000" w:themeColor="text1"/>
          <w:lang w:val="en-GB"/>
        </w:rPr>
        <w:t xml:space="preserve">measured </w:t>
      </w:r>
      <w:bookmarkEnd w:id="2"/>
      <w:r w:rsidRPr="00920AC3">
        <w:rPr>
          <w:b/>
          <w:color w:val="000000" w:themeColor="text1"/>
          <w:lang w:val="en-GB"/>
        </w:rPr>
        <w:t>(</w:t>
      </w:r>
      <w:r w:rsidR="00991766" w:rsidRPr="00920AC3">
        <w:rPr>
          <w:rFonts w:hint="eastAsia"/>
          <w:b/>
          <w:color w:val="000000" w:themeColor="text1"/>
          <w:lang w:val="en-GB"/>
        </w:rPr>
        <w:t>J</w:t>
      </w:r>
      <w:r w:rsidRPr="00920AC3">
        <w:rPr>
          <w:b/>
          <w:color w:val="000000" w:themeColor="text1"/>
          <w:lang w:val="en-GB"/>
        </w:rPr>
        <w:t>)</w:t>
      </w:r>
      <w:r w:rsidRPr="00920AC3">
        <w:rPr>
          <w:color w:val="000000" w:themeColor="text1"/>
          <w:lang w:val="en-GB"/>
        </w:rPr>
        <w:t xml:space="preserve">. Scale bar: 100 </w:t>
      </w:r>
      <w:proofErr w:type="spellStart"/>
      <w:r w:rsidRPr="00920AC3">
        <w:rPr>
          <w:color w:val="000000" w:themeColor="text1"/>
          <w:lang w:val="en-GB"/>
        </w:rPr>
        <w:t>μm</w:t>
      </w:r>
      <w:proofErr w:type="spellEnd"/>
      <w:r w:rsidRPr="00920AC3">
        <w:rPr>
          <w:color w:val="000000" w:themeColor="text1"/>
          <w:lang w:val="en-GB"/>
        </w:rPr>
        <w:t>. The number of</w:t>
      </w:r>
      <w:r w:rsidRPr="00920AC3">
        <w:rPr>
          <w:rFonts w:hint="eastAsia"/>
          <w:color w:val="000000" w:themeColor="text1"/>
          <w:lang w:val="en-GB"/>
        </w:rPr>
        <w:t xml:space="preserve"> migrated and</w:t>
      </w:r>
      <w:r w:rsidRPr="00920AC3">
        <w:rPr>
          <w:color w:val="000000" w:themeColor="text1"/>
          <w:lang w:val="en-GB"/>
        </w:rPr>
        <w:t xml:space="preserve"> invaded cells </w:t>
      </w:r>
      <w:r w:rsidRPr="00920AC3">
        <w:rPr>
          <w:color w:val="000000"/>
          <w:lang w:val="en-GB"/>
        </w:rPr>
        <w:t>was</w:t>
      </w:r>
      <w:r w:rsidRPr="00920AC3">
        <w:rPr>
          <w:color w:val="000000" w:themeColor="text1"/>
          <w:lang w:val="en-GB"/>
        </w:rPr>
        <w:t xml:space="preserve"> counted from 3 different fields under </w:t>
      </w:r>
      <w:r w:rsidRPr="00920AC3">
        <w:rPr>
          <w:color w:val="000000"/>
          <w:lang w:val="en-GB"/>
        </w:rPr>
        <w:t xml:space="preserve">a </w:t>
      </w:r>
      <w:r w:rsidRPr="00920AC3">
        <w:rPr>
          <w:color w:val="000000" w:themeColor="text1"/>
          <w:lang w:val="en-GB"/>
        </w:rPr>
        <w:t xml:space="preserve">microscope. The data represent the means ± SD. </w:t>
      </w:r>
      <w:bookmarkEnd w:id="3"/>
      <w:bookmarkEnd w:id="4"/>
      <w:r w:rsidRPr="00920AC3">
        <w:rPr>
          <w:color w:val="000000" w:themeColor="text1"/>
          <w:lang w:val="en-GB"/>
        </w:rPr>
        <w:t>*** P&lt;0.001, and **** P&lt;0.0001.</w:t>
      </w:r>
      <w:r w:rsidRPr="00920AC3">
        <w:rPr>
          <w:b/>
          <w:color w:val="000000" w:themeColor="text1"/>
          <w:lang w:val="en-GB"/>
        </w:rPr>
        <w:t xml:space="preserve"> </w:t>
      </w:r>
    </w:p>
    <w:p w14:paraId="7E124A51" w14:textId="16B62A91" w:rsidR="00EA7EBF" w:rsidRPr="00297346" w:rsidRDefault="00EA7EBF" w:rsidP="00EA7EBF">
      <w:pPr>
        <w:spacing w:line="480" w:lineRule="auto"/>
        <w:jc w:val="both"/>
        <w:rPr>
          <w:color w:val="000000" w:themeColor="text1"/>
          <w:lang w:val="en-GB"/>
        </w:rPr>
      </w:pPr>
      <w:r w:rsidRPr="00920AC3">
        <w:rPr>
          <w:b/>
          <w:color w:val="000000" w:themeColor="text1"/>
          <w:lang w:val="en-GB"/>
        </w:rPr>
        <w:t>(</w:t>
      </w:r>
      <w:r w:rsidR="00991766" w:rsidRPr="00920AC3">
        <w:rPr>
          <w:b/>
          <w:color w:val="000000" w:themeColor="text1"/>
          <w:lang w:val="en-GB"/>
        </w:rPr>
        <w:t>K</w:t>
      </w:r>
      <w:r w:rsidRPr="00920AC3">
        <w:rPr>
          <w:b/>
          <w:color w:val="000000" w:themeColor="text1"/>
          <w:lang w:val="en-GB"/>
        </w:rPr>
        <w:t xml:space="preserve">) </w:t>
      </w:r>
      <w:bookmarkStart w:id="5" w:name="OLE_LINK40"/>
      <w:bookmarkStart w:id="6" w:name="OLE_LINK42"/>
      <w:r w:rsidRPr="00920AC3">
        <w:rPr>
          <w:color w:val="000000" w:themeColor="text1"/>
          <w:lang w:val="en-GB"/>
        </w:rPr>
        <w:t>H358</w:t>
      </w:r>
      <w:r w:rsidRPr="00920AC3">
        <w:rPr>
          <w:b/>
          <w:color w:val="000000" w:themeColor="text1"/>
          <w:lang w:val="en-GB"/>
        </w:rPr>
        <w:t xml:space="preserve"> </w:t>
      </w:r>
      <w:r w:rsidRPr="00920AC3">
        <w:rPr>
          <w:color w:val="000000" w:themeColor="text1"/>
          <w:lang w:val="en-GB"/>
        </w:rPr>
        <w:t>cells was subcutaneously implanted into the flank regions of nude mice</w:t>
      </w:r>
      <w:bookmarkEnd w:id="5"/>
      <w:bookmarkEnd w:id="6"/>
      <w:r w:rsidRPr="00920AC3">
        <w:rPr>
          <w:color w:val="000000" w:themeColor="text1"/>
          <w:lang w:val="en-GB"/>
        </w:rPr>
        <w:t xml:space="preserve"> (n=6). </w:t>
      </w:r>
      <w:bookmarkStart w:id="7" w:name="OLE_LINK21"/>
      <w:bookmarkStart w:id="8" w:name="OLE_LINK24"/>
      <w:r w:rsidRPr="00920AC3">
        <w:rPr>
          <w:color w:val="000000" w:themeColor="text1"/>
          <w:lang w:val="en-GB"/>
        </w:rPr>
        <w:t xml:space="preserve">IHC staining of tumour tissues was performed with indicated antibodies. Representative images are shown. Scale bar: 100 </w:t>
      </w:r>
      <w:proofErr w:type="spellStart"/>
      <w:r w:rsidRPr="00920AC3">
        <w:rPr>
          <w:color w:val="000000" w:themeColor="text1"/>
          <w:lang w:val="en-GB"/>
        </w:rPr>
        <w:t>μm</w:t>
      </w:r>
      <w:proofErr w:type="spellEnd"/>
      <w:r w:rsidRPr="00920AC3">
        <w:rPr>
          <w:color w:val="000000" w:themeColor="text1"/>
          <w:lang w:val="en-GB"/>
        </w:rPr>
        <w:t>.</w:t>
      </w:r>
      <w:bookmarkStart w:id="9" w:name="_GoBack"/>
      <w:bookmarkEnd w:id="7"/>
      <w:bookmarkEnd w:id="8"/>
      <w:bookmarkEnd w:id="9"/>
      <w:r w:rsidRPr="00297346">
        <w:rPr>
          <w:color w:val="000000" w:themeColor="text1"/>
          <w:lang w:val="en-GB"/>
        </w:rPr>
        <w:t xml:space="preserve"> </w:t>
      </w:r>
    </w:p>
    <w:p w14:paraId="331DAD31" w14:textId="4723262E" w:rsidR="00475577" w:rsidRPr="00DF0AF5" w:rsidRDefault="00475577" w:rsidP="00BC4DAE">
      <w:pPr>
        <w:spacing w:line="480" w:lineRule="auto"/>
        <w:jc w:val="both"/>
        <w:rPr>
          <w:b/>
          <w:color w:val="000000" w:themeColor="text1"/>
        </w:rPr>
      </w:pPr>
    </w:p>
    <w:sectPr w:rsidR="00475577" w:rsidRPr="00DF0AF5" w:rsidSect="0045291A">
      <w:footerReference w:type="even" r:id="rId7"/>
      <w:footerReference w:type="default" r:id="rId8"/>
      <w:pgSz w:w="11900" w:h="16840"/>
      <w:pgMar w:top="1440" w:right="1440" w:bottom="1440" w:left="1440" w:header="850" w:footer="994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B0B294" w14:textId="77777777" w:rsidR="00C26AA1" w:rsidRDefault="00C26AA1">
      <w:r>
        <w:separator/>
      </w:r>
    </w:p>
  </w:endnote>
  <w:endnote w:type="continuationSeparator" w:id="0">
    <w:p w14:paraId="1327BA59" w14:textId="77777777" w:rsidR="00C26AA1" w:rsidRDefault="00C26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9"/>
      </w:rPr>
      <w:id w:val="-253667606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53345598" w14:textId="21C7163F" w:rsidR="00C427A0" w:rsidRDefault="00C427A0" w:rsidP="00101A38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5404B22D" w14:textId="77777777" w:rsidR="00C427A0" w:rsidRDefault="00C427A0" w:rsidP="00D55E60">
    <w:pPr>
      <w:pStyle w:val="a7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9"/>
      </w:rPr>
      <w:id w:val="1262338042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25E63C5D" w14:textId="13351B18" w:rsidR="00C427A0" w:rsidRDefault="00C427A0" w:rsidP="00101A38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920AC3"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3241EB22" w14:textId="77777777" w:rsidR="00C427A0" w:rsidRDefault="00C427A0" w:rsidP="00D55E60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4755FD" w14:textId="77777777" w:rsidR="00C26AA1" w:rsidRDefault="00C26AA1">
      <w:r>
        <w:separator/>
      </w:r>
    </w:p>
  </w:footnote>
  <w:footnote w:type="continuationSeparator" w:id="0">
    <w:p w14:paraId="4509D781" w14:textId="77777777" w:rsidR="00C26AA1" w:rsidRDefault="00C26A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B7030F"/>
    <w:multiLevelType w:val="hybridMultilevel"/>
    <w:tmpl w:val="B704B08C"/>
    <w:lvl w:ilvl="0" w:tplc="D34CC9F0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A5D0A1C8" w:tentative="1">
      <w:start w:val="1"/>
      <w:numFmt w:val="lowerLetter"/>
      <w:lvlText w:val="%2)"/>
      <w:lvlJc w:val="left"/>
      <w:pPr>
        <w:ind w:left="960" w:hanging="480"/>
      </w:pPr>
    </w:lvl>
    <w:lvl w:ilvl="2" w:tplc="E8627812" w:tentative="1">
      <w:start w:val="1"/>
      <w:numFmt w:val="lowerRoman"/>
      <w:lvlText w:val="%3."/>
      <w:lvlJc w:val="right"/>
      <w:pPr>
        <w:ind w:left="1440" w:hanging="480"/>
      </w:pPr>
    </w:lvl>
    <w:lvl w:ilvl="3" w:tplc="DDF0E0EE" w:tentative="1">
      <w:start w:val="1"/>
      <w:numFmt w:val="decimal"/>
      <w:lvlText w:val="%4."/>
      <w:lvlJc w:val="left"/>
      <w:pPr>
        <w:ind w:left="1920" w:hanging="480"/>
      </w:pPr>
    </w:lvl>
    <w:lvl w:ilvl="4" w:tplc="D09CA644" w:tentative="1">
      <w:start w:val="1"/>
      <w:numFmt w:val="lowerLetter"/>
      <w:lvlText w:val="%5)"/>
      <w:lvlJc w:val="left"/>
      <w:pPr>
        <w:ind w:left="2400" w:hanging="480"/>
      </w:pPr>
    </w:lvl>
    <w:lvl w:ilvl="5" w:tplc="F58209C4" w:tentative="1">
      <w:start w:val="1"/>
      <w:numFmt w:val="lowerRoman"/>
      <w:lvlText w:val="%6."/>
      <w:lvlJc w:val="right"/>
      <w:pPr>
        <w:ind w:left="2880" w:hanging="480"/>
      </w:pPr>
    </w:lvl>
    <w:lvl w:ilvl="6" w:tplc="E042E4AC" w:tentative="1">
      <w:start w:val="1"/>
      <w:numFmt w:val="decimal"/>
      <w:lvlText w:val="%7."/>
      <w:lvlJc w:val="left"/>
      <w:pPr>
        <w:ind w:left="3360" w:hanging="480"/>
      </w:pPr>
    </w:lvl>
    <w:lvl w:ilvl="7" w:tplc="5756D8E4" w:tentative="1">
      <w:start w:val="1"/>
      <w:numFmt w:val="lowerLetter"/>
      <w:lvlText w:val="%8)"/>
      <w:lvlJc w:val="left"/>
      <w:pPr>
        <w:ind w:left="3840" w:hanging="480"/>
      </w:pPr>
    </w:lvl>
    <w:lvl w:ilvl="8" w:tplc="3E7A5A8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87B374B"/>
    <w:multiLevelType w:val="hybridMultilevel"/>
    <w:tmpl w:val="50B001EA"/>
    <w:lvl w:ilvl="0" w:tplc="F3FEE800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C5EC9434" w:tentative="1">
      <w:start w:val="1"/>
      <w:numFmt w:val="lowerLetter"/>
      <w:lvlText w:val="%2)"/>
      <w:lvlJc w:val="left"/>
      <w:pPr>
        <w:ind w:left="960" w:hanging="480"/>
      </w:pPr>
    </w:lvl>
    <w:lvl w:ilvl="2" w:tplc="3A9607F6" w:tentative="1">
      <w:start w:val="1"/>
      <w:numFmt w:val="lowerRoman"/>
      <w:lvlText w:val="%3."/>
      <w:lvlJc w:val="right"/>
      <w:pPr>
        <w:ind w:left="1440" w:hanging="480"/>
      </w:pPr>
    </w:lvl>
    <w:lvl w:ilvl="3" w:tplc="EADCA58A" w:tentative="1">
      <w:start w:val="1"/>
      <w:numFmt w:val="decimal"/>
      <w:lvlText w:val="%4."/>
      <w:lvlJc w:val="left"/>
      <w:pPr>
        <w:ind w:left="1920" w:hanging="480"/>
      </w:pPr>
    </w:lvl>
    <w:lvl w:ilvl="4" w:tplc="4D10E150" w:tentative="1">
      <w:start w:val="1"/>
      <w:numFmt w:val="lowerLetter"/>
      <w:lvlText w:val="%5)"/>
      <w:lvlJc w:val="left"/>
      <w:pPr>
        <w:ind w:left="2400" w:hanging="480"/>
      </w:pPr>
    </w:lvl>
    <w:lvl w:ilvl="5" w:tplc="69380CA8" w:tentative="1">
      <w:start w:val="1"/>
      <w:numFmt w:val="lowerRoman"/>
      <w:lvlText w:val="%6."/>
      <w:lvlJc w:val="right"/>
      <w:pPr>
        <w:ind w:left="2880" w:hanging="480"/>
      </w:pPr>
    </w:lvl>
    <w:lvl w:ilvl="6" w:tplc="D85A8D48" w:tentative="1">
      <w:start w:val="1"/>
      <w:numFmt w:val="decimal"/>
      <w:lvlText w:val="%7."/>
      <w:lvlJc w:val="left"/>
      <w:pPr>
        <w:ind w:left="3360" w:hanging="480"/>
      </w:pPr>
    </w:lvl>
    <w:lvl w:ilvl="7" w:tplc="738430E2" w:tentative="1">
      <w:start w:val="1"/>
      <w:numFmt w:val="lowerLetter"/>
      <w:lvlText w:val="%8)"/>
      <w:lvlJc w:val="left"/>
      <w:pPr>
        <w:ind w:left="3840" w:hanging="480"/>
      </w:pPr>
    </w:lvl>
    <w:lvl w:ilvl="8" w:tplc="CC52E31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6FB002AF"/>
    <w:multiLevelType w:val="hybridMultilevel"/>
    <w:tmpl w:val="D380721A"/>
    <w:lvl w:ilvl="0" w:tplc="CB9469D0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ECCE5B26" w:tentative="1">
      <w:start w:val="1"/>
      <w:numFmt w:val="lowerLetter"/>
      <w:lvlText w:val="%2)"/>
      <w:lvlJc w:val="left"/>
      <w:pPr>
        <w:ind w:left="960" w:hanging="480"/>
      </w:pPr>
    </w:lvl>
    <w:lvl w:ilvl="2" w:tplc="2DD49110" w:tentative="1">
      <w:start w:val="1"/>
      <w:numFmt w:val="lowerRoman"/>
      <w:lvlText w:val="%3."/>
      <w:lvlJc w:val="right"/>
      <w:pPr>
        <w:ind w:left="1440" w:hanging="480"/>
      </w:pPr>
    </w:lvl>
    <w:lvl w:ilvl="3" w:tplc="953830F6" w:tentative="1">
      <w:start w:val="1"/>
      <w:numFmt w:val="decimal"/>
      <w:lvlText w:val="%4."/>
      <w:lvlJc w:val="left"/>
      <w:pPr>
        <w:ind w:left="1920" w:hanging="480"/>
      </w:pPr>
    </w:lvl>
    <w:lvl w:ilvl="4" w:tplc="A3EAE4A0" w:tentative="1">
      <w:start w:val="1"/>
      <w:numFmt w:val="lowerLetter"/>
      <w:lvlText w:val="%5)"/>
      <w:lvlJc w:val="left"/>
      <w:pPr>
        <w:ind w:left="2400" w:hanging="480"/>
      </w:pPr>
    </w:lvl>
    <w:lvl w:ilvl="5" w:tplc="63FACFE6" w:tentative="1">
      <w:start w:val="1"/>
      <w:numFmt w:val="lowerRoman"/>
      <w:lvlText w:val="%6."/>
      <w:lvlJc w:val="right"/>
      <w:pPr>
        <w:ind w:left="2880" w:hanging="480"/>
      </w:pPr>
    </w:lvl>
    <w:lvl w:ilvl="6" w:tplc="5980E13E" w:tentative="1">
      <w:start w:val="1"/>
      <w:numFmt w:val="decimal"/>
      <w:lvlText w:val="%7."/>
      <w:lvlJc w:val="left"/>
      <w:pPr>
        <w:ind w:left="3360" w:hanging="480"/>
      </w:pPr>
    </w:lvl>
    <w:lvl w:ilvl="7" w:tplc="82B4D1B6" w:tentative="1">
      <w:start w:val="1"/>
      <w:numFmt w:val="lowerLetter"/>
      <w:lvlText w:val="%8)"/>
      <w:lvlJc w:val="left"/>
      <w:pPr>
        <w:ind w:left="3840" w:hanging="480"/>
      </w:pPr>
    </w:lvl>
    <w:lvl w:ilvl="8" w:tplc="E7485E4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70C32A7B"/>
    <w:multiLevelType w:val="hybridMultilevel"/>
    <w:tmpl w:val="D1B840CC"/>
    <w:lvl w:ilvl="0" w:tplc="E95AB222">
      <w:start w:val="1"/>
      <w:numFmt w:val="lowerLetter"/>
      <w:lvlText w:val="(%1)"/>
      <w:lvlJc w:val="left"/>
      <w:pPr>
        <w:ind w:left="380" w:hanging="380"/>
      </w:pPr>
      <w:rPr>
        <w:rFonts w:ascii="Times New Roman" w:eastAsia="Times New Roman" w:hAnsi="Times New Roman" w:cs="Times New Roman"/>
      </w:rPr>
    </w:lvl>
    <w:lvl w:ilvl="1" w:tplc="4A1EEAC8" w:tentative="1">
      <w:start w:val="1"/>
      <w:numFmt w:val="lowerLetter"/>
      <w:lvlText w:val="%2)"/>
      <w:lvlJc w:val="left"/>
      <w:pPr>
        <w:ind w:left="960" w:hanging="480"/>
      </w:pPr>
    </w:lvl>
    <w:lvl w:ilvl="2" w:tplc="9C16679A" w:tentative="1">
      <w:start w:val="1"/>
      <w:numFmt w:val="lowerRoman"/>
      <w:lvlText w:val="%3."/>
      <w:lvlJc w:val="right"/>
      <w:pPr>
        <w:ind w:left="1440" w:hanging="480"/>
      </w:pPr>
    </w:lvl>
    <w:lvl w:ilvl="3" w:tplc="F5EC22E6" w:tentative="1">
      <w:start w:val="1"/>
      <w:numFmt w:val="decimal"/>
      <w:lvlText w:val="%4."/>
      <w:lvlJc w:val="left"/>
      <w:pPr>
        <w:ind w:left="1920" w:hanging="480"/>
      </w:pPr>
    </w:lvl>
    <w:lvl w:ilvl="4" w:tplc="5E1CC1A0" w:tentative="1">
      <w:start w:val="1"/>
      <w:numFmt w:val="lowerLetter"/>
      <w:lvlText w:val="%5)"/>
      <w:lvlJc w:val="left"/>
      <w:pPr>
        <w:ind w:left="2400" w:hanging="480"/>
      </w:pPr>
    </w:lvl>
    <w:lvl w:ilvl="5" w:tplc="C776A4A4" w:tentative="1">
      <w:start w:val="1"/>
      <w:numFmt w:val="lowerRoman"/>
      <w:lvlText w:val="%6."/>
      <w:lvlJc w:val="right"/>
      <w:pPr>
        <w:ind w:left="2880" w:hanging="480"/>
      </w:pPr>
    </w:lvl>
    <w:lvl w:ilvl="6" w:tplc="9C3C5814" w:tentative="1">
      <w:start w:val="1"/>
      <w:numFmt w:val="decimal"/>
      <w:lvlText w:val="%7."/>
      <w:lvlJc w:val="left"/>
      <w:pPr>
        <w:ind w:left="3360" w:hanging="480"/>
      </w:pPr>
    </w:lvl>
    <w:lvl w:ilvl="7" w:tplc="495A8DE4" w:tentative="1">
      <w:start w:val="1"/>
      <w:numFmt w:val="lowerLetter"/>
      <w:lvlText w:val="%8)"/>
      <w:lvlJc w:val="left"/>
      <w:pPr>
        <w:ind w:left="3840" w:hanging="480"/>
      </w:pPr>
    </w:lvl>
    <w:lvl w:ilvl="8" w:tplc="062ADC3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733D3F9D"/>
    <w:multiLevelType w:val="hybridMultilevel"/>
    <w:tmpl w:val="D5F84356"/>
    <w:lvl w:ilvl="0" w:tplc="DEFC13E4">
      <w:start w:val="1"/>
      <w:numFmt w:val="upperLetter"/>
      <w:lvlText w:val="(%1)"/>
      <w:lvlJc w:val="left"/>
      <w:pPr>
        <w:ind w:left="360" w:hanging="360"/>
      </w:pPr>
      <w:rPr>
        <w:rFonts w:hint="eastAsia"/>
        <w:b/>
      </w:rPr>
    </w:lvl>
    <w:lvl w:ilvl="1" w:tplc="730AE126" w:tentative="1">
      <w:start w:val="1"/>
      <w:numFmt w:val="lowerLetter"/>
      <w:lvlText w:val="%2)"/>
      <w:lvlJc w:val="left"/>
      <w:pPr>
        <w:ind w:left="960" w:hanging="480"/>
      </w:pPr>
    </w:lvl>
    <w:lvl w:ilvl="2" w:tplc="1CB8210A" w:tentative="1">
      <w:start w:val="1"/>
      <w:numFmt w:val="lowerRoman"/>
      <w:lvlText w:val="%3."/>
      <w:lvlJc w:val="right"/>
      <w:pPr>
        <w:ind w:left="1440" w:hanging="480"/>
      </w:pPr>
    </w:lvl>
    <w:lvl w:ilvl="3" w:tplc="ECCE33D0" w:tentative="1">
      <w:start w:val="1"/>
      <w:numFmt w:val="decimal"/>
      <w:lvlText w:val="%4."/>
      <w:lvlJc w:val="left"/>
      <w:pPr>
        <w:ind w:left="1920" w:hanging="480"/>
      </w:pPr>
    </w:lvl>
    <w:lvl w:ilvl="4" w:tplc="43FC7F9A" w:tentative="1">
      <w:start w:val="1"/>
      <w:numFmt w:val="lowerLetter"/>
      <w:lvlText w:val="%5)"/>
      <w:lvlJc w:val="left"/>
      <w:pPr>
        <w:ind w:left="2400" w:hanging="480"/>
      </w:pPr>
    </w:lvl>
    <w:lvl w:ilvl="5" w:tplc="C5106872" w:tentative="1">
      <w:start w:val="1"/>
      <w:numFmt w:val="lowerRoman"/>
      <w:lvlText w:val="%6."/>
      <w:lvlJc w:val="right"/>
      <w:pPr>
        <w:ind w:left="2880" w:hanging="480"/>
      </w:pPr>
    </w:lvl>
    <w:lvl w:ilvl="6" w:tplc="4A04D258" w:tentative="1">
      <w:start w:val="1"/>
      <w:numFmt w:val="decimal"/>
      <w:lvlText w:val="%7."/>
      <w:lvlJc w:val="left"/>
      <w:pPr>
        <w:ind w:left="3360" w:hanging="480"/>
      </w:pPr>
    </w:lvl>
    <w:lvl w:ilvl="7" w:tplc="296C844C" w:tentative="1">
      <w:start w:val="1"/>
      <w:numFmt w:val="lowerLetter"/>
      <w:lvlText w:val="%8)"/>
      <w:lvlJc w:val="left"/>
      <w:pPr>
        <w:ind w:left="3840" w:hanging="480"/>
      </w:pPr>
    </w:lvl>
    <w:lvl w:ilvl="8" w:tplc="FAECE23E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fd5atv9r2pr8esex7xsp9twxwfw5rxpetr&quot;&gt;My EndNote Library&lt;record-ids&gt;&lt;item&gt;70&lt;/item&gt;&lt;item&gt;114&lt;/item&gt;&lt;item&gt;122&lt;/item&gt;&lt;item&gt;159&lt;/item&gt;&lt;item&gt;223&lt;/item&gt;&lt;item&gt;285&lt;/item&gt;&lt;item&gt;307&lt;/item&gt;&lt;item&gt;311&lt;/item&gt;&lt;item&gt;312&lt;/item&gt;&lt;item&gt;313&lt;/item&gt;&lt;item&gt;314&lt;/item&gt;&lt;item&gt;315&lt;/item&gt;&lt;item&gt;317&lt;/item&gt;&lt;item&gt;318&lt;/item&gt;&lt;item&gt;322&lt;/item&gt;&lt;item&gt;323&lt;/item&gt;&lt;item&gt;325&lt;/item&gt;&lt;item&gt;327&lt;/item&gt;&lt;item&gt;328&lt;/item&gt;&lt;item&gt;329&lt;/item&gt;&lt;item&gt;330&lt;/item&gt;&lt;item&gt;331&lt;/item&gt;&lt;item&gt;332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6&lt;/item&gt;&lt;item&gt;347&lt;/item&gt;&lt;/record-ids&gt;&lt;/item&gt;&lt;/Libraries&gt;"/>
    <w:docVar w:name="MachineID" w:val="207|207|197|185|203|197|199|187|197|190|190|197|190|204|197|202|187|"/>
    <w:docVar w:name="Username" w:val="Editor"/>
  </w:docVars>
  <w:rsids>
    <w:rsidRoot w:val="006863E7"/>
    <w:rsid w:val="00000B5C"/>
    <w:rsid w:val="00000BC7"/>
    <w:rsid w:val="00000E7E"/>
    <w:rsid w:val="00000ED5"/>
    <w:rsid w:val="00000F5E"/>
    <w:rsid w:val="000012B3"/>
    <w:rsid w:val="00001ABF"/>
    <w:rsid w:val="00002CDE"/>
    <w:rsid w:val="0000302D"/>
    <w:rsid w:val="000037ED"/>
    <w:rsid w:val="000041BF"/>
    <w:rsid w:val="00005F7B"/>
    <w:rsid w:val="000074D2"/>
    <w:rsid w:val="0001035D"/>
    <w:rsid w:val="000105ED"/>
    <w:rsid w:val="00010FB6"/>
    <w:rsid w:val="00012010"/>
    <w:rsid w:val="0001290C"/>
    <w:rsid w:val="0001346A"/>
    <w:rsid w:val="00013745"/>
    <w:rsid w:val="00013EAD"/>
    <w:rsid w:val="0001410B"/>
    <w:rsid w:val="0001437B"/>
    <w:rsid w:val="0001461C"/>
    <w:rsid w:val="00014EA5"/>
    <w:rsid w:val="00016253"/>
    <w:rsid w:val="000165F5"/>
    <w:rsid w:val="00016945"/>
    <w:rsid w:val="00016A69"/>
    <w:rsid w:val="000178D8"/>
    <w:rsid w:val="00017EBA"/>
    <w:rsid w:val="00020E6B"/>
    <w:rsid w:val="000215D9"/>
    <w:rsid w:val="0002266C"/>
    <w:rsid w:val="00022725"/>
    <w:rsid w:val="000259FC"/>
    <w:rsid w:val="00025DB3"/>
    <w:rsid w:val="00026FAA"/>
    <w:rsid w:val="00026FE7"/>
    <w:rsid w:val="000274A3"/>
    <w:rsid w:val="00030AC1"/>
    <w:rsid w:val="000313EC"/>
    <w:rsid w:val="00032081"/>
    <w:rsid w:val="000328CE"/>
    <w:rsid w:val="00033275"/>
    <w:rsid w:val="0003339D"/>
    <w:rsid w:val="00035638"/>
    <w:rsid w:val="00035C1A"/>
    <w:rsid w:val="0004118B"/>
    <w:rsid w:val="000417ED"/>
    <w:rsid w:val="000425CF"/>
    <w:rsid w:val="000432F0"/>
    <w:rsid w:val="0004485C"/>
    <w:rsid w:val="00044EBA"/>
    <w:rsid w:val="0004515F"/>
    <w:rsid w:val="000452F7"/>
    <w:rsid w:val="00046C8D"/>
    <w:rsid w:val="000500DB"/>
    <w:rsid w:val="00050514"/>
    <w:rsid w:val="00051A18"/>
    <w:rsid w:val="00051C65"/>
    <w:rsid w:val="00051D95"/>
    <w:rsid w:val="00051E71"/>
    <w:rsid w:val="0005248A"/>
    <w:rsid w:val="000524C8"/>
    <w:rsid w:val="00052F48"/>
    <w:rsid w:val="000532BD"/>
    <w:rsid w:val="0005331C"/>
    <w:rsid w:val="00053CD8"/>
    <w:rsid w:val="00053F3D"/>
    <w:rsid w:val="00055509"/>
    <w:rsid w:val="00055BCB"/>
    <w:rsid w:val="0005677B"/>
    <w:rsid w:val="00056964"/>
    <w:rsid w:val="00060C0F"/>
    <w:rsid w:val="00060EF5"/>
    <w:rsid w:val="00063484"/>
    <w:rsid w:val="000634A6"/>
    <w:rsid w:val="00063EC1"/>
    <w:rsid w:val="00064C42"/>
    <w:rsid w:val="00064EEE"/>
    <w:rsid w:val="000660E2"/>
    <w:rsid w:val="00066537"/>
    <w:rsid w:val="000667D4"/>
    <w:rsid w:val="00067FAE"/>
    <w:rsid w:val="000708FD"/>
    <w:rsid w:val="00070B5C"/>
    <w:rsid w:val="0007114B"/>
    <w:rsid w:val="0007122C"/>
    <w:rsid w:val="000713C7"/>
    <w:rsid w:val="000716F5"/>
    <w:rsid w:val="00071A66"/>
    <w:rsid w:val="00071F91"/>
    <w:rsid w:val="000723D3"/>
    <w:rsid w:val="0007319B"/>
    <w:rsid w:val="0007389F"/>
    <w:rsid w:val="00074041"/>
    <w:rsid w:val="00074C96"/>
    <w:rsid w:val="00075021"/>
    <w:rsid w:val="00075814"/>
    <w:rsid w:val="00076679"/>
    <w:rsid w:val="000768F6"/>
    <w:rsid w:val="00080C79"/>
    <w:rsid w:val="00080E9F"/>
    <w:rsid w:val="00081A08"/>
    <w:rsid w:val="0008262F"/>
    <w:rsid w:val="00083787"/>
    <w:rsid w:val="00083A52"/>
    <w:rsid w:val="00085A1F"/>
    <w:rsid w:val="00085AB9"/>
    <w:rsid w:val="00086569"/>
    <w:rsid w:val="00086578"/>
    <w:rsid w:val="00086A8D"/>
    <w:rsid w:val="00087D33"/>
    <w:rsid w:val="000909B7"/>
    <w:rsid w:val="00090BCB"/>
    <w:rsid w:val="000910AE"/>
    <w:rsid w:val="00091EBC"/>
    <w:rsid w:val="000929AC"/>
    <w:rsid w:val="00093D09"/>
    <w:rsid w:val="00095B82"/>
    <w:rsid w:val="000967F4"/>
    <w:rsid w:val="00096D72"/>
    <w:rsid w:val="0009758B"/>
    <w:rsid w:val="000A0AB5"/>
    <w:rsid w:val="000A3ABF"/>
    <w:rsid w:val="000A401A"/>
    <w:rsid w:val="000A499C"/>
    <w:rsid w:val="000A4B9E"/>
    <w:rsid w:val="000A505A"/>
    <w:rsid w:val="000A585C"/>
    <w:rsid w:val="000A58FE"/>
    <w:rsid w:val="000A5AE7"/>
    <w:rsid w:val="000B03FC"/>
    <w:rsid w:val="000B04A0"/>
    <w:rsid w:val="000B0D27"/>
    <w:rsid w:val="000B3F23"/>
    <w:rsid w:val="000B6071"/>
    <w:rsid w:val="000B64E9"/>
    <w:rsid w:val="000B75BA"/>
    <w:rsid w:val="000C0319"/>
    <w:rsid w:val="000C11FC"/>
    <w:rsid w:val="000C20B3"/>
    <w:rsid w:val="000C240B"/>
    <w:rsid w:val="000C2ECF"/>
    <w:rsid w:val="000C30E0"/>
    <w:rsid w:val="000C4669"/>
    <w:rsid w:val="000C4A01"/>
    <w:rsid w:val="000C5871"/>
    <w:rsid w:val="000C5BDE"/>
    <w:rsid w:val="000C654A"/>
    <w:rsid w:val="000C7514"/>
    <w:rsid w:val="000C7C0F"/>
    <w:rsid w:val="000C7D5D"/>
    <w:rsid w:val="000C7FE9"/>
    <w:rsid w:val="000D00BE"/>
    <w:rsid w:val="000D1CA3"/>
    <w:rsid w:val="000D233B"/>
    <w:rsid w:val="000D2B3C"/>
    <w:rsid w:val="000D2C98"/>
    <w:rsid w:val="000D2E2F"/>
    <w:rsid w:val="000D3098"/>
    <w:rsid w:val="000D42CF"/>
    <w:rsid w:val="000D50F6"/>
    <w:rsid w:val="000D679D"/>
    <w:rsid w:val="000D761C"/>
    <w:rsid w:val="000E01D7"/>
    <w:rsid w:val="000E0B9F"/>
    <w:rsid w:val="000E0C99"/>
    <w:rsid w:val="000E0E26"/>
    <w:rsid w:val="000E1DCA"/>
    <w:rsid w:val="000E52D0"/>
    <w:rsid w:val="000E549F"/>
    <w:rsid w:val="000E56D1"/>
    <w:rsid w:val="000E5B8C"/>
    <w:rsid w:val="000E7096"/>
    <w:rsid w:val="000E729B"/>
    <w:rsid w:val="000E7DFB"/>
    <w:rsid w:val="000F09DB"/>
    <w:rsid w:val="000F4B25"/>
    <w:rsid w:val="000F4B7F"/>
    <w:rsid w:val="000F4DA9"/>
    <w:rsid w:val="000F501D"/>
    <w:rsid w:val="000F5478"/>
    <w:rsid w:val="000F6213"/>
    <w:rsid w:val="000F7BD9"/>
    <w:rsid w:val="00101822"/>
    <w:rsid w:val="00101A38"/>
    <w:rsid w:val="001031FB"/>
    <w:rsid w:val="00103A89"/>
    <w:rsid w:val="001048FC"/>
    <w:rsid w:val="00110183"/>
    <w:rsid w:val="001105AC"/>
    <w:rsid w:val="001105C6"/>
    <w:rsid w:val="001105FC"/>
    <w:rsid w:val="00110983"/>
    <w:rsid w:val="00111F47"/>
    <w:rsid w:val="00112782"/>
    <w:rsid w:val="00113BDF"/>
    <w:rsid w:val="00114A77"/>
    <w:rsid w:val="00116256"/>
    <w:rsid w:val="0011733A"/>
    <w:rsid w:val="0011752C"/>
    <w:rsid w:val="00117F39"/>
    <w:rsid w:val="00120075"/>
    <w:rsid w:val="001207EB"/>
    <w:rsid w:val="00120CE9"/>
    <w:rsid w:val="00121BAE"/>
    <w:rsid w:val="00124039"/>
    <w:rsid w:val="001246EF"/>
    <w:rsid w:val="0012508B"/>
    <w:rsid w:val="0012630B"/>
    <w:rsid w:val="0012632E"/>
    <w:rsid w:val="001265A6"/>
    <w:rsid w:val="00127A54"/>
    <w:rsid w:val="00135034"/>
    <w:rsid w:val="00136C68"/>
    <w:rsid w:val="001375D1"/>
    <w:rsid w:val="0013766B"/>
    <w:rsid w:val="00142CE2"/>
    <w:rsid w:val="00142F11"/>
    <w:rsid w:val="00142F7D"/>
    <w:rsid w:val="001433EA"/>
    <w:rsid w:val="00144308"/>
    <w:rsid w:val="00145841"/>
    <w:rsid w:val="00145F30"/>
    <w:rsid w:val="001463F8"/>
    <w:rsid w:val="00147C35"/>
    <w:rsid w:val="00150E02"/>
    <w:rsid w:val="001516FF"/>
    <w:rsid w:val="001532A7"/>
    <w:rsid w:val="001539FB"/>
    <w:rsid w:val="00153C31"/>
    <w:rsid w:val="00154654"/>
    <w:rsid w:val="00154767"/>
    <w:rsid w:val="00155A38"/>
    <w:rsid w:val="001560C3"/>
    <w:rsid w:val="0015677E"/>
    <w:rsid w:val="00156831"/>
    <w:rsid w:val="00157779"/>
    <w:rsid w:val="00157C81"/>
    <w:rsid w:val="0016078B"/>
    <w:rsid w:val="00160D34"/>
    <w:rsid w:val="00161098"/>
    <w:rsid w:val="001610B1"/>
    <w:rsid w:val="001613DB"/>
    <w:rsid w:val="00161838"/>
    <w:rsid w:val="00163A05"/>
    <w:rsid w:val="001646FD"/>
    <w:rsid w:val="0016475C"/>
    <w:rsid w:val="001655B8"/>
    <w:rsid w:val="00165740"/>
    <w:rsid w:val="001677D8"/>
    <w:rsid w:val="00170206"/>
    <w:rsid w:val="00170EBA"/>
    <w:rsid w:val="0017234D"/>
    <w:rsid w:val="00173E32"/>
    <w:rsid w:val="00174297"/>
    <w:rsid w:val="001759FF"/>
    <w:rsid w:val="00175A53"/>
    <w:rsid w:val="00175DF6"/>
    <w:rsid w:val="001777F3"/>
    <w:rsid w:val="00180049"/>
    <w:rsid w:val="00180E4A"/>
    <w:rsid w:val="001813EC"/>
    <w:rsid w:val="00181D78"/>
    <w:rsid w:val="001838C4"/>
    <w:rsid w:val="00184137"/>
    <w:rsid w:val="001845B1"/>
    <w:rsid w:val="00184898"/>
    <w:rsid w:val="00185F19"/>
    <w:rsid w:val="00186BFE"/>
    <w:rsid w:val="00187AC0"/>
    <w:rsid w:val="00187D35"/>
    <w:rsid w:val="00190795"/>
    <w:rsid w:val="001911DA"/>
    <w:rsid w:val="00191540"/>
    <w:rsid w:val="00191754"/>
    <w:rsid w:val="001931A6"/>
    <w:rsid w:val="00194744"/>
    <w:rsid w:val="00195ECC"/>
    <w:rsid w:val="00197F66"/>
    <w:rsid w:val="001A0839"/>
    <w:rsid w:val="001A0AB6"/>
    <w:rsid w:val="001A1DC8"/>
    <w:rsid w:val="001A2281"/>
    <w:rsid w:val="001A3D89"/>
    <w:rsid w:val="001A57B0"/>
    <w:rsid w:val="001A5DC3"/>
    <w:rsid w:val="001A5F97"/>
    <w:rsid w:val="001A6097"/>
    <w:rsid w:val="001A7D7B"/>
    <w:rsid w:val="001B0067"/>
    <w:rsid w:val="001B00C0"/>
    <w:rsid w:val="001B0B4C"/>
    <w:rsid w:val="001B1018"/>
    <w:rsid w:val="001B1A37"/>
    <w:rsid w:val="001B1B3F"/>
    <w:rsid w:val="001B1BB1"/>
    <w:rsid w:val="001B359F"/>
    <w:rsid w:val="001B39C5"/>
    <w:rsid w:val="001B6716"/>
    <w:rsid w:val="001B6F16"/>
    <w:rsid w:val="001B79E8"/>
    <w:rsid w:val="001B7D05"/>
    <w:rsid w:val="001B7E60"/>
    <w:rsid w:val="001C0217"/>
    <w:rsid w:val="001C1659"/>
    <w:rsid w:val="001C1C32"/>
    <w:rsid w:val="001C1D6D"/>
    <w:rsid w:val="001C35A6"/>
    <w:rsid w:val="001C3D0E"/>
    <w:rsid w:val="001C43A2"/>
    <w:rsid w:val="001C5717"/>
    <w:rsid w:val="001C5892"/>
    <w:rsid w:val="001C6D10"/>
    <w:rsid w:val="001C7066"/>
    <w:rsid w:val="001C71A4"/>
    <w:rsid w:val="001C79E7"/>
    <w:rsid w:val="001C7EF9"/>
    <w:rsid w:val="001D038B"/>
    <w:rsid w:val="001D1774"/>
    <w:rsid w:val="001D2DCC"/>
    <w:rsid w:val="001D4FB2"/>
    <w:rsid w:val="001D6E59"/>
    <w:rsid w:val="001D7970"/>
    <w:rsid w:val="001E1180"/>
    <w:rsid w:val="001E199E"/>
    <w:rsid w:val="001E2E28"/>
    <w:rsid w:val="001E34E5"/>
    <w:rsid w:val="001E39C9"/>
    <w:rsid w:val="001E3E88"/>
    <w:rsid w:val="001E3F95"/>
    <w:rsid w:val="001E42F0"/>
    <w:rsid w:val="001E4E05"/>
    <w:rsid w:val="001E5F13"/>
    <w:rsid w:val="001E667D"/>
    <w:rsid w:val="001E6EE8"/>
    <w:rsid w:val="001F06A2"/>
    <w:rsid w:val="001F0894"/>
    <w:rsid w:val="001F1ECF"/>
    <w:rsid w:val="001F1FCF"/>
    <w:rsid w:val="001F3A2E"/>
    <w:rsid w:val="001F4219"/>
    <w:rsid w:val="001F421D"/>
    <w:rsid w:val="001F4735"/>
    <w:rsid w:val="001F62D1"/>
    <w:rsid w:val="001F6ADB"/>
    <w:rsid w:val="001F79C6"/>
    <w:rsid w:val="0020156E"/>
    <w:rsid w:val="00202E15"/>
    <w:rsid w:val="0020317C"/>
    <w:rsid w:val="00203311"/>
    <w:rsid w:val="002042B8"/>
    <w:rsid w:val="002043DE"/>
    <w:rsid w:val="00205F2F"/>
    <w:rsid w:val="00206F6A"/>
    <w:rsid w:val="002075F6"/>
    <w:rsid w:val="00211005"/>
    <w:rsid w:val="00211572"/>
    <w:rsid w:val="00213285"/>
    <w:rsid w:val="00215715"/>
    <w:rsid w:val="00215971"/>
    <w:rsid w:val="002159BE"/>
    <w:rsid w:val="00215AD7"/>
    <w:rsid w:val="00215F96"/>
    <w:rsid w:val="00216429"/>
    <w:rsid w:val="00216B62"/>
    <w:rsid w:val="00216D5D"/>
    <w:rsid w:val="0022098C"/>
    <w:rsid w:val="00220C62"/>
    <w:rsid w:val="002219F5"/>
    <w:rsid w:val="00221BC9"/>
    <w:rsid w:val="00222F26"/>
    <w:rsid w:val="002234AF"/>
    <w:rsid w:val="002242AB"/>
    <w:rsid w:val="0022490F"/>
    <w:rsid w:val="002257E0"/>
    <w:rsid w:val="002259AE"/>
    <w:rsid w:val="00226AC3"/>
    <w:rsid w:val="00230CF6"/>
    <w:rsid w:val="00230EA8"/>
    <w:rsid w:val="00231BE7"/>
    <w:rsid w:val="00231FDB"/>
    <w:rsid w:val="0023357E"/>
    <w:rsid w:val="002335CA"/>
    <w:rsid w:val="00234834"/>
    <w:rsid w:val="00234A43"/>
    <w:rsid w:val="00235A97"/>
    <w:rsid w:val="00236AB7"/>
    <w:rsid w:val="00237653"/>
    <w:rsid w:val="0023781B"/>
    <w:rsid w:val="00240B3F"/>
    <w:rsid w:val="0024184F"/>
    <w:rsid w:val="002418F4"/>
    <w:rsid w:val="00241FB5"/>
    <w:rsid w:val="002422F7"/>
    <w:rsid w:val="00242F8E"/>
    <w:rsid w:val="0024363F"/>
    <w:rsid w:val="002441DF"/>
    <w:rsid w:val="00244B12"/>
    <w:rsid w:val="002453A2"/>
    <w:rsid w:val="00246584"/>
    <w:rsid w:val="00246842"/>
    <w:rsid w:val="00250372"/>
    <w:rsid w:val="00250886"/>
    <w:rsid w:val="00251555"/>
    <w:rsid w:val="002524DD"/>
    <w:rsid w:val="00252A67"/>
    <w:rsid w:val="00253715"/>
    <w:rsid w:val="002546F4"/>
    <w:rsid w:val="002558C2"/>
    <w:rsid w:val="002568BA"/>
    <w:rsid w:val="002600D9"/>
    <w:rsid w:val="002601AB"/>
    <w:rsid w:val="00261231"/>
    <w:rsid w:val="00264142"/>
    <w:rsid w:val="002644F1"/>
    <w:rsid w:val="002646C3"/>
    <w:rsid w:val="00265241"/>
    <w:rsid w:val="0026577F"/>
    <w:rsid w:val="0026593C"/>
    <w:rsid w:val="00265989"/>
    <w:rsid w:val="002668AE"/>
    <w:rsid w:val="00267442"/>
    <w:rsid w:val="0027031B"/>
    <w:rsid w:val="00270AF7"/>
    <w:rsid w:val="00271DBE"/>
    <w:rsid w:val="00271F0D"/>
    <w:rsid w:val="00272221"/>
    <w:rsid w:val="00273FA4"/>
    <w:rsid w:val="00274038"/>
    <w:rsid w:val="002746F8"/>
    <w:rsid w:val="00274DE1"/>
    <w:rsid w:val="00274EBC"/>
    <w:rsid w:val="002768EE"/>
    <w:rsid w:val="00276F63"/>
    <w:rsid w:val="00277607"/>
    <w:rsid w:val="00281F72"/>
    <w:rsid w:val="002821AB"/>
    <w:rsid w:val="002821C7"/>
    <w:rsid w:val="00284A32"/>
    <w:rsid w:val="00285351"/>
    <w:rsid w:val="00285BD2"/>
    <w:rsid w:val="00286772"/>
    <w:rsid w:val="00286D17"/>
    <w:rsid w:val="0029180D"/>
    <w:rsid w:val="00291A77"/>
    <w:rsid w:val="00293626"/>
    <w:rsid w:val="0029376E"/>
    <w:rsid w:val="00293A88"/>
    <w:rsid w:val="00293CCE"/>
    <w:rsid w:val="00293F92"/>
    <w:rsid w:val="0029528D"/>
    <w:rsid w:val="00297B01"/>
    <w:rsid w:val="002A007D"/>
    <w:rsid w:val="002A139A"/>
    <w:rsid w:val="002A13BD"/>
    <w:rsid w:val="002A22F8"/>
    <w:rsid w:val="002A2367"/>
    <w:rsid w:val="002A27EE"/>
    <w:rsid w:val="002A29A3"/>
    <w:rsid w:val="002A3230"/>
    <w:rsid w:val="002A36D1"/>
    <w:rsid w:val="002A438C"/>
    <w:rsid w:val="002A4876"/>
    <w:rsid w:val="002A5978"/>
    <w:rsid w:val="002A59C8"/>
    <w:rsid w:val="002A5D9B"/>
    <w:rsid w:val="002B04C1"/>
    <w:rsid w:val="002B0FF2"/>
    <w:rsid w:val="002B128B"/>
    <w:rsid w:val="002B3831"/>
    <w:rsid w:val="002B5B13"/>
    <w:rsid w:val="002B63BD"/>
    <w:rsid w:val="002B78BA"/>
    <w:rsid w:val="002B7B54"/>
    <w:rsid w:val="002C046A"/>
    <w:rsid w:val="002C2065"/>
    <w:rsid w:val="002C457F"/>
    <w:rsid w:val="002C6042"/>
    <w:rsid w:val="002C60B6"/>
    <w:rsid w:val="002C6A72"/>
    <w:rsid w:val="002C7AA6"/>
    <w:rsid w:val="002C7EEC"/>
    <w:rsid w:val="002D0196"/>
    <w:rsid w:val="002D0662"/>
    <w:rsid w:val="002D19F6"/>
    <w:rsid w:val="002D24FE"/>
    <w:rsid w:val="002D2626"/>
    <w:rsid w:val="002D3CF8"/>
    <w:rsid w:val="002D4A46"/>
    <w:rsid w:val="002D4B9F"/>
    <w:rsid w:val="002D56A2"/>
    <w:rsid w:val="002D68BA"/>
    <w:rsid w:val="002E0B04"/>
    <w:rsid w:val="002E0F4C"/>
    <w:rsid w:val="002E362C"/>
    <w:rsid w:val="002E4602"/>
    <w:rsid w:val="002E4A38"/>
    <w:rsid w:val="002E5B47"/>
    <w:rsid w:val="002E5FB0"/>
    <w:rsid w:val="002E76CE"/>
    <w:rsid w:val="002F02C3"/>
    <w:rsid w:val="002F0C9D"/>
    <w:rsid w:val="002F279C"/>
    <w:rsid w:val="002F3BFF"/>
    <w:rsid w:val="002F45E7"/>
    <w:rsid w:val="002F4684"/>
    <w:rsid w:val="002F6AF8"/>
    <w:rsid w:val="002F7114"/>
    <w:rsid w:val="002F73F8"/>
    <w:rsid w:val="002F75DB"/>
    <w:rsid w:val="002F76D8"/>
    <w:rsid w:val="002F7F61"/>
    <w:rsid w:val="00301D40"/>
    <w:rsid w:val="00303F39"/>
    <w:rsid w:val="00306170"/>
    <w:rsid w:val="0030634E"/>
    <w:rsid w:val="00307F1C"/>
    <w:rsid w:val="0031101D"/>
    <w:rsid w:val="00311742"/>
    <w:rsid w:val="00312358"/>
    <w:rsid w:val="00312678"/>
    <w:rsid w:val="00312C55"/>
    <w:rsid w:val="00313267"/>
    <w:rsid w:val="003141E7"/>
    <w:rsid w:val="00316336"/>
    <w:rsid w:val="00316718"/>
    <w:rsid w:val="00317123"/>
    <w:rsid w:val="00317420"/>
    <w:rsid w:val="003205C9"/>
    <w:rsid w:val="00320D95"/>
    <w:rsid w:val="00320E21"/>
    <w:rsid w:val="003216ED"/>
    <w:rsid w:val="003232E4"/>
    <w:rsid w:val="00325E68"/>
    <w:rsid w:val="00326157"/>
    <w:rsid w:val="003261C9"/>
    <w:rsid w:val="00326942"/>
    <w:rsid w:val="0033058E"/>
    <w:rsid w:val="00330A51"/>
    <w:rsid w:val="00330B83"/>
    <w:rsid w:val="00331D74"/>
    <w:rsid w:val="003325F1"/>
    <w:rsid w:val="0033556A"/>
    <w:rsid w:val="00335951"/>
    <w:rsid w:val="00337453"/>
    <w:rsid w:val="00337957"/>
    <w:rsid w:val="00337CC8"/>
    <w:rsid w:val="00341DF2"/>
    <w:rsid w:val="0034265E"/>
    <w:rsid w:val="00342AE9"/>
    <w:rsid w:val="00342C7E"/>
    <w:rsid w:val="00342EB6"/>
    <w:rsid w:val="0034313B"/>
    <w:rsid w:val="0034368A"/>
    <w:rsid w:val="00345590"/>
    <w:rsid w:val="0034595D"/>
    <w:rsid w:val="00346090"/>
    <w:rsid w:val="00347E12"/>
    <w:rsid w:val="00347F2F"/>
    <w:rsid w:val="00351A4D"/>
    <w:rsid w:val="0035277F"/>
    <w:rsid w:val="00353AC8"/>
    <w:rsid w:val="00353B09"/>
    <w:rsid w:val="00353B56"/>
    <w:rsid w:val="00353F02"/>
    <w:rsid w:val="00354427"/>
    <w:rsid w:val="00354D37"/>
    <w:rsid w:val="0035656F"/>
    <w:rsid w:val="003565E2"/>
    <w:rsid w:val="0035684E"/>
    <w:rsid w:val="00357215"/>
    <w:rsid w:val="0035725F"/>
    <w:rsid w:val="00360BD0"/>
    <w:rsid w:val="00361419"/>
    <w:rsid w:val="003616DD"/>
    <w:rsid w:val="00361B21"/>
    <w:rsid w:val="00362190"/>
    <w:rsid w:val="003670F5"/>
    <w:rsid w:val="00370B33"/>
    <w:rsid w:val="00370CEC"/>
    <w:rsid w:val="0037201F"/>
    <w:rsid w:val="00374A9C"/>
    <w:rsid w:val="00375055"/>
    <w:rsid w:val="00375A0E"/>
    <w:rsid w:val="003839D6"/>
    <w:rsid w:val="00385597"/>
    <w:rsid w:val="00385977"/>
    <w:rsid w:val="003860DD"/>
    <w:rsid w:val="00386FB0"/>
    <w:rsid w:val="00387312"/>
    <w:rsid w:val="0039163F"/>
    <w:rsid w:val="00392C41"/>
    <w:rsid w:val="00393B30"/>
    <w:rsid w:val="00393E5E"/>
    <w:rsid w:val="003943DD"/>
    <w:rsid w:val="0039498E"/>
    <w:rsid w:val="003951CE"/>
    <w:rsid w:val="003954EF"/>
    <w:rsid w:val="003966BC"/>
    <w:rsid w:val="00397E1E"/>
    <w:rsid w:val="003A0491"/>
    <w:rsid w:val="003A09DD"/>
    <w:rsid w:val="003A0D45"/>
    <w:rsid w:val="003A1929"/>
    <w:rsid w:val="003A1C0F"/>
    <w:rsid w:val="003A3199"/>
    <w:rsid w:val="003A35DA"/>
    <w:rsid w:val="003A422C"/>
    <w:rsid w:val="003A48A5"/>
    <w:rsid w:val="003A59C2"/>
    <w:rsid w:val="003A65DB"/>
    <w:rsid w:val="003A6E01"/>
    <w:rsid w:val="003B0BF4"/>
    <w:rsid w:val="003B1969"/>
    <w:rsid w:val="003B372B"/>
    <w:rsid w:val="003B4DC6"/>
    <w:rsid w:val="003B5EA1"/>
    <w:rsid w:val="003B78E9"/>
    <w:rsid w:val="003B7E00"/>
    <w:rsid w:val="003B7E3F"/>
    <w:rsid w:val="003C102C"/>
    <w:rsid w:val="003C2E94"/>
    <w:rsid w:val="003C3F5E"/>
    <w:rsid w:val="003C6627"/>
    <w:rsid w:val="003C6A93"/>
    <w:rsid w:val="003C6FD1"/>
    <w:rsid w:val="003C797B"/>
    <w:rsid w:val="003D1500"/>
    <w:rsid w:val="003D1D73"/>
    <w:rsid w:val="003D2A90"/>
    <w:rsid w:val="003D5C34"/>
    <w:rsid w:val="003D5EDD"/>
    <w:rsid w:val="003D6456"/>
    <w:rsid w:val="003D664C"/>
    <w:rsid w:val="003D6BB8"/>
    <w:rsid w:val="003D7F13"/>
    <w:rsid w:val="003E0197"/>
    <w:rsid w:val="003E0276"/>
    <w:rsid w:val="003E1071"/>
    <w:rsid w:val="003E1EE2"/>
    <w:rsid w:val="003E2293"/>
    <w:rsid w:val="003E22B9"/>
    <w:rsid w:val="003E37FA"/>
    <w:rsid w:val="003E3D1E"/>
    <w:rsid w:val="003E5CE0"/>
    <w:rsid w:val="003E5EC2"/>
    <w:rsid w:val="003E66A6"/>
    <w:rsid w:val="003E7F2E"/>
    <w:rsid w:val="003F018A"/>
    <w:rsid w:val="003F0639"/>
    <w:rsid w:val="003F145A"/>
    <w:rsid w:val="003F2034"/>
    <w:rsid w:val="003F20AA"/>
    <w:rsid w:val="003F2609"/>
    <w:rsid w:val="003F3759"/>
    <w:rsid w:val="003F4AEF"/>
    <w:rsid w:val="003F53EC"/>
    <w:rsid w:val="003F62C5"/>
    <w:rsid w:val="003F63AD"/>
    <w:rsid w:val="003F6E4E"/>
    <w:rsid w:val="003F705E"/>
    <w:rsid w:val="003F756F"/>
    <w:rsid w:val="00400303"/>
    <w:rsid w:val="00400589"/>
    <w:rsid w:val="00401278"/>
    <w:rsid w:val="00401320"/>
    <w:rsid w:val="00402F51"/>
    <w:rsid w:val="00402F5F"/>
    <w:rsid w:val="004040E7"/>
    <w:rsid w:val="004041E2"/>
    <w:rsid w:val="00404946"/>
    <w:rsid w:val="00404A42"/>
    <w:rsid w:val="0040644E"/>
    <w:rsid w:val="004102AC"/>
    <w:rsid w:val="004107C6"/>
    <w:rsid w:val="00412C23"/>
    <w:rsid w:val="004132D3"/>
    <w:rsid w:val="004139DF"/>
    <w:rsid w:val="00413DC4"/>
    <w:rsid w:val="0041432D"/>
    <w:rsid w:val="00414C81"/>
    <w:rsid w:val="0041520B"/>
    <w:rsid w:val="004154A5"/>
    <w:rsid w:val="00416255"/>
    <w:rsid w:val="00416E87"/>
    <w:rsid w:val="004172C5"/>
    <w:rsid w:val="004205E0"/>
    <w:rsid w:val="00420A45"/>
    <w:rsid w:val="00421CC8"/>
    <w:rsid w:val="00425963"/>
    <w:rsid w:val="00425A4A"/>
    <w:rsid w:val="004311E4"/>
    <w:rsid w:val="0043441F"/>
    <w:rsid w:val="00434777"/>
    <w:rsid w:val="00435130"/>
    <w:rsid w:val="004402A6"/>
    <w:rsid w:val="00441BBB"/>
    <w:rsid w:val="00442196"/>
    <w:rsid w:val="004426AE"/>
    <w:rsid w:val="00443DCC"/>
    <w:rsid w:val="004451BF"/>
    <w:rsid w:val="00445381"/>
    <w:rsid w:val="00445BBD"/>
    <w:rsid w:val="00451ADC"/>
    <w:rsid w:val="00452162"/>
    <w:rsid w:val="00452893"/>
    <w:rsid w:val="0045291A"/>
    <w:rsid w:val="00454478"/>
    <w:rsid w:val="004549D5"/>
    <w:rsid w:val="00454B1B"/>
    <w:rsid w:val="00454C7C"/>
    <w:rsid w:val="004576F9"/>
    <w:rsid w:val="00457A0C"/>
    <w:rsid w:val="00457BB5"/>
    <w:rsid w:val="00457D6B"/>
    <w:rsid w:val="0046025C"/>
    <w:rsid w:val="00461AA4"/>
    <w:rsid w:val="00461D26"/>
    <w:rsid w:val="004622FC"/>
    <w:rsid w:val="00464099"/>
    <w:rsid w:val="00464CF5"/>
    <w:rsid w:val="004665C7"/>
    <w:rsid w:val="00467021"/>
    <w:rsid w:val="00467340"/>
    <w:rsid w:val="00467958"/>
    <w:rsid w:val="00470B7D"/>
    <w:rsid w:val="00471500"/>
    <w:rsid w:val="00471A3B"/>
    <w:rsid w:val="00471BD4"/>
    <w:rsid w:val="00473161"/>
    <w:rsid w:val="004746DC"/>
    <w:rsid w:val="00474EAB"/>
    <w:rsid w:val="00475577"/>
    <w:rsid w:val="00475BB7"/>
    <w:rsid w:val="00477149"/>
    <w:rsid w:val="004775C6"/>
    <w:rsid w:val="004776B9"/>
    <w:rsid w:val="00480318"/>
    <w:rsid w:val="00480D3B"/>
    <w:rsid w:val="00481478"/>
    <w:rsid w:val="00481873"/>
    <w:rsid w:val="00481AAD"/>
    <w:rsid w:val="00481C89"/>
    <w:rsid w:val="00482188"/>
    <w:rsid w:val="004839DC"/>
    <w:rsid w:val="00484407"/>
    <w:rsid w:val="00484491"/>
    <w:rsid w:val="00484F3A"/>
    <w:rsid w:val="00485A36"/>
    <w:rsid w:val="00486235"/>
    <w:rsid w:val="00487A7A"/>
    <w:rsid w:val="004902F2"/>
    <w:rsid w:val="00491016"/>
    <w:rsid w:val="004954F6"/>
    <w:rsid w:val="004969C1"/>
    <w:rsid w:val="00496EBF"/>
    <w:rsid w:val="004A184D"/>
    <w:rsid w:val="004A1D74"/>
    <w:rsid w:val="004A3CF1"/>
    <w:rsid w:val="004A4680"/>
    <w:rsid w:val="004A5A03"/>
    <w:rsid w:val="004A630F"/>
    <w:rsid w:val="004A696A"/>
    <w:rsid w:val="004A74BD"/>
    <w:rsid w:val="004B04A5"/>
    <w:rsid w:val="004B0556"/>
    <w:rsid w:val="004B147F"/>
    <w:rsid w:val="004B14A2"/>
    <w:rsid w:val="004B2EAE"/>
    <w:rsid w:val="004B405A"/>
    <w:rsid w:val="004B54CC"/>
    <w:rsid w:val="004B63EB"/>
    <w:rsid w:val="004B6FF7"/>
    <w:rsid w:val="004B78EC"/>
    <w:rsid w:val="004B79F7"/>
    <w:rsid w:val="004C09EA"/>
    <w:rsid w:val="004C10EE"/>
    <w:rsid w:val="004C22CF"/>
    <w:rsid w:val="004C2844"/>
    <w:rsid w:val="004C2BA2"/>
    <w:rsid w:val="004C3978"/>
    <w:rsid w:val="004C4422"/>
    <w:rsid w:val="004C472C"/>
    <w:rsid w:val="004C4DD0"/>
    <w:rsid w:val="004C628D"/>
    <w:rsid w:val="004C6355"/>
    <w:rsid w:val="004C6965"/>
    <w:rsid w:val="004C742B"/>
    <w:rsid w:val="004C7C25"/>
    <w:rsid w:val="004C7F92"/>
    <w:rsid w:val="004D0364"/>
    <w:rsid w:val="004D1240"/>
    <w:rsid w:val="004D224F"/>
    <w:rsid w:val="004D3DF8"/>
    <w:rsid w:val="004D442D"/>
    <w:rsid w:val="004D5B1B"/>
    <w:rsid w:val="004D6B4C"/>
    <w:rsid w:val="004E0BA7"/>
    <w:rsid w:val="004E12B6"/>
    <w:rsid w:val="004E12E1"/>
    <w:rsid w:val="004E1DF7"/>
    <w:rsid w:val="004E2222"/>
    <w:rsid w:val="004E25DB"/>
    <w:rsid w:val="004E3629"/>
    <w:rsid w:val="004E564E"/>
    <w:rsid w:val="004E7F1C"/>
    <w:rsid w:val="004F0FA4"/>
    <w:rsid w:val="004F1AB6"/>
    <w:rsid w:val="004F2855"/>
    <w:rsid w:val="004F37E3"/>
    <w:rsid w:val="004F3D66"/>
    <w:rsid w:val="004F42CE"/>
    <w:rsid w:val="004F4A19"/>
    <w:rsid w:val="004F4ECE"/>
    <w:rsid w:val="004F5BD7"/>
    <w:rsid w:val="004F5C3E"/>
    <w:rsid w:val="004F6805"/>
    <w:rsid w:val="004F72CC"/>
    <w:rsid w:val="00500336"/>
    <w:rsid w:val="00500D79"/>
    <w:rsid w:val="0050145D"/>
    <w:rsid w:val="0050420A"/>
    <w:rsid w:val="00504D9F"/>
    <w:rsid w:val="005053FF"/>
    <w:rsid w:val="00505D0F"/>
    <w:rsid w:val="00505F25"/>
    <w:rsid w:val="005066F4"/>
    <w:rsid w:val="00506AED"/>
    <w:rsid w:val="00507DE5"/>
    <w:rsid w:val="00507F11"/>
    <w:rsid w:val="00510BF2"/>
    <w:rsid w:val="00511325"/>
    <w:rsid w:val="005124B1"/>
    <w:rsid w:val="00512886"/>
    <w:rsid w:val="00513834"/>
    <w:rsid w:val="00513A78"/>
    <w:rsid w:val="00513BE7"/>
    <w:rsid w:val="0051443C"/>
    <w:rsid w:val="00514598"/>
    <w:rsid w:val="00514C2D"/>
    <w:rsid w:val="00515D3D"/>
    <w:rsid w:val="00516246"/>
    <w:rsid w:val="00517997"/>
    <w:rsid w:val="00520DCD"/>
    <w:rsid w:val="00522292"/>
    <w:rsid w:val="00522A49"/>
    <w:rsid w:val="005240CE"/>
    <w:rsid w:val="00524F31"/>
    <w:rsid w:val="00524F8A"/>
    <w:rsid w:val="00525469"/>
    <w:rsid w:val="005267F3"/>
    <w:rsid w:val="00530B78"/>
    <w:rsid w:val="00530B82"/>
    <w:rsid w:val="005318AE"/>
    <w:rsid w:val="005318DA"/>
    <w:rsid w:val="005322AA"/>
    <w:rsid w:val="00535BBA"/>
    <w:rsid w:val="00535DCC"/>
    <w:rsid w:val="0053649C"/>
    <w:rsid w:val="0053783C"/>
    <w:rsid w:val="00540835"/>
    <w:rsid w:val="00540B49"/>
    <w:rsid w:val="0054213A"/>
    <w:rsid w:val="005422EF"/>
    <w:rsid w:val="0054258B"/>
    <w:rsid w:val="00543BDF"/>
    <w:rsid w:val="00544150"/>
    <w:rsid w:val="0054444D"/>
    <w:rsid w:val="00544747"/>
    <w:rsid w:val="0054484E"/>
    <w:rsid w:val="00544E0F"/>
    <w:rsid w:val="00545FB4"/>
    <w:rsid w:val="00547005"/>
    <w:rsid w:val="005472D4"/>
    <w:rsid w:val="00547CD3"/>
    <w:rsid w:val="005501DC"/>
    <w:rsid w:val="00550C1A"/>
    <w:rsid w:val="00551459"/>
    <w:rsid w:val="00551BF3"/>
    <w:rsid w:val="005521BD"/>
    <w:rsid w:val="00552271"/>
    <w:rsid w:val="00554AD4"/>
    <w:rsid w:val="00555497"/>
    <w:rsid w:val="0055631F"/>
    <w:rsid w:val="00556F33"/>
    <w:rsid w:val="00556FEF"/>
    <w:rsid w:val="00557163"/>
    <w:rsid w:val="00560F0A"/>
    <w:rsid w:val="0056112D"/>
    <w:rsid w:val="0056191F"/>
    <w:rsid w:val="00561E8F"/>
    <w:rsid w:val="00563591"/>
    <w:rsid w:val="00563C44"/>
    <w:rsid w:val="005640AB"/>
    <w:rsid w:val="00564333"/>
    <w:rsid w:val="00564D3B"/>
    <w:rsid w:val="00565BD1"/>
    <w:rsid w:val="00566A79"/>
    <w:rsid w:val="005677AB"/>
    <w:rsid w:val="00571306"/>
    <w:rsid w:val="00573310"/>
    <w:rsid w:val="005736C0"/>
    <w:rsid w:val="00576B88"/>
    <w:rsid w:val="0057765C"/>
    <w:rsid w:val="005806F8"/>
    <w:rsid w:val="00581015"/>
    <w:rsid w:val="005814B9"/>
    <w:rsid w:val="00584B11"/>
    <w:rsid w:val="0058630C"/>
    <w:rsid w:val="0058660D"/>
    <w:rsid w:val="00586F87"/>
    <w:rsid w:val="00587A37"/>
    <w:rsid w:val="00590BE8"/>
    <w:rsid w:val="00591617"/>
    <w:rsid w:val="005918DC"/>
    <w:rsid w:val="00593A27"/>
    <w:rsid w:val="00595432"/>
    <w:rsid w:val="00595B3C"/>
    <w:rsid w:val="00595DD1"/>
    <w:rsid w:val="005964EC"/>
    <w:rsid w:val="005968FD"/>
    <w:rsid w:val="00596E7B"/>
    <w:rsid w:val="00597322"/>
    <w:rsid w:val="00597375"/>
    <w:rsid w:val="005A086A"/>
    <w:rsid w:val="005A123D"/>
    <w:rsid w:val="005A221B"/>
    <w:rsid w:val="005A649F"/>
    <w:rsid w:val="005A7410"/>
    <w:rsid w:val="005A7435"/>
    <w:rsid w:val="005A7EAD"/>
    <w:rsid w:val="005B0974"/>
    <w:rsid w:val="005B2836"/>
    <w:rsid w:val="005B31E2"/>
    <w:rsid w:val="005B32E8"/>
    <w:rsid w:val="005B3612"/>
    <w:rsid w:val="005B4B7E"/>
    <w:rsid w:val="005B5654"/>
    <w:rsid w:val="005B590D"/>
    <w:rsid w:val="005B59BA"/>
    <w:rsid w:val="005C116B"/>
    <w:rsid w:val="005C2449"/>
    <w:rsid w:val="005C49C5"/>
    <w:rsid w:val="005C49CE"/>
    <w:rsid w:val="005C4C1B"/>
    <w:rsid w:val="005C4D72"/>
    <w:rsid w:val="005C4E21"/>
    <w:rsid w:val="005C5D74"/>
    <w:rsid w:val="005C6293"/>
    <w:rsid w:val="005C7701"/>
    <w:rsid w:val="005C7D3F"/>
    <w:rsid w:val="005D08DD"/>
    <w:rsid w:val="005D0F9B"/>
    <w:rsid w:val="005D18E2"/>
    <w:rsid w:val="005D2331"/>
    <w:rsid w:val="005D30F2"/>
    <w:rsid w:val="005D4202"/>
    <w:rsid w:val="005D75BB"/>
    <w:rsid w:val="005D7C25"/>
    <w:rsid w:val="005E0486"/>
    <w:rsid w:val="005E05E9"/>
    <w:rsid w:val="005E1781"/>
    <w:rsid w:val="005E2BA4"/>
    <w:rsid w:val="005E37AA"/>
    <w:rsid w:val="005E3C55"/>
    <w:rsid w:val="005E4633"/>
    <w:rsid w:val="005E4752"/>
    <w:rsid w:val="005E53E2"/>
    <w:rsid w:val="005E56B6"/>
    <w:rsid w:val="005E6C80"/>
    <w:rsid w:val="005E6DDA"/>
    <w:rsid w:val="005E6DDE"/>
    <w:rsid w:val="005E6F85"/>
    <w:rsid w:val="005E75F7"/>
    <w:rsid w:val="005E787E"/>
    <w:rsid w:val="005F0286"/>
    <w:rsid w:val="005F09A4"/>
    <w:rsid w:val="005F0BBD"/>
    <w:rsid w:val="005F3034"/>
    <w:rsid w:val="005F368D"/>
    <w:rsid w:val="005F38BE"/>
    <w:rsid w:val="005F5E31"/>
    <w:rsid w:val="005F7023"/>
    <w:rsid w:val="005F768A"/>
    <w:rsid w:val="005F7BA0"/>
    <w:rsid w:val="0060098A"/>
    <w:rsid w:val="00600CB2"/>
    <w:rsid w:val="00601356"/>
    <w:rsid w:val="00601F1E"/>
    <w:rsid w:val="0060236C"/>
    <w:rsid w:val="0060268C"/>
    <w:rsid w:val="00604150"/>
    <w:rsid w:val="00604BF9"/>
    <w:rsid w:val="00604E17"/>
    <w:rsid w:val="00604EAA"/>
    <w:rsid w:val="00604ED0"/>
    <w:rsid w:val="00604F95"/>
    <w:rsid w:val="00605A66"/>
    <w:rsid w:val="00605DEC"/>
    <w:rsid w:val="00605FBC"/>
    <w:rsid w:val="006069DB"/>
    <w:rsid w:val="00606F07"/>
    <w:rsid w:val="00607AF3"/>
    <w:rsid w:val="006112BA"/>
    <w:rsid w:val="00611A66"/>
    <w:rsid w:val="00612C53"/>
    <w:rsid w:val="00613AFA"/>
    <w:rsid w:val="00613F43"/>
    <w:rsid w:val="00614E6A"/>
    <w:rsid w:val="00615BC7"/>
    <w:rsid w:val="0061764D"/>
    <w:rsid w:val="00617905"/>
    <w:rsid w:val="00620705"/>
    <w:rsid w:val="00622FE9"/>
    <w:rsid w:val="006244CE"/>
    <w:rsid w:val="00625CC7"/>
    <w:rsid w:val="006275AD"/>
    <w:rsid w:val="00627AA0"/>
    <w:rsid w:val="00630295"/>
    <w:rsid w:val="00631929"/>
    <w:rsid w:val="00632DCE"/>
    <w:rsid w:val="00633876"/>
    <w:rsid w:val="00633BCA"/>
    <w:rsid w:val="00633ECE"/>
    <w:rsid w:val="0063400B"/>
    <w:rsid w:val="00634A31"/>
    <w:rsid w:val="00636195"/>
    <w:rsid w:val="00640B00"/>
    <w:rsid w:val="0064156A"/>
    <w:rsid w:val="00641D3A"/>
    <w:rsid w:val="0064249C"/>
    <w:rsid w:val="006426DC"/>
    <w:rsid w:val="00642E66"/>
    <w:rsid w:val="00643C1E"/>
    <w:rsid w:val="0064417E"/>
    <w:rsid w:val="00644E95"/>
    <w:rsid w:val="0064514D"/>
    <w:rsid w:val="00645E50"/>
    <w:rsid w:val="00647CEB"/>
    <w:rsid w:val="006502A8"/>
    <w:rsid w:val="00650A77"/>
    <w:rsid w:val="00651142"/>
    <w:rsid w:val="00651873"/>
    <w:rsid w:val="00651ABC"/>
    <w:rsid w:val="00652731"/>
    <w:rsid w:val="00652A07"/>
    <w:rsid w:val="00657381"/>
    <w:rsid w:val="00660327"/>
    <w:rsid w:val="006612EB"/>
    <w:rsid w:val="00661861"/>
    <w:rsid w:val="006619A5"/>
    <w:rsid w:val="00662359"/>
    <w:rsid w:val="00663041"/>
    <w:rsid w:val="00664596"/>
    <w:rsid w:val="006654E2"/>
    <w:rsid w:val="00665BCE"/>
    <w:rsid w:val="006669A7"/>
    <w:rsid w:val="00667B90"/>
    <w:rsid w:val="00671A4D"/>
    <w:rsid w:val="0067263E"/>
    <w:rsid w:val="00673067"/>
    <w:rsid w:val="00673A6C"/>
    <w:rsid w:val="00673F15"/>
    <w:rsid w:val="00674036"/>
    <w:rsid w:val="00674787"/>
    <w:rsid w:val="0067668C"/>
    <w:rsid w:val="006767E0"/>
    <w:rsid w:val="006769BE"/>
    <w:rsid w:val="00677071"/>
    <w:rsid w:val="00680463"/>
    <w:rsid w:val="00680844"/>
    <w:rsid w:val="00680AC5"/>
    <w:rsid w:val="00680E98"/>
    <w:rsid w:val="00681885"/>
    <w:rsid w:val="00681ABB"/>
    <w:rsid w:val="00681B17"/>
    <w:rsid w:val="0068231B"/>
    <w:rsid w:val="006829AA"/>
    <w:rsid w:val="00683752"/>
    <w:rsid w:val="00683DA7"/>
    <w:rsid w:val="00684529"/>
    <w:rsid w:val="00684C1D"/>
    <w:rsid w:val="00685550"/>
    <w:rsid w:val="00685CDA"/>
    <w:rsid w:val="00685D57"/>
    <w:rsid w:val="00686109"/>
    <w:rsid w:val="006863E7"/>
    <w:rsid w:val="00686A57"/>
    <w:rsid w:val="00690830"/>
    <w:rsid w:val="00690FB0"/>
    <w:rsid w:val="00691AE4"/>
    <w:rsid w:val="00691EC0"/>
    <w:rsid w:val="006932BC"/>
    <w:rsid w:val="006943DC"/>
    <w:rsid w:val="006951E6"/>
    <w:rsid w:val="00696406"/>
    <w:rsid w:val="006965D1"/>
    <w:rsid w:val="0069700C"/>
    <w:rsid w:val="006976DE"/>
    <w:rsid w:val="006977D3"/>
    <w:rsid w:val="00697809"/>
    <w:rsid w:val="006A066F"/>
    <w:rsid w:val="006A0D65"/>
    <w:rsid w:val="006A136E"/>
    <w:rsid w:val="006A152A"/>
    <w:rsid w:val="006A1CA6"/>
    <w:rsid w:val="006A1D8B"/>
    <w:rsid w:val="006A2C66"/>
    <w:rsid w:val="006A2DD0"/>
    <w:rsid w:val="006A3061"/>
    <w:rsid w:val="006A46C8"/>
    <w:rsid w:val="006A66E4"/>
    <w:rsid w:val="006A72A3"/>
    <w:rsid w:val="006A7702"/>
    <w:rsid w:val="006B0D19"/>
    <w:rsid w:val="006B12A3"/>
    <w:rsid w:val="006B1537"/>
    <w:rsid w:val="006B20F7"/>
    <w:rsid w:val="006B25C0"/>
    <w:rsid w:val="006B28F5"/>
    <w:rsid w:val="006B2A34"/>
    <w:rsid w:val="006B3739"/>
    <w:rsid w:val="006B410A"/>
    <w:rsid w:val="006B437F"/>
    <w:rsid w:val="006B4FEA"/>
    <w:rsid w:val="006B5A67"/>
    <w:rsid w:val="006B68CF"/>
    <w:rsid w:val="006B6C17"/>
    <w:rsid w:val="006C0538"/>
    <w:rsid w:val="006C1920"/>
    <w:rsid w:val="006C245D"/>
    <w:rsid w:val="006C27A6"/>
    <w:rsid w:val="006C28E0"/>
    <w:rsid w:val="006C3767"/>
    <w:rsid w:val="006C4ADB"/>
    <w:rsid w:val="006C5999"/>
    <w:rsid w:val="006C5A99"/>
    <w:rsid w:val="006C5BC5"/>
    <w:rsid w:val="006C6153"/>
    <w:rsid w:val="006C6470"/>
    <w:rsid w:val="006C6ACB"/>
    <w:rsid w:val="006C74B0"/>
    <w:rsid w:val="006C7B8B"/>
    <w:rsid w:val="006C7D29"/>
    <w:rsid w:val="006D10DE"/>
    <w:rsid w:val="006D25D5"/>
    <w:rsid w:val="006D27B4"/>
    <w:rsid w:val="006D39C6"/>
    <w:rsid w:val="006D58F3"/>
    <w:rsid w:val="006D5AE8"/>
    <w:rsid w:val="006D5D53"/>
    <w:rsid w:val="006D6F4C"/>
    <w:rsid w:val="006D7647"/>
    <w:rsid w:val="006D79F8"/>
    <w:rsid w:val="006D7F29"/>
    <w:rsid w:val="006E0105"/>
    <w:rsid w:val="006E038A"/>
    <w:rsid w:val="006E1D5D"/>
    <w:rsid w:val="006E2AAC"/>
    <w:rsid w:val="006E2D4C"/>
    <w:rsid w:val="006E513E"/>
    <w:rsid w:val="006E5E99"/>
    <w:rsid w:val="006E79CC"/>
    <w:rsid w:val="006F0C56"/>
    <w:rsid w:val="006F1495"/>
    <w:rsid w:val="006F248C"/>
    <w:rsid w:val="006F25AF"/>
    <w:rsid w:val="006F397C"/>
    <w:rsid w:val="006F596C"/>
    <w:rsid w:val="006F6FC6"/>
    <w:rsid w:val="006F73E5"/>
    <w:rsid w:val="00700DFB"/>
    <w:rsid w:val="00701E33"/>
    <w:rsid w:val="00701FC6"/>
    <w:rsid w:val="00703928"/>
    <w:rsid w:val="00703D00"/>
    <w:rsid w:val="00704ADF"/>
    <w:rsid w:val="0070620D"/>
    <w:rsid w:val="0070654D"/>
    <w:rsid w:val="00706611"/>
    <w:rsid w:val="00706BE0"/>
    <w:rsid w:val="00707498"/>
    <w:rsid w:val="0070755B"/>
    <w:rsid w:val="00707795"/>
    <w:rsid w:val="00710968"/>
    <w:rsid w:val="00710FD0"/>
    <w:rsid w:val="007111E2"/>
    <w:rsid w:val="007112A7"/>
    <w:rsid w:val="0071131A"/>
    <w:rsid w:val="00711F6F"/>
    <w:rsid w:val="00714983"/>
    <w:rsid w:val="00715754"/>
    <w:rsid w:val="007157AA"/>
    <w:rsid w:val="007158CC"/>
    <w:rsid w:val="007159CB"/>
    <w:rsid w:val="00715C70"/>
    <w:rsid w:val="00717042"/>
    <w:rsid w:val="0071781D"/>
    <w:rsid w:val="0071786D"/>
    <w:rsid w:val="00722D1B"/>
    <w:rsid w:val="007235D1"/>
    <w:rsid w:val="00724029"/>
    <w:rsid w:val="007253BF"/>
    <w:rsid w:val="00725AC6"/>
    <w:rsid w:val="00726940"/>
    <w:rsid w:val="0073169E"/>
    <w:rsid w:val="00731F71"/>
    <w:rsid w:val="007322A9"/>
    <w:rsid w:val="00732688"/>
    <w:rsid w:val="007327C5"/>
    <w:rsid w:val="00732A9E"/>
    <w:rsid w:val="00733412"/>
    <w:rsid w:val="007335E7"/>
    <w:rsid w:val="00733AD7"/>
    <w:rsid w:val="00733ADA"/>
    <w:rsid w:val="00733C82"/>
    <w:rsid w:val="00733FA0"/>
    <w:rsid w:val="007353E8"/>
    <w:rsid w:val="00735577"/>
    <w:rsid w:val="00735592"/>
    <w:rsid w:val="007361BC"/>
    <w:rsid w:val="00737A3D"/>
    <w:rsid w:val="00737E16"/>
    <w:rsid w:val="00737E20"/>
    <w:rsid w:val="00737FA3"/>
    <w:rsid w:val="00737FEB"/>
    <w:rsid w:val="00740318"/>
    <w:rsid w:val="00742113"/>
    <w:rsid w:val="00743DF0"/>
    <w:rsid w:val="00743DF1"/>
    <w:rsid w:val="007441CC"/>
    <w:rsid w:val="0074443F"/>
    <w:rsid w:val="00744668"/>
    <w:rsid w:val="00744B89"/>
    <w:rsid w:val="00746163"/>
    <w:rsid w:val="00746AAB"/>
    <w:rsid w:val="007476A3"/>
    <w:rsid w:val="007477DE"/>
    <w:rsid w:val="007505AE"/>
    <w:rsid w:val="007523BF"/>
    <w:rsid w:val="00753917"/>
    <w:rsid w:val="00754EA0"/>
    <w:rsid w:val="007565B6"/>
    <w:rsid w:val="007607B4"/>
    <w:rsid w:val="00761AAB"/>
    <w:rsid w:val="007620A6"/>
    <w:rsid w:val="00762114"/>
    <w:rsid w:val="0076321A"/>
    <w:rsid w:val="007633D6"/>
    <w:rsid w:val="007637AF"/>
    <w:rsid w:val="00763C99"/>
    <w:rsid w:val="00764981"/>
    <w:rsid w:val="00765CCE"/>
    <w:rsid w:val="00765E51"/>
    <w:rsid w:val="007668F7"/>
    <w:rsid w:val="00766CFF"/>
    <w:rsid w:val="00770720"/>
    <w:rsid w:val="00770AC6"/>
    <w:rsid w:val="00771995"/>
    <w:rsid w:val="00771A55"/>
    <w:rsid w:val="0077287A"/>
    <w:rsid w:val="00773589"/>
    <w:rsid w:val="00774939"/>
    <w:rsid w:val="00777E94"/>
    <w:rsid w:val="00780610"/>
    <w:rsid w:val="00780706"/>
    <w:rsid w:val="00780CBB"/>
    <w:rsid w:val="00780D57"/>
    <w:rsid w:val="0078355A"/>
    <w:rsid w:val="00783AEA"/>
    <w:rsid w:val="007857A7"/>
    <w:rsid w:val="007859DD"/>
    <w:rsid w:val="00785C0A"/>
    <w:rsid w:val="00785C1A"/>
    <w:rsid w:val="00786869"/>
    <w:rsid w:val="00786D60"/>
    <w:rsid w:val="007877B8"/>
    <w:rsid w:val="00787D3F"/>
    <w:rsid w:val="00791B5E"/>
    <w:rsid w:val="00791F5B"/>
    <w:rsid w:val="00792FDE"/>
    <w:rsid w:val="00793ED1"/>
    <w:rsid w:val="007948E7"/>
    <w:rsid w:val="00794BCE"/>
    <w:rsid w:val="00795199"/>
    <w:rsid w:val="007953DA"/>
    <w:rsid w:val="007966FE"/>
    <w:rsid w:val="007967D2"/>
    <w:rsid w:val="00796A7E"/>
    <w:rsid w:val="007970D2"/>
    <w:rsid w:val="0079769F"/>
    <w:rsid w:val="00797C9C"/>
    <w:rsid w:val="00797D48"/>
    <w:rsid w:val="00797DD1"/>
    <w:rsid w:val="007A014E"/>
    <w:rsid w:val="007A091E"/>
    <w:rsid w:val="007A1888"/>
    <w:rsid w:val="007A1E31"/>
    <w:rsid w:val="007A2562"/>
    <w:rsid w:val="007A3013"/>
    <w:rsid w:val="007A3DB9"/>
    <w:rsid w:val="007A54B2"/>
    <w:rsid w:val="007A613B"/>
    <w:rsid w:val="007A629D"/>
    <w:rsid w:val="007A78D4"/>
    <w:rsid w:val="007B0158"/>
    <w:rsid w:val="007B0A3F"/>
    <w:rsid w:val="007B1826"/>
    <w:rsid w:val="007B2739"/>
    <w:rsid w:val="007B302A"/>
    <w:rsid w:val="007B3CEC"/>
    <w:rsid w:val="007B4597"/>
    <w:rsid w:val="007B4C32"/>
    <w:rsid w:val="007B65CF"/>
    <w:rsid w:val="007C06B5"/>
    <w:rsid w:val="007C0E6C"/>
    <w:rsid w:val="007C1278"/>
    <w:rsid w:val="007C24FE"/>
    <w:rsid w:val="007C2B1A"/>
    <w:rsid w:val="007C4CF1"/>
    <w:rsid w:val="007C4DDB"/>
    <w:rsid w:val="007C653E"/>
    <w:rsid w:val="007C6C07"/>
    <w:rsid w:val="007C79DC"/>
    <w:rsid w:val="007D03EA"/>
    <w:rsid w:val="007D34F0"/>
    <w:rsid w:val="007D5EFB"/>
    <w:rsid w:val="007D63ED"/>
    <w:rsid w:val="007D6E70"/>
    <w:rsid w:val="007E29B7"/>
    <w:rsid w:val="007E3F7B"/>
    <w:rsid w:val="007E4D15"/>
    <w:rsid w:val="007E4FF1"/>
    <w:rsid w:val="007E54A4"/>
    <w:rsid w:val="007E6660"/>
    <w:rsid w:val="007E6A5E"/>
    <w:rsid w:val="007E7117"/>
    <w:rsid w:val="007E75B0"/>
    <w:rsid w:val="007F02BA"/>
    <w:rsid w:val="007F07B3"/>
    <w:rsid w:val="007F18E0"/>
    <w:rsid w:val="007F3BA4"/>
    <w:rsid w:val="007F4851"/>
    <w:rsid w:val="007F5BCE"/>
    <w:rsid w:val="007F6C31"/>
    <w:rsid w:val="007F76E9"/>
    <w:rsid w:val="007F7766"/>
    <w:rsid w:val="0080092E"/>
    <w:rsid w:val="00802725"/>
    <w:rsid w:val="00802B7D"/>
    <w:rsid w:val="0080360C"/>
    <w:rsid w:val="00803E80"/>
    <w:rsid w:val="00805C49"/>
    <w:rsid w:val="00805D0E"/>
    <w:rsid w:val="00805D58"/>
    <w:rsid w:val="00807D1B"/>
    <w:rsid w:val="0081065C"/>
    <w:rsid w:val="00810801"/>
    <w:rsid w:val="00813EC3"/>
    <w:rsid w:val="0081549F"/>
    <w:rsid w:val="00815986"/>
    <w:rsid w:val="00816764"/>
    <w:rsid w:val="00816DE9"/>
    <w:rsid w:val="008201BD"/>
    <w:rsid w:val="008203C3"/>
    <w:rsid w:val="00820C5E"/>
    <w:rsid w:val="00821629"/>
    <w:rsid w:val="00822348"/>
    <w:rsid w:val="00822608"/>
    <w:rsid w:val="00823D98"/>
    <w:rsid w:val="008240D7"/>
    <w:rsid w:val="00824692"/>
    <w:rsid w:val="0082481C"/>
    <w:rsid w:val="00824C30"/>
    <w:rsid w:val="0082569F"/>
    <w:rsid w:val="008258C7"/>
    <w:rsid w:val="00825AEC"/>
    <w:rsid w:val="00826B8E"/>
    <w:rsid w:val="008279F3"/>
    <w:rsid w:val="00830E76"/>
    <w:rsid w:val="00831335"/>
    <w:rsid w:val="00831755"/>
    <w:rsid w:val="00832543"/>
    <w:rsid w:val="008330AD"/>
    <w:rsid w:val="00833299"/>
    <w:rsid w:val="008343A0"/>
    <w:rsid w:val="00835437"/>
    <w:rsid w:val="00837431"/>
    <w:rsid w:val="008379D0"/>
    <w:rsid w:val="0084017B"/>
    <w:rsid w:val="0084084B"/>
    <w:rsid w:val="00840CD2"/>
    <w:rsid w:val="00841ED2"/>
    <w:rsid w:val="00843AAD"/>
    <w:rsid w:val="00843BD4"/>
    <w:rsid w:val="00844022"/>
    <w:rsid w:val="00844491"/>
    <w:rsid w:val="00844BFA"/>
    <w:rsid w:val="00845FCC"/>
    <w:rsid w:val="00847B16"/>
    <w:rsid w:val="008507E0"/>
    <w:rsid w:val="0085097E"/>
    <w:rsid w:val="00850C4F"/>
    <w:rsid w:val="008513FE"/>
    <w:rsid w:val="00851BFA"/>
    <w:rsid w:val="0085210F"/>
    <w:rsid w:val="00853C27"/>
    <w:rsid w:val="00856F65"/>
    <w:rsid w:val="008570B2"/>
    <w:rsid w:val="0085739D"/>
    <w:rsid w:val="00857F40"/>
    <w:rsid w:val="00861CCC"/>
    <w:rsid w:val="00861E6A"/>
    <w:rsid w:val="0086244E"/>
    <w:rsid w:val="008628B7"/>
    <w:rsid w:val="008631DB"/>
    <w:rsid w:val="0086333A"/>
    <w:rsid w:val="00864515"/>
    <w:rsid w:val="00865213"/>
    <w:rsid w:val="00867F24"/>
    <w:rsid w:val="00870728"/>
    <w:rsid w:val="008711B9"/>
    <w:rsid w:val="00871915"/>
    <w:rsid w:val="00871ACB"/>
    <w:rsid w:val="00872B98"/>
    <w:rsid w:val="008734C7"/>
    <w:rsid w:val="00873675"/>
    <w:rsid w:val="00873974"/>
    <w:rsid w:val="00875DF7"/>
    <w:rsid w:val="008762B1"/>
    <w:rsid w:val="008764F9"/>
    <w:rsid w:val="00876DFF"/>
    <w:rsid w:val="00877621"/>
    <w:rsid w:val="008802E9"/>
    <w:rsid w:val="00881620"/>
    <w:rsid w:val="00881B0F"/>
    <w:rsid w:val="00882B02"/>
    <w:rsid w:val="008835C9"/>
    <w:rsid w:val="008835E4"/>
    <w:rsid w:val="008862D3"/>
    <w:rsid w:val="00887BF8"/>
    <w:rsid w:val="00890A10"/>
    <w:rsid w:val="00890B2A"/>
    <w:rsid w:val="00892019"/>
    <w:rsid w:val="008929B9"/>
    <w:rsid w:val="008948DE"/>
    <w:rsid w:val="00894C0F"/>
    <w:rsid w:val="00895254"/>
    <w:rsid w:val="00895523"/>
    <w:rsid w:val="0089609A"/>
    <w:rsid w:val="00896E88"/>
    <w:rsid w:val="00897319"/>
    <w:rsid w:val="008A1292"/>
    <w:rsid w:val="008A334D"/>
    <w:rsid w:val="008A3B0D"/>
    <w:rsid w:val="008A4029"/>
    <w:rsid w:val="008A4517"/>
    <w:rsid w:val="008A5244"/>
    <w:rsid w:val="008A68E7"/>
    <w:rsid w:val="008A69CF"/>
    <w:rsid w:val="008A6F91"/>
    <w:rsid w:val="008A7B9E"/>
    <w:rsid w:val="008B0693"/>
    <w:rsid w:val="008B0F68"/>
    <w:rsid w:val="008B12E1"/>
    <w:rsid w:val="008B1791"/>
    <w:rsid w:val="008B2730"/>
    <w:rsid w:val="008B2941"/>
    <w:rsid w:val="008B368B"/>
    <w:rsid w:val="008B5A31"/>
    <w:rsid w:val="008B62F5"/>
    <w:rsid w:val="008B701D"/>
    <w:rsid w:val="008C0153"/>
    <w:rsid w:val="008C11FF"/>
    <w:rsid w:val="008C15D4"/>
    <w:rsid w:val="008C2834"/>
    <w:rsid w:val="008C4179"/>
    <w:rsid w:val="008C6E2C"/>
    <w:rsid w:val="008C74F0"/>
    <w:rsid w:val="008C7D7B"/>
    <w:rsid w:val="008D0244"/>
    <w:rsid w:val="008D0AD2"/>
    <w:rsid w:val="008D0D9B"/>
    <w:rsid w:val="008D12E3"/>
    <w:rsid w:val="008D1608"/>
    <w:rsid w:val="008D1815"/>
    <w:rsid w:val="008D1D00"/>
    <w:rsid w:val="008D26DA"/>
    <w:rsid w:val="008D3621"/>
    <w:rsid w:val="008D3660"/>
    <w:rsid w:val="008D4C88"/>
    <w:rsid w:val="008D51C7"/>
    <w:rsid w:val="008D599A"/>
    <w:rsid w:val="008D60E6"/>
    <w:rsid w:val="008D7BE4"/>
    <w:rsid w:val="008E04A4"/>
    <w:rsid w:val="008E10D8"/>
    <w:rsid w:val="008E2D96"/>
    <w:rsid w:val="008E3EEA"/>
    <w:rsid w:val="008E4ED5"/>
    <w:rsid w:val="008E51BE"/>
    <w:rsid w:val="008E623F"/>
    <w:rsid w:val="008E6455"/>
    <w:rsid w:val="008E7263"/>
    <w:rsid w:val="008E7D0F"/>
    <w:rsid w:val="008F0046"/>
    <w:rsid w:val="008F04AC"/>
    <w:rsid w:val="008F1B01"/>
    <w:rsid w:val="008F21B2"/>
    <w:rsid w:val="008F321C"/>
    <w:rsid w:val="008F38EA"/>
    <w:rsid w:val="008F5B0A"/>
    <w:rsid w:val="00900F0F"/>
    <w:rsid w:val="00900FAF"/>
    <w:rsid w:val="00901E31"/>
    <w:rsid w:val="009023B2"/>
    <w:rsid w:val="00902739"/>
    <w:rsid w:val="00902AED"/>
    <w:rsid w:val="00903130"/>
    <w:rsid w:val="009035DC"/>
    <w:rsid w:val="0090442F"/>
    <w:rsid w:val="00904697"/>
    <w:rsid w:val="00904FCB"/>
    <w:rsid w:val="009050E7"/>
    <w:rsid w:val="00905CBD"/>
    <w:rsid w:val="00907E6D"/>
    <w:rsid w:val="00910B5B"/>
    <w:rsid w:val="00912F54"/>
    <w:rsid w:val="00913520"/>
    <w:rsid w:val="00915834"/>
    <w:rsid w:val="00915F8D"/>
    <w:rsid w:val="009163C9"/>
    <w:rsid w:val="00917010"/>
    <w:rsid w:val="00917653"/>
    <w:rsid w:val="00917777"/>
    <w:rsid w:val="00920393"/>
    <w:rsid w:val="009208A8"/>
    <w:rsid w:val="00920AC3"/>
    <w:rsid w:val="009220ED"/>
    <w:rsid w:val="009226BE"/>
    <w:rsid w:val="0092271C"/>
    <w:rsid w:val="0092326E"/>
    <w:rsid w:val="00924AD3"/>
    <w:rsid w:val="0092599C"/>
    <w:rsid w:val="00925DB6"/>
    <w:rsid w:val="0092657B"/>
    <w:rsid w:val="0092749E"/>
    <w:rsid w:val="00930D08"/>
    <w:rsid w:val="00931C12"/>
    <w:rsid w:val="009336BE"/>
    <w:rsid w:val="009342D9"/>
    <w:rsid w:val="00936A5E"/>
    <w:rsid w:val="0093779C"/>
    <w:rsid w:val="00937D85"/>
    <w:rsid w:val="009411C4"/>
    <w:rsid w:val="009411D4"/>
    <w:rsid w:val="009416C7"/>
    <w:rsid w:val="00942164"/>
    <w:rsid w:val="00945A71"/>
    <w:rsid w:val="00945C7F"/>
    <w:rsid w:val="00945E92"/>
    <w:rsid w:val="00947016"/>
    <w:rsid w:val="00947A3B"/>
    <w:rsid w:val="00950315"/>
    <w:rsid w:val="00950ABD"/>
    <w:rsid w:val="009510D1"/>
    <w:rsid w:val="009510D4"/>
    <w:rsid w:val="00951D14"/>
    <w:rsid w:val="009520F1"/>
    <w:rsid w:val="00952649"/>
    <w:rsid w:val="00952FC1"/>
    <w:rsid w:val="009536E1"/>
    <w:rsid w:val="009541C6"/>
    <w:rsid w:val="00955B96"/>
    <w:rsid w:val="009568CD"/>
    <w:rsid w:val="00957001"/>
    <w:rsid w:val="00957444"/>
    <w:rsid w:val="009578FB"/>
    <w:rsid w:val="009618C7"/>
    <w:rsid w:val="00961C26"/>
    <w:rsid w:val="00961E34"/>
    <w:rsid w:val="00963790"/>
    <w:rsid w:val="00963D49"/>
    <w:rsid w:val="00963E4D"/>
    <w:rsid w:val="00963E5D"/>
    <w:rsid w:val="00965039"/>
    <w:rsid w:val="009668C4"/>
    <w:rsid w:val="009676F0"/>
    <w:rsid w:val="0096786E"/>
    <w:rsid w:val="009703F1"/>
    <w:rsid w:val="00970671"/>
    <w:rsid w:val="00971C37"/>
    <w:rsid w:val="009720F2"/>
    <w:rsid w:val="009728E2"/>
    <w:rsid w:val="00973132"/>
    <w:rsid w:val="0097392F"/>
    <w:rsid w:val="009745E9"/>
    <w:rsid w:val="0097466C"/>
    <w:rsid w:val="00975771"/>
    <w:rsid w:val="009764BF"/>
    <w:rsid w:val="00976665"/>
    <w:rsid w:val="0098265A"/>
    <w:rsid w:val="00982A83"/>
    <w:rsid w:val="009832EA"/>
    <w:rsid w:val="00983A63"/>
    <w:rsid w:val="00985EF0"/>
    <w:rsid w:val="0098774B"/>
    <w:rsid w:val="00990B42"/>
    <w:rsid w:val="00991766"/>
    <w:rsid w:val="009919D4"/>
    <w:rsid w:val="00993260"/>
    <w:rsid w:val="00995492"/>
    <w:rsid w:val="00995700"/>
    <w:rsid w:val="00995E72"/>
    <w:rsid w:val="00996AA4"/>
    <w:rsid w:val="009978AB"/>
    <w:rsid w:val="009A0682"/>
    <w:rsid w:val="009A1140"/>
    <w:rsid w:val="009A16FD"/>
    <w:rsid w:val="009A2A3C"/>
    <w:rsid w:val="009A475A"/>
    <w:rsid w:val="009A50AA"/>
    <w:rsid w:val="009A542D"/>
    <w:rsid w:val="009A5C01"/>
    <w:rsid w:val="009B191F"/>
    <w:rsid w:val="009B1FB2"/>
    <w:rsid w:val="009B1FED"/>
    <w:rsid w:val="009B2F5E"/>
    <w:rsid w:val="009B36E5"/>
    <w:rsid w:val="009B4275"/>
    <w:rsid w:val="009B5294"/>
    <w:rsid w:val="009B60D5"/>
    <w:rsid w:val="009B7988"/>
    <w:rsid w:val="009C2064"/>
    <w:rsid w:val="009C2459"/>
    <w:rsid w:val="009C245B"/>
    <w:rsid w:val="009C310E"/>
    <w:rsid w:val="009C3D93"/>
    <w:rsid w:val="009C496E"/>
    <w:rsid w:val="009C5D7B"/>
    <w:rsid w:val="009C7601"/>
    <w:rsid w:val="009C774B"/>
    <w:rsid w:val="009C7AB8"/>
    <w:rsid w:val="009D0552"/>
    <w:rsid w:val="009D28C3"/>
    <w:rsid w:val="009D33FD"/>
    <w:rsid w:val="009D4D16"/>
    <w:rsid w:val="009D5024"/>
    <w:rsid w:val="009D529E"/>
    <w:rsid w:val="009D6231"/>
    <w:rsid w:val="009D71AA"/>
    <w:rsid w:val="009D7958"/>
    <w:rsid w:val="009E0015"/>
    <w:rsid w:val="009E08A0"/>
    <w:rsid w:val="009E292B"/>
    <w:rsid w:val="009E2AA1"/>
    <w:rsid w:val="009E2B28"/>
    <w:rsid w:val="009E37D5"/>
    <w:rsid w:val="009E5744"/>
    <w:rsid w:val="009E607B"/>
    <w:rsid w:val="009E6297"/>
    <w:rsid w:val="009E647A"/>
    <w:rsid w:val="009E69DD"/>
    <w:rsid w:val="009F0F4D"/>
    <w:rsid w:val="009F112E"/>
    <w:rsid w:val="009F1FA4"/>
    <w:rsid w:val="009F2FD3"/>
    <w:rsid w:val="009F369D"/>
    <w:rsid w:val="009F4D5F"/>
    <w:rsid w:val="009F5A47"/>
    <w:rsid w:val="009F72F9"/>
    <w:rsid w:val="009F73C5"/>
    <w:rsid w:val="009F79FF"/>
    <w:rsid w:val="009F7F68"/>
    <w:rsid w:val="00A00274"/>
    <w:rsid w:val="00A016C4"/>
    <w:rsid w:val="00A023C9"/>
    <w:rsid w:val="00A029A4"/>
    <w:rsid w:val="00A029FC"/>
    <w:rsid w:val="00A03E9D"/>
    <w:rsid w:val="00A04558"/>
    <w:rsid w:val="00A05227"/>
    <w:rsid w:val="00A05369"/>
    <w:rsid w:val="00A069F1"/>
    <w:rsid w:val="00A101DB"/>
    <w:rsid w:val="00A110A2"/>
    <w:rsid w:val="00A11186"/>
    <w:rsid w:val="00A11BE8"/>
    <w:rsid w:val="00A11CB2"/>
    <w:rsid w:val="00A121F4"/>
    <w:rsid w:val="00A1394E"/>
    <w:rsid w:val="00A160AC"/>
    <w:rsid w:val="00A16BCE"/>
    <w:rsid w:val="00A20A7B"/>
    <w:rsid w:val="00A20E52"/>
    <w:rsid w:val="00A21286"/>
    <w:rsid w:val="00A21B3C"/>
    <w:rsid w:val="00A221C1"/>
    <w:rsid w:val="00A22466"/>
    <w:rsid w:val="00A229B4"/>
    <w:rsid w:val="00A231EB"/>
    <w:rsid w:val="00A254A4"/>
    <w:rsid w:val="00A258E4"/>
    <w:rsid w:val="00A26AD3"/>
    <w:rsid w:val="00A26C49"/>
    <w:rsid w:val="00A271BD"/>
    <w:rsid w:val="00A27F35"/>
    <w:rsid w:val="00A30795"/>
    <w:rsid w:val="00A30B41"/>
    <w:rsid w:val="00A31F77"/>
    <w:rsid w:val="00A32555"/>
    <w:rsid w:val="00A329E4"/>
    <w:rsid w:val="00A34DFB"/>
    <w:rsid w:val="00A34EA9"/>
    <w:rsid w:val="00A35DCF"/>
    <w:rsid w:val="00A37883"/>
    <w:rsid w:val="00A41175"/>
    <w:rsid w:val="00A419D9"/>
    <w:rsid w:val="00A424C7"/>
    <w:rsid w:val="00A42C2F"/>
    <w:rsid w:val="00A430F5"/>
    <w:rsid w:val="00A4313F"/>
    <w:rsid w:val="00A435D2"/>
    <w:rsid w:val="00A444ED"/>
    <w:rsid w:val="00A463EC"/>
    <w:rsid w:val="00A46456"/>
    <w:rsid w:val="00A46936"/>
    <w:rsid w:val="00A46D60"/>
    <w:rsid w:val="00A47732"/>
    <w:rsid w:val="00A52013"/>
    <w:rsid w:val="00A529AE"/>
    <w:rsid w:val="00A5483F"/>
    <w:rsid w:val="00A5492E"/>
    <w:rsid w:val="00A56816"/>
    <w:rsid w:val="00A57851"/>
    <w:rsid w:val="00A57860"/>
    <w:rsid w:val="00A57DCB"/>
    <w:rsid w:val="00A61510"/>
    <w:rsid w:val="00A61F7D"/>
    <w:rsid w:val="00A6278A"/>
    <w:rsid w:val="00A634B8"/>
    <w:rsid w:val="00A63815"/>
    <w:rsid w:val="00A63D82"/>
    <w:rsid w:val="00A65943"/>
    <w:rsid w:val="00A667E8"/>
    <w:rsid w:val="00A708ED"/>
    <w:rsid w:val="00A714F0"/>
    <w:rsid w:val="00A72832"/>
    <w:rsid w:val="00A73F4C"/>
    <w:rsid w:val="00A75F96"/>
    <w:rsid w:val="00A8198E"/>
    <w:rsid w:val="00A81E3B"/>
    <w:rsid w:val="00A83A4D"/>
    <w:rsid w:val="00A83B02"/>
    <w:rsid w:val="00A84361"/>
    <w:rsid w:val="00A8436F"/>
    <w:rsid w:val="00A854F3"/>
    <w:rsid w:val="00A85CC0"/>
    <w:rsid w:val="00A87111"/>
    <w:rsid w:val="00A874A8"/>
    <w:rsid w:val="00A87BC8"/>
    <w:rsid w:val="00A9018F"/>
    <w:rsid w:val="00A902A4"/>
    <w:rsid w:val="00A90B86"/>
    <w:rsid w:val="00A9134C"/>
    <w:rsid w:val="00A91423"/>
    <w:rsid w:val="00A91766"/>
    <w:rsid w:val="00A92D03"/>
    <w:rsid w:val="00A92D62"/>
    <w:rsid w:val="00A94D9B"/>
    <w:rsid w:val="00A96D6F"/>
    <w:rsid w:val="00AA0E76"/>
    <w:rsid w:val="00AA110E"/>
    <w:rsid w:val="00AA33C3"/>
    <w:rsid w:val="00AA365E"/>
    <w:rsid w:val="00AA3DFD"/>
    <w:rsid w:val="00AA62B4"/>
    <w:rsid w:val="00AA6AD0"/>
    <w:rsid w:val="00AA6FA6"/>
    <w:rsid w:val="00AA7396"/>
    <w:rsid w:val="00AB030E"/>
    <w:rsid w:val="00AB11F4"/>
    <w:rsid w:val="00AB1506"/>
    <w:rsid w:val="00AB1F50"/>
    <w:rsid w:val="00AB24F6"/>
    <w:rsid w:val="00AB2573"/>
    <w:rsid w:val="00AB340E"/>
    <w:rsid w:val="00AB40F5"/>
    <w:rsid w:val="00AB592A"/>
    <w:rsid w:val="00AB6ABD"/>
    <w:rsid w:val="00AC047C"/>
    <w:rsid w:val="00AC1758"/>
    <w:rsid w:val="00AC3F26"/>
    <w:rsid w:val="00AC4692"/>
    <w:rsid w:val="00AC5F20"/>
    <w:rsid w:val="00AC64F1"/>
    <w:rsid w:val="00AC727E"/>
    <w:rsid w:val="00AC78E3"/>
    <w:rsid w:val="00AD020A"/>
    <w:rsid w:val="00AD09F6"/>
    <w:rsid w:val="00AD0F23"/>
    <w:rsid w:val="00AD0FA3"/>
    <w:rsid w:val="00AD1724"/>
    <w:rsid w:val="00AD2211"/>
    <w:rsid w:val="00AD279E"/>
    <w:rsid w:val="00AD2908"/>
    <w:rsid w:val="00AD2F5B"/>
    <w:rsid w:val="00AD4854"/>
    <w:rsid w:val="00AD49A1"/>
    <w:rsid w:val="00AD668F"/>
    <w:rsid w:val="00AD7C67"/>
    <w:rsid w:val="00AE03C4"/>
    <w:rsid w:val="00AE2E81"/>
    <w:rsid w:val="00AE2EA7"/>
    <w:rsid w:val="00AE38D2"/>
    <w:rsid w:val="00AE54B4"/>
    <w:rsid w:val="00AE5845"/>
    <w:rsid w:val="00AE5A3A"/>
    <w:rsid w:val="00AE67FB"/>
    <w:rsid w:val="00AF0F07"/>
    <w:rsid w:val="00AF1357"/>
    <w:rsid w:val="00AF178C"/>
    <w:rsid w:val="00AF2354"/>
    <w:rsid w:val="00AF4700"/>
    <w:rsid w:val="00AF48D9"/>
    <w:rsid w:val="00AF4FFD"/>
    <w:rsid w:val="00AF5256"/>
    <w:rsid w:val="00AF6515"/>
    <w:rsid w:val="00AF67E4"/>
    <w:rsid w:val="00AF74E6"/>
    <w:rsid w:val="00B00B57"/>
    <w:rsid w:val="00B00C80"/>
    <w:rsid w:val="00B010C1"/>
    <w:rsid w:val="00B0298A"/>
    <w:rsid w:val="00B041FC"/>
    <w:rsid w:val="00B048A3"/>
    <w:rsid w:val="00B0519C"/>
    <w:rsid w:val="00B055E5"/>
    <w:rsid w:val="00B055F5"/>
    <w:rsid w:val="00B063A3"/>
    <w:rsid w:val="00B0648A"/>
    <w:rsid w:val="00B065A2"/>
    <w:rsid w:val="00B071D8"/>
    <w:rsid w:val="00B107DF"/>
    <w:rsid w:val="00B10B1B"/>
    <w:rsid w:val="00B11EE8"/>
    <w:rsid w:val="00B139E9"/>
    <w:rsid w:val="00B13CE1"/>
    <w:rsid w:val="00B15822"/>
    <w:rsid w:val="00B15E95"/>
    <w:rsid w:val="00B160E2"/>
    <w:rsid w:val="00B16BFB"/>
    <w:rsid w:val="00B17FC6"/>
    <w:rsid w:val="00B20684"/>
    <w:rsid w:val="00B22C3E"/>
    <w:rsid w:val="00B234EF"/>
    <w:rsid w:val="00B23D97"/>
    <w:rsid w:val="00B25434"/>
    <w:rsid w:val="00B25D56"/>
    <w:rsid w:val="00B266A4"/>
    <w:rsid w:val="00B27E4C"/>
    <w:rsid w:val="00B317FB"/>
    <w:rsid w:val="00B3284F"/>
    <w:rsid w:val="00B333E5"/>
    <w:rsid w:val="00B33830"/>
    <w:rsid w:val="00B352FF"/>
    <w:rsid w:val="00B35E7D"/>
    <w:rsid w:val="00B363C6"/>
    <w:rsid w:val="00B378C7"/>
    <w:rsid w:val="00B37984"/>
    <w:rsid w:val="00B3799F"/>
    <w:rsid w:val="00B37E19"/>
    <w:rsid w:val="00B408BE"/>
    <w:rsid w:val="00B416C3"/>
    <w:rsid w:val="00B41EF5"/>
    <w:rsid w:val="00B43320"/>
    <w:rsid w:val="00B44607"/>
    <w:rsid w:val="00B446EF"/>
    <w:rsid w:val="00B45C2F"/>
    <w:rsid w:val="00B47666"/>
    <w:rsid w:val="00B47781"/>
    <w:rsid w:val="00B51145"/>
    <w:rsid w:val="00B5194D"/>
    <w:rsid w:val="00B51B4D"/>
    <w:rsid w:val="00B51D6B"/>
    <w:rsid w:val="00B51DA4"/>
    <w:rsid w:val="00B52175"/>
    <w:rsid w:val="00B53E17"/>
    <w:rsid w:val="00B55D8D"/>
    <w:rsid w:val="00B57762"/>
    <w:rsid w:val="00B6603B"/>
    <w:rsid w:val="00B66090"/>
    <w:rsid w:val="00B70477"/>
    <w:rsid w:val="00B70D69"/>
    <w:rsid w:val="00B71B4E"/>
    <w:rsid w:val="00B7237A"/>
    <w:rsid w:val="00B73E9C"/>
    <w:rsid w:val="00B740D4"/>
    <w:rsid w:val="00B74D60"/>
    <w:rsid w:val="00B754E6"/>
    <w:rsid w:val="00B771AC"/>
    <w:rsid w:val="00B77363"/>
    <w:rsid w:val="00B7748E"/>
    <w:rsid w:val="00B77C94"/>
    <w:rsid w:val="00B80D1C"/>
    <w:rsid w:val="00B812CA"/>
    <w:rsid w:val="00B818C9"/>
    <w:rsid w:val="00B81CB1"/>
    <w:rsid w:val="00B83AE3"/>
    <w:rsid w:val="00B846A1"/>
    <w:rsid w:val="00B85C0F"/>
    <w:rsid w:val="00B862BB"/>
    <w:rsid w:val="00B86349"/>
    <w:rsid w:val="00B903DD"/>
    <w:rsid w:val="00B91364"/>
    <w:rsid w:val="00B9282A"/>
    <w:rsid w:val="00B92E76"/>
    <w:rsid w:val="00B931C3"/>
    <w:rsid w:val="00B951E2"/>
    <w:rsid w:val="00B95A97"/>
    <w:rsid w:val="00BA0561"/>
    <w:rsid w:val="00BA0EF8"/>
    <w:rsid w:val="00BA186D"/>
    <w:rsid w:val="00BA3937"/>
    <w:rsid w:val="00BA3FDE"/>
    <w:rsid w:val="00BA5D2A"/>
    <w:rsid w:val="00BA67A2"/>
    <w:rsid w:val="00BA6A34"/>
    <w:rsid w:val="00BA7DA1"/>
    <w:rsid w:val="00BB04E5"/>
    <w:rsid w:val="00BB0A18"/>
    <w:rsid w:val="00BB0C0F"/>
    <w:rsid w:val="00BB132F"/>
    <w:rsid w:val="00BB1393"/>
    <w:rsid w:val="00BB1613"/>
    <w:rsid w:val="00BB1AF7"/>
    <w:rsid w:val="00BB37B0"/>
    <w:rsid w:val="00BB40E1"/>
    <w:rsid w:val="00BB6D1E"/>
    <w:rsid w:val="00BB712B"/>
    <w:rsid w:val="00BB7A0C"/>
    <w:rsid w:val="00BB7CFE"/>
    <w:rsid w:val="00BC06B5"/>
    <w:rsid w:val="00BC12C7"/>
    <w:rsid w:val="00BC34E2"/>
    <w:rsid w:val="00BC4375"/>
    <w:rsid w:val="00BC4DAE"/>
    <w:rsid w:val="00BC53B1"/>
    <w:rsid w:val="00BC57BD"/>
    <w:rsid w:val="00BC6231"/>
    <w:rsid w:val="00BC7159"/>
    <w:rsid w:val="00BC7484"/>
    <w:rsid w:val="00BD00DB"/>
    <w:rsid w:val="00BD056A"/>
    <w:rsid w:val="00BD06E1"/>
    <w:rsid w:val="00BD0DA9"/>
    <w:rsid w:val="00BD0E4B"/>
    <w:rsid w:val="00BD40A7"/>
    <w:rsid w:val="00BD40F1"/>
    <w:rsid w:val="00BD5B18"/>
    <w:rsid w:val="00BD6C1B"/>
    <w:rsid w:val="00BD6D3D"/>
    <w:rsid w:val="00BD7E10"/>
    <w:rsid w:val="00BE0153"/>
    <w:rsid w:val="00BE1B59"/>
    <w:rsid w:val="00BE3088"/>
    <w:rsid w:val="00BE3DA1"/>
    <w:rsid w:val="00BE42C3"/>
    <w:rsid w:val="00BE5762"/>
    <w:rsid w:val="00BE6C14"/>
    <w:rsid w:val="00BE6D8C"/>
    <w:rsid w:val="00BE7702"/>
    <w:rsid w:val="00BE7ABA"/>
    <w:rsid w:val="00BF0446"/>
    <w:rsid w:val="00BF0BA6"/>
    <w:rsid w:val="00BF0DD7"/>
    <w:rsid w:val="00BF21F3"/>
    <w:rsid w:val="00BF267F"/>
    <w:rsid w:val="00BF3257"/>
    <w:rsid w:val="00BF5317"/>
    <w:rsid w:val="00BF57E3"/>
    <w:rsid w:val="00BF5D62"/>
    <w:rsid w:val="00BF7982"/>
    <w:rsid w:val="00C0026A"/>
    <w:rsid w:val="00C00AF7"/>
    <w:rsid w:val="00C02211"/>
    <w:rsid w:val="00C03552"/>
    <w:rsid w:val="00C04DFB"/>
    <w:rsid w:val="00C0565A"/>
    <w:rsid w:val="00C076FE"/>
    <w:rsid w:val="00C1166F"/>
    <w:rsid w:val="00C12539"/>
    <w:rsid w:val="00C157C3"/>
    <w:rsid w:val="00C16DE4"/>
    <w:rsid w:val="00C1792F"/>
    <w:rsid w:val="00C20899"/>
    <w:rsid w:val="00C213FE"/>
    <w:rsid w:val="00C2193A"/>
    <w:rsid w:val="00C230C6"/>
    <w:rsid w:val="00C24D94"/>
    <w:rsid w:val="00C24E03"/>
    <w:rsid w:val="00C250C7"/>
    <w:rsid w:val="00C255E8"/>
    <w:rsid w:val="00C25A11"/>
    <w:rsid w:val="00C26AA1"/>
    <w:rsid w:val="00C26D6D"/>
    <w:rsid w:val="00C313E0"/>
    <w:rsid w:val="00C3217A"/>
    <w:rsid w:val="00C328FD"/>
    <w:rsid w:val="00C33152"/>
    <w:rsid w:val="00C333A4"/>
    <w:rsid w:val="00C33E82"/>
    <w:rsid w:val="00C34034"/>
    <w:rsid w:val="00C34566"/>
    <w:rsid w:val="00C34FBE"/>
    <w:rsid w:val="00C35F85"/>
    <w:rsid w:val="00C36016"/>
    <w:rsid w:val="00C37D8E"/>
    <w:rsid w:val="00C400BF"/>
    <w:rsid w:val="00C408C5"/>
    <w:rsid w:val="00C41610"/>
    <w:rsid w:val="00C427A0"/>
    <w:rsid w:val="00C428AB"/>
    <w:rsid w:val="00C43381"/>
    <w:rsid w:val="00C4555A"/>
    <w:rsid w:val="00C45D70"/>
    <w:rsid w:val="00C46426"/>
    <w:rsid w:val="00C470B3"/>
    <w:rsid w:val="00C52C1B"/>
    <w:rsid w:val="00C53B10"/>
    <w:rsid w:val="00C55BFA"/>
    <w:rsid w:val="00C56518"/>
    <w:rsid w:val="00C57C35"/>
    <w:rsid w:val="00C6029C"/>
    <w:rsid w:val="00C6054A"/>
    <w:rsid w:val="00C6095C"/>
    <w:rsid w:val="00C60EEC"/>
    <w:rsid w:val="00C61586"/>
    <w:rsid w:val="00C6337B"/>
    <w:rsid w:val="00C6349D"/>
    <w:rsid w:val="00C63555"/>
    <w:rsid w:val="00C63AAE"/>
    <w:rsid w:val="00C63B06"/>
    <w:rsid w:val="00C64B5A"/>
    <w:rsid w:val="00C65152"/>
    <w:rsid w:val="00C65643"/>
    <w:rsid w:val="00C6716E"/>
    <w:rsid w:val="00C72FC5"/>
    <w:rsid w:val="00C732CB"/>
    <w:rsid w:val="00C73330"/>
    <w:rsid w:val="00C73D87"/>
    <w:rsid w:val="00C7727A"/>
    <w:rsid w:val="00C800BC"/>
    <w:rsid w:val="00C8011B"/>
    <w:rsid w:val="00C818A0"/>
    <w:rsid w:val="00C81D04"/>
    <w:rsid w:val="00C82466"/>
    <w:rsid w:val="00C84712"/>
    <w:rsid w:val="00C850EE"/>
    <w:rsid w:val="00C85697"/>
    <w:rsid w:val="00C86B2C"/>
    <w:rsid w:val="00C877C7"/>
    <w:rsid w:val="00C879FE"/>
    <w:rsid w:val="00C904C9"/>
    <w:rsid w:val="00C90AB0"/>
    <w:rsid w:val="00C90B62"/>
    <w:rsid w:val="00C90E75"/>
    <w:rsid w:val="00C910E8"/>
    <w:rsid w:val="00C916B8"/>
    <w:rsid w:val="00C933FD"/>
    <w:rsid w:val="00C9392B"/>
    <w:rsid w:val="00C93D13"/>
    <w:rsid w:val="00C949EA"/>
    <w:rsid w:val="00C95A93"/>
    <w:rsid w:val="00CA18C0"/>
    <w:rsid w:val="00CA2795"/>
    <w:rsid w:val="00CA3888"/>
    <w:rsid w:val="00CA5328"/>
    <w:rsid w:val="00CA6F24"/>
    <w:rsid w:val="00CA706C"/>
    <w:rsid w:val="00CB0161"/>
    <w:rsid w:val="00CB0CE9"/>
    <w:rsid w:val="00CB2378"/>
    <w:rsid w:val="00CB2E49"/>
    <w:rsid w:val="00CB3044"/>
    <w:rsid w:val="00CB339D"/>
    <w:rsid w:val="00CB41FE"/>
    <w:rsid w:val="00CB5762"/>
    <w:rsid w:val="00CB58CD"/>
    <w:rsid w:val="00CB6481"/>
    <w:rsid w:val="00CB73F0"/>
    <w:rsid w:val="00CB765F"/>
    <w:rsid w:val="00CC0038"/>
    <w:rsid w:val="00CC00EE"/>
    <w:rsid w:val="00CC016F"/>
    <w:rsid w:val="00CC024E"/>
    <w:rsid w:val="00CC0E98"/>
    <w:rsid w:val="00CC17CC"/>
    <w:rsid w:val="00CC2334"/>
    <w:rsid w:val="00CC2734"/>
    <w:rsid w:val="00CC2F16"/>
    <w:rsid w:val="00CC36A5"/>
    <w:rsid w:val="00CC3C27"/>
    <w:rsid w:val="00CC4A80"/>
    <w:rsid w:val="00CC4CD5"/>
    <w:rsid w:val="00CC4FC5"/>
    <w:rsid w:val="00CC6310"/>
    <w:rsid w:val="00CC69E6"/>
    <w:rsid w:val="00CC7FBD"/>
    <w:rsid w:val="00CD079F"/>
    <w:rsid w:val="00CD0DB6"/>
    <w:rsid w:val="00CD1424"/>
    <w:rsid w:val="00CD3A17"/>
    <w:rsid w:val="00CD3B44"/>
    <w:rsid w:val="00CD5070"/>
    <w:rsid w:val="00CD72AF"/>
    <w:rsid w:val="00CD7844"/>
    <w:rsid w:val="00CE0732"/>
    <w:rsid w:val="00CE10B2"/>
    <w:rsid w:val="00CE2EA4"/>
    <w:rsid w:val="00CE4607"/>
    <w:rsid w:val="00CE5EF6"/>
    <w:rsid w:val="00CE771C"/>
    <w:rsid w:val="00CF2E92"/>
    <w:rsid w:val="00CF4676"/>
    <w:rsid w:val="00CF512B"/>
    <w:rsid w:val="00CF56DD"/>
    <w:rsid w:val="00CF5C92"/>
    <w:rsid w:val="00CF65DA"/>
    <w:rsid w:val="00CF6C83"/>
    <w:rsid w:val="00CF728B"/>
    <w:rsid w:val="00CF743D"/>
    <w:rsid w:val="00D00123"/>
    <w:rsid w:val="00D00ECD"/>
    <w:rsid w:val="00D02658"/>
    <w:rsid w:val="00D02CAE"/>
    <w:rsid w:val="00D030B5"/>
    <w:rsid w:val="00D031A8"/>
    <w:rsid w:val="00D0321E"/>
    <w:rsid w:val="00D03D53"/>
    <w:rsid w:val="00D04A3E"/>
    <w:rsid w:val="00D05064"/>
    <w:rsid w:val="00D060E7"/>
    <w:rsid w:val="00D06241"/>
    <w:rsid w:val="00D06D20"/>
    <w:rsid w:val="00D100A7"/>
    <w:rsid w:val="00D102A0"/>
    <w:rsid w:val="00D102D0"/>
    <w:rsid w:val="00D1034F"/>
    <w:rsid w:val="00D11988"/>
    <w:rsid w:val="00D11BFB"/>
    <w:rsid w:val="00D11C74"/>
    <w:rsid w:val="00D12D67"/>
    <w:rsid w:val="00D13EFE"/>
    <w:rsid w:val="00D1436E"/>
    <w:rsid w:val="00D14D71"/>
    <w:rsid w:val="00D161C8"/>
    <w:rsid w:val="00D170A0"/>
    <w:rsid w:val="00D17873"/>
    <w:rsid w:val="00D20307"/>
    <w:rsid w:val="00D20E1E"/>
    <w:rsid w:val="00D210E4"/>
    <w:rsid w:val="00D2116F"/>
    <w:rsid w:val="00D211B7"/>
    <w:rsid w:val="00D228AF"/>
    <w:rsid w:val="00D2307E"/>
    <w:rsid w:val="00D23F29"/>
    <w:rsid w:val="00D250EE"/>
    <w:rsid w:val="00D2793B"/>
    <w:rsid w:val="00D30624"/>
    <w:rsid w:val="00D30CD8"/>
    <w:rsid w:val="00D3119D"/>
    <w:rsid w:val="00D334B5"/>
    <w:rsid w:val="00D33F66"/>
    <w:rsid w:val="00D34784"/>
    <w:rsid w:val="00D35D40"/>
    <w:rsid w:val="00D369B5"/>
    <w:rsid w:val="00D37ECD"/>
    <w:rsid w:val="00D407CA"/>
    <w:rsid w:val="00D40AAF"/>
    <w:rsid w:val="00D4162D"/>
    <w:rsid w:val="00D42892"/>
    <w:rsid w:val="00D42E28"/>
    <w:rsid w:val="00D43646"/>
    <w:rsid w:val="00D43D6D"/>
    <w:rsid w:val="00D448D8"/>
    <w:rsid w:val="00D45DDA"/>
    <w:rsid w:val="00D4621C"/>
    <w:rsid w:val="00D46247"/>
    <w:rsid w:val="00D47C52"/>
    <w:rsid w:val="00D5036F"/>
    <w:rsid w:val="00D50BA7"/>
    <w:rsid w:val="00D52957"/>
    <w:rsid w:val="00D52ADE"/>
    <w:rsid w:val="00D54500"/>
    <w:rsid w:val="00D55E60"/>
    <w:rsid w:val="00D563C1"/>
    <w:rsid w:val="00D56AA2"/>
    <w:rsid w:val="00D57121"/>
    <w:rsid w:val="00D57AAB"/>
    <w:rsid w:val="00D609F7"/>
    <w:rsid w:val="00D62E08"/>
    <w:rsid w:val="00D634B6"/>
    <w:rsid w:val="00D63CA4"/>
    <w:rsid w:val="00D63CCF"/>
    <w:rsid w:val="00D64E57"/>
    <w:rsid w:val="00D65C2A"/>
    <w:rsid w:val="00D67EB5"/>
    <w:rsid w:val="00D701AB"/>
    <w:rsid w:val="00D73449"/>
    <w:rsid w:val="00D73A3C"/>
    <w:rsid w:val="00D74FCD"/>
    <w:rsid w:val="00D751C2"/>
    <w:rsid w:val="00D7691A"/>
    <w:rsid w:val="00D77F0F"/>
    <w:rsid w:val="00D809B6"/>
    <w:rsid w:val="00D80AED"/>
    <w:rsid w:val="00D80B8E"/>
    <w:rsid w:val="00D81029"/>
    <w:rsid w:val="00D8206F"/>
    <w:rsid w:val="00D82860"/>
    <w:rsid w:val="00D848E2"/>
    <w:rsid w:val="00D84E45"/>
    <w:rsid w:val="00D86770"/>
    <w:rsid w:val="00D878C2"/>
    <w:rsid w:val="00D906BF"/>
    <w:rsid w:val="00D91442"/>
    <w:rsid w:val="00D9302C"/>
    <w:rsid w:val="00D956CD"/>
    <w:rsid w:val="00D9610E"/>
    <w:rsid w:val="00D96D13"/>
    <w:rsid w:val="00D97C47"/>
    <w:rsid w:val="00DA1560"/>
    <w:rsid w:val="00DA1A3E"/>
    <w:rsid w:val="00DA2476"/>
    <w:rsid w:val="00DA28E2"/>
    <w:rsid w:val="00DA42ED"/>
    <w:rsid w:val="00DA65E4"/>
    <w:rsid w:val="00DA6A34"/>
    <w:rsid w:val="00DB0F21"/>
    <w:rsid w:val="00DB204D"/>
    <w:rsid w:val="00DB28EA"/>
    <w:rsid w:val="00DB4890"/>
    <w:rsid w:val="00DB4F89"/>
    <w:rsid w:val="00DB7692"/>
    <w:rsid w:val="00DB791F"/>
    <w:rsid w:val="00DB7932"/>
    <w:rsid w:val="00DB7A74"/>
    <w:rsid w:val="00DC0F6F"/>
    <w:rsid w:val="00DC15CF"/>
    <w:rsid w:val="00DC32BD"/>
    <w:rsid w:val="00DC32F1"/>
    <w:rsid w:val="00DC5C7B"/>
    <w:rsid w:val="00DD2A12"/>
    <w:rsid w:val="00DD45CD"/>
    <w:rsid w:val="00DD4A6B"/>
    <w:rsid w:val="00DD4F62"/>
    <w:rsid w:val="00DD56B7"/>
    <w:rsid w:val="00DD5DF5"/>
    <w:rsid w:val="00DD64F6"/>
    <w:rsid w:val="00DD728C"/>
    <w:rsid w:val="00DD754E"/>
    <w:rsid w:val="00DD766C"/>
    <w:rsid w:val="00DE04A2"/>
    <w:rsid w:val="00DE14F2"/>
    <w:rsid w:val="00DE28B0"/>
    <w:rsid w:val="00DE2A40"/>
    <w:rsid w:val="00DE3304"/>
    <w:rsid w:val="00DE3836"/>
    <w:rsid w:val="00DE41D6"/>
    <w:rsid w:val="00DE4BA3"/>
    <w:rsid w:val="00DE4F5A"/>
    <w:rsid w:val="00DE7768"/>
    <w:rsid w:val="00DF0AF5"/>
    <w:rsid w:val="00DF1698"/>
    <w:rsid w:val="00DF1E27"/>
    <w:rsid w:val="00DF274F"/>
    <w:rsid w:val="00DF2D64"/>
    <w:rsid w:val="00DF3853"/>
    <w:rsid w:val="00DF3F9A"/>
    <w:rsid w:val="00DF48A7"/>
    <w:rsid w:val="00DF494F"/>
    <w:rsid w:val="00DF4B6C"/>
    <w:rsid w:val="00DF50D7"/>
    <w:rsid w:val="00DF6FA9"/>
    <w:rsid w:val="00DF7ACC"/>
    <w:rsid w:val="00E006A4"/>
    <w:rsid w:val="00E0298B"/>
    <w:rsid w:val="00E03C18"/>
    <w:rsid w:val="00E05FAE"/>
    <w:rsid w:val="00E06F0C"/>
    <w:rsid w:val="00E07535"/>
    <w:rsid w:val="00E07841"/>
    <w:rsid w:val="00E07E15"/>
    <w:rsid w:val="00E07F63"/>
    <w:rsid w:val="00E103A0"/>
    <w:rsid w:val="00E121BA"/>
    <w:rsid w:val="00E13CC5"/>
    <w:rsid w:val="00E142AB"/>
    <w:rsid w:val="00E15F64"/>
    <w:rsid w:val="00E168FE"/>
    <w:rsid w:val="00E16B15"/>
    <w:rsid w:val="00E21125"/>
    <w:rsid w:val="00E21808"/>
    <w:rsid w:val="00E21E92"/>
    <w:rsid w:val="00E22585"/>
    <w:rsid w:val="00E2263E"/>
    <w:rsid w:val="00E226D1"/>
    <w:rsid w:val="00E22CF4"/>
    <w:rsid w:val="00E241D9"/>
    <w:rsid w:val="00E24F87"/>
    <w:rsid w:val="00E25104"/>
    <w:rsid w:val="00E2596A"/>
    <w:rsid w:val="00E25A26"/>
    <w:rsid w:val="00E25B09"/>
    <w:rsid w:val="00E26739"/>
    <w:rsid w:val="00E2696F"/>
    <w:rsid w:val="00E27705"/>
    <w:rsid w:val="00E30536"/>
    <w:rsid w:val="00E30FBD"/>
    <w:rsid w:val="00E3182E"/>
    <w:rsid w:val="00E31A7E"/>
    <w:rsid w:val="00E32A7B"/>
    <w:rsid w:val="00E3312F"/>
    <w:rsid w:val="00E33750"/>
    <w:rsid w:val="00E34CA1"/>
    <w:rsid w:val="00E34CEB"/>
    <w:rsid w:val="00E3570C"/>
    <w:rsid w:val="00E35B28"/>
    <w:rsid w:val="00E36239"/>
    <w:rsid w:val="00E364ED"/>
    <w:rsid w:val="00E37118"/>
    <w:rsid w:val="00E37A0D"/>
    <w:rsid w:val="00E37A35"/>
    <w:rsid w:val="00E403CA"/>
    <w:rsid w:val="00E40445"/>
    <w:rsid w:val="00E40882"/>
    <w:rsid w:val="00E40E2C"/>
    <w:rsid w:val="00E41A81"/>
    <w:rsid w:val="00E41AF7"/>
    <w:rsid w:val="00E42208"/>
    <w:rsid w:val="00E434B5"/>
    <w:rsid w:val="00E44A14"/>
    <w:rsid w:val="00E44A40"/>
    <w:rsid w:val="00E44D86"/>
    <w:rsid w:val="00E46172"/>
    <w:rsid w:val="00E46334"/>
    <w:rsid w:val="00E47133"/>
    <w:rsid w:val="00E47754"/>
    <w:rsid w:val="00E50C15"/>
    <w:rsid w:val="00E51434"/>
    <w:rsid w:val="00E5233D"/>
    <w:rsid w:val="00E52B86"/>
    <w:rsid w:val="00E533F7"/>
    <w:rsid w:val="00E53A27"/>
    <w:rsid w:val="00E55E57"/>
    <w:rsid w:val="00E55F5D"/>
    <w:rsid w:val="00E5651B"/>
    <w:rsid w:val="00E56BBC"/>
    <w:rsid w:val="00E57321"/>
    <w:rsid w:val="00E60DFC"/>
    <w:rsid w:val="00E60FED"/>
    <w:rsid w:val="00E61336"/>
    <w:rsid w:val="00E61489"/>
    <w:rsid w:val="00E62533"/>
    <w:rsid w:val="00E62CBD"/>
    <w:rsid w:val="00E64931"/>
    <w:rsid w:val="00E65F3F"/>
    <w:rsid w:val="00E70C1E"/>
    <w:rsid w:val="00E70E10"/>
    <w:rsid w:val="00E7183F"/>
    <w:rsid w:val="00E7296E"/>
    <w:rsid w:val="00E73807"/>
    <w:rsid w:val="00E744DD"/>
    <w:rsid w:val="00E75A56"/>
    <w:rsid w:val="00E7706D"/>
    <w:rsid w:val="00E77ADB"/>
    <w:rsid w:val="00E77C69"/>
    <w:rsid w:val="00E810F8"/>
    <w:rsid w:val="00E81C74"/>
    <w:rsid w:val="00E82860"/>
    <w:rsid w:val="00E835D8"/>
    <w:rsid w:val="00E847FA"/>
    <w:rsid w:val="00E849C6"/>
    <w:rsid w:val="00E84DA6"/>
    <w:rsid w:val="00E85A9B"/>
    <w:rsid w:val="00E86655"/>
    <w:rsid w:val="00E869D3"/>
    <w:rsid w:val="00E87C50"/>
    <w:rsid w:val="00E87D0E"/>
    <w:rsid w:val="00E90358"/>
    <w:rsid w:val="00E90ED7"/>
    <w:rsid w:val="00E90F03"/>
    <w:rsid w:val="00E9112C"/>
    <w:rsid w:val="00E922D3"/>
    <w:rsid w:val="00E92787"/>
    <w:rsid w:val="00E92E23"/>
    <w:rsid w:val="00E94490"/>
    <w:rsid w:val="00E9478A"/>
    <w:rsid w:val="00E949ED"/>
    <w:rsid w:val="00E94CED"/>
    <w:rsid w:val="00E9515F"/>
    <w:rsid w:val="00E9601E"/>
    <w:rsid w:val="00E96601"/>
    <w:rsid w:val="00E9754A"/>
    <w:rsid w:val="00E97B7B"/>
    <w:rsid w:val="00EA03E8"/>
    <w:rsid w:val="00EA0639"/>
    <w:rsid w:val="00EA0823"/>
    <w:rsid w:val="00EA0D58"/>
    <w:rsid w:val="00EA0E6E"/>
    <w:rsid w:val="00EA13FB"/>
    <w:rsid w:val="00EA33D9"/>
    <w:rsid w:val="00EA424D"/>
    <w:rsid w:val="00EA4BD3"/>
    <w:rsid w:val="00EA5650"/>
    <w:rsid w:val="00EA7762"/>
    <w:rsid w:val="00EA7EBF"/>
    <w:rsid w:val="00EB0682"/>
    <w:rsid w:val="00EB0D80"/>
    <w:rsid w:val="00EB0F7C"/>
    <w:rsid w:val="00EB1DEF"/>
    <w:rsid w:val="00EB1F3F"/>
    <w:rsid w:val="00EB2D08"/>
    <w:rsid w:val="00EB2FE8"/>
    <w:rsid w:val="00EB3B19"/>
    <w:rsid w:val="00EB57AC"/>
    <w:rsid w:val="00EB6550"/>
    <w:rsid w:val="00EB6C54"/>
    <w:rsid w:val="00EC01B8"/>
    <w:rsid w:val="00EC02E3"/>
    <w:rsid w:val="00EC1317"/>
    <w:rsid w:val="00EC20E2"/>
    <w:rsid w:val="00EC3069"/>
    <w:rsid w:val="00EC42AF"/>
    <w:rsid w:val="00EC5075"/>
    <w:rsid w:val="00EC53BD"/>
    <w:rsid w:val="00EC5A8A"/>
    <w:rsid w:val="00EC71EF"/>
    <w:rsid w:val="00ED11AD"/>
    <w:rsid w:val="00ED124A"/>
    <w:rsid w:val="00ED1C0C"/>
    <w:rsid w:val="00ED1C44"/>
    <w:rsid w:val="00ED296C"/>
    <w:rsid w:val="00ED3197"/>
    <w:rsid w:val="00ED34BD"/>
    <w:rsid w:val="00ED379C"/>
    <w:rsid w:val="00ED50B5"/>
    <w:rsid w:val="00ED53C9"/>
    <w:rsid w:val="00ED55E5"/>
    <w:rsid w:val="00EE0148"/>
    <w:rsid w:val="00EE02A3"/>
    <w:rsid w:val="00EE0FA4"/>
    <w:rsid w:val="00EE1174"/>
    <w:rsid w:val="00EE3F3E"/>
    <w:rsid w:val="00EE4618"/>
    <w:rsid w:val="00EE56DC"/>
    <w:rsid w:val="00EE5E45"/>
    <w:rsid w:val="00EE719A"/>
    <w:rsid w:val="00EE7DDD"/>
    <w:rsid w:val="00EF001A"/>
    <w:rsid w:val="00EF0AFD"/>
    <w:rsid w:val="00EF1271"/>
    <w:rsid w:val="00EF1460"/>
    <w:rsid w:val="00EF3EF3"/>
    <w:rsid w:val="00EF42AF"/>
    <w:rsid w:val="00EF45AA"/>
    <w:rsid w:val="00EF4C80"/>
    <w:rsid w:val="00EF538C"/>
    <w:rsid w:val="00EF5957"/>
    <w:rsid w:val="00EF5A89"/>
    <w:rsid w:val="00EF5B08"/>
    <w:rsid w:val="00EF5E75"/>
    <w:rsid w:val="00EF5FD4"/>
    <w:rsid w:val="00EF76E2"/>
    <w:rsid w:val="00F00716"/>
    <w:rsid w:val="00F0093C"/>
    <w:rsid w:val="00F00F27"/>
    <w:rsid w:val="00F0102F"/>
    <w:rsid w:val="00F012BC"/>
    <w:rsid w:val="00F021EE"/>
    <w:rsid w:val="00F02641"/>
    <w:rsid w:val="00F0298C"/>
    <w:rsid w:val="00F03693"/>
    <w:rsid w:val="00F04078"/>
    <w:rsid w:val="00F0465D"/>
    <w:rsid w:val="00F0565B"/>
    <w:rsid w:val="00F05A9B"/>
    <w:rsid w:val="00F07372"/>
    <w:rsid w:val="00F101AD"/>
    <w:rsid w:val="00F10757"/>
    <w:rsid w:val="00F11086"/>
    <w:rsid w:val="00F1140B"/>
    <w:rsid w:val="00F11CBE"/>
    <w:rsid w:val="00F12324"/>
    <w:rsid w:val="00F12CEB"/>
    <w:rsid w:val="00F12DC2"/>
    <w:rsid w:val="00F13D9C"/>
    <w:rsid w:val="00F14534"/>
    <w:rsid w:val="00F15352"/>
    <w:rsid w:val="00F1576C"/>
    <w:rsid w:val="00F16552"/>
    <w:rsid w:val="00F16701"/>
    <w:rsid w:val="00F171A1"/>
    <w:rsid w:val="00F17268"/>
    <w:rsid w:val="00F2241D"/>
    <w:rsid w:val="00F22ECA"/>
    <w:rsid w:val="00F23AA8"/>
    <w:rsid w:val="00F2469F"/>
    <w:rsid w:val="00F24E9B"/>
    <w:rsid w:val="00F260E2"/>
    <w:rsid w:val="00F26F50"/>
    <w:rsid w:val="00F26F6A"/>
    <w:rsid w:val="00F30229"/>
    <w:rsid w:val="00F30653"/>
    <w:rsid w:val="00F30A8C"/>
    <w:rsid w:val="00F3101E"/>
    <w:rsid w:val="00F31024"/>
    <w:rsid w:val="00F3137E"/>
    <w:rsid w:val="00F313D2"/>
    <w:rsid w:val="00F32649"/>
    <w:rsid w:val="00F330C5"/>
    <w:rsid w:val="00F33502"/>
    <w:rsid w:val="00F33BFD"/>
    <w:rsid w:val="00F344F0"/>
    <w:rsid w:val="00F34832"/>
    <w:rsid w:val="00F36FD7"/>
    <w:rsid w:val="00F37740"/>
    <w:rsid w:val="00F4277F"/>
    <w:rsid w:val="00F431C0"/>
    <w:rsid w:val="00F44FDC"/>
    <w:rsid w:val="00F45339"/>
    <w:rsid w:val="00F458AD"/>
    <w:rsid w:val="00F45AA2"/>
    <w:rsid w:val="00F472D9"/>
    <w:rsid w:val="00F50096"/>
    <w:rsid w:val="00F5103A"/>
    <w:rsid w:val="00F51A3D"/>
    <w:rsid w:val="00F53576"/>
    <w:rsid w:val="00F536D0"/>
    <w:rsid w:val="00F54098"/>
    <w:rsid w:val="00F56697"/>
    <w:rsid w:val="00F57017"/>
    <w:rsid w:val="00F5726F"/>
    <w:rsid w:val="00F6000F"/>
    <w:rsid w:val="00F60882"/>
    <w:rsid w:val="00F60A86"/>
    <w:rsid w:val="00F61AA3"/>
    <w:rsid w:val="00F64617"/>
    <w:rsid w:val="00F64B5B"/>
    <w:rsid w:val="00F64FB5"/>
    <w:rsid w:val="00F65303"/>
    <w:rsid w:val="00F657A8"/>
    <w:rsid w:val="00F66251"/>
    <w:rsid w:val="00F663F4"/>
    <w:rsid w:val="00F66404"/>
    <w:rsid w:val="00F66423"/>
    <w:rsid w:val="00F673DB"/>
    <w:rsid w:val="00F67B1F"/>
    <w:rsid w:val="00F67C15"/>
    <w:rsid w:val="00F725C9"/>
    <w:rsid w:val="00F74F4C"/>
    <w:rsid w:val="00F7544D"/>
    <w:rsid w:val="00F75BC2"/>
    <w:rsid w:val="00F75BCE"/>
    <w:rsid w:val="00F7757C"/>
    <w:rsid w:val="00F778F3"/>
    <w:rsid w:val="00F80EF1"/>
    <w:rsid w:val="00F81889"/>
    <w:rsid w:val="00F81DB4"/>
    <w:rsid w:val="00F83E13"/>
    <w:rsid w:val="00F840F1"/>
    <w:rsid w:val="00F86C45"/>
    <w:rsid w:val="00F8743C"/>
    <w:rsid w:val="00F87AF9"/>
    <w:rsid w:val="00F87FF0"/>
    <w:rsid w:val="00F910B3"/>
    <w:rsid w:val="00F92D60"/>
    <w:rsid w:val="00F93C23"/>
    <w:rsid w:val="00F93CAB"/>
    <w:rsid w:val="00F943C0"/>
    <w:rsid w:val="00F9552D"/>
    <w:rsid w:val="00F95CAC"/>
    <w:rsid w:val="00F95F76"/>
    <w:rsid w:val="00F96063"/>
    <w:rsid w:val="00F962B4"/>
    <w:rsid w:val="00F9695B"/>
    <w:rsid w:val="00F97DD1"/>
    <w:rsid w:val="00FA0755"/>
    <w:rsid w:val="00FA0833"/>
    <w:rsid w:val="00FA0D55"/>
    <w:rsid w:val="00FA0FF2"/>
    <w:rsid w:val="00FA128E"/>
    <w:rsid w:val="00FA1E8E"/>
    <w:rsid w:val="00FA2EBB"/>
    <w:rsid w:val="00FA3257"/>
    <w:rsid w:val="00FA39A2"/>
    <w:rsid w:val="00FA401F"/>
    <w:rsid w:val="00FA4E5D"/>
    <w:rsid w:val="00FA6388"/>
    <w:rsid w:val="00FA6C87"/>
    <w:rsid w:val="00FB00D8"/>
    <w:rsid w:val="00FB04BF"/>
    <w:rsid w:val="00FB0B22"/>
    <w:rsid w:val="00FB114D"/>
    <w:rsid w:val="00FB1685"/>
    <w:rsid w:val="00FB18C9"/>
    <w:rsid w:val="00FB2799"/>
    <w:rsid w:val="00FB2E10"/>
    <w:rsid w:val="00FB3275"/>
    <w:rsid w:val="00FB4CA5"/>
    <w:rsid w:val="00FB4FFB"/>
    <w:rsid w:val="00FB5548"/>
    <w:rsid w:val="00FB640C"/>
    <w:rsid w:val="00FB6588"/>
    <w:rsid w:val="00FC02C4"/>
    <w:rsid w:val="00FC092E"/>
    <w:rsid w:val="00FC0EC6"/>
    <w:rsid w:val="00FC155C"/>
    <w:rsid w:val="00FC16D7"/>
    <w:rsid w:val="00FC4A2D"/>
    <w:rsid w:val="00FC578D"/>
    <w:rsid w:val="00FC5934"/>
    <w:rsid w:val="00FC5D9C"/>
    <w:rsid w:val="00FC5DE3"/>
    <w:rsid w:val="00FC678D"/>
    <w:rsid w:val="00FC78D9"/>
    <w:rsid w:val="00FD00EA"/>
    <w:rsid w:val="00FD26B3"/>
    <w:rsid w:val="00FD2D30"/>
    <w:rsid w:val="00FD302D"/>
    <w:rsid w:val="00FD30A9"/>
    <w:rsid w:val="00FD48BF"/>
    <w:rsid w:val="00FD53B9"/>
    <w:rsid w:val="00FD5CAB"/>
    <w:rsid w:val="00FD6F8E"/>
    <w:rsid w:val="00FD7280"/>
    <w:rsid w:val="00FD7716"/>
    <w:rsid w:val="00FD7B41"/>
    <w:rsid w:val="00FE0154"/>
    <w:rsid w:val="00FE02E0"/>
    <w:rsid w:val="00FE0823"/>
    <w:rsid w:val="00FE2574"/>
    <w:rsid w:val="00FE2AC9"/>
    <w:rsid w:val="00FE2B2A"/>
    <w:rsid w:val="00FE3C5E"/>
    <w:rsid w:val="00FE473E"/>
    <w:rsid w:val="00FE4784"/>
    <w:rsid w:val="00FE4E08"/>
    <w:rsid w:val="00FE649D"/>
    <w:rsid w:val="00FF279B"/>
    <w:rsid w:val="00FF4780"/>
    <w:rsid w:val="00FF5E4E"/>
    <w:rsid w:val="00FF657D"/>
    <w:rsid w:val="00FF6864"/>
    <w:rsid w:val="00FF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4B150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4DAE"/>
    <w:rPr>
      <w:rFonts w:ascii="Times New Roman" w:eastAsia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435D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rsid w:val="000532BD"/>
    <w:pPr>
      <w:widowControl w:val="0"/>
      <w:jc w:val="center"/>
    </w:pPr>
    <w:rPr>
      <w:rFonts w:ascii="DengXian" w:eastAsia="DengXian" w:hAnsi="DengXian" w:cstheme="minorBidi"/>
      <w:kern w:val="2"/>
    </w:rPr>
  </w:style>
  <w:style w:type="paragraph" w:customStyle="1" w:styleId="EndNoteBibliography">
    <w:name w:val="EndNote Bibliography"/>
    <w:basedOn w:val="a"/>
    <w:rsid w:val="000532BD"/>
    <w:pPr>
      <w:widowControl w:val="0"/>
      <w:jc w:val="both"/>
    </w:pPr>
    <w:rPr>
      <w:rFonts w:ascii="DengXian" w:eastAsia="DengXian" w:hAnsi="DengXian" w:cstheme="minorBidi"/>
      <w:kern w:val="2"/>
    </w:rPr>
  </w:style>
  <w:style w:type="paragraph" w:styleId="a4">
    <w:name w:val="List Paragraph"/>
    <w:basedOn w:val="a"/>
    <w:uiPriority w:val="34"/>
    <w:qFormat/>
    <w:rsid w:val="0035656F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</w:rPr>
  </w:style>
  <w:style w:type="paragraph" w:styleId="a5">
    <w:name w:val="header"/>
    <w:basedOn w:val="a"/>
    <w:link w:val="a6"/>
    <w:uiPriority w:val="99"/>
    <w:unhideWhenUsed/>
    <w:rsid w:val="007E666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7E666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E666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7E6660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D55E60"/>
  </w:style>
  <w:style w:type="character" w:customStyle="1" w:styleId="st">
    <w:name w:val="st"/>
    <w:basedOn w:val="a0"/>
    <w:rsid w:val="00851BFA"/>
  </w:style>
  <w:style w:type="character" w:styleId="aa">
    <w:name w:val="Emphasis"/>
    <w:basedOn w:val="a0"/>
    <w:uiPriority w:val="20"/>
    <w:qFormat/>
    <w:rsid w:val="00851BFA"/>
    <w:rPr>
      <w:i/>
      <w:iCs/>
    </w:rPr>
  </w:style>
  <w:style w:type="character" w:customStyle="1" w:styleId="e24kjd">
    <w:name w:val="e24kjd"/>
    <w:basedOn w:val="a0"/>
    <w:rsid w:val="00E50C15"/>
  </w:style>
  <w:style w:type="paragraph" w:styleId="ab">
    <w:name w:val="Document Map"/>
    <w:basedOn w:val="a"/>
    <w:link w:val="ac"/>
    <w:uiPriority w:val="99"/>
    <w:semiHidden/>
    <w:unhideWhenUsed/>
    <w:rsid w:val="00BB0A18"/>
    <w:rPr>
      <w:rFonts w:ascii="SimSun" w:eastAsia="SimSun"/>
    </w:rPr>
  </w:style>
  <w:style w:type="character" w:customStyle="1" w:styleId="ac">
    <w:name w:val="文档结构图字符"/>
    <w:basedOn w:val="a0"/>
    <w:link w:val="ab"/>
    <w:uiPriority w:val="99"/>
    <w:semiHidden/>
    <w:rsid w:val="00BB0A18"/>
    <w:rPr>
      <w:rFonts w:ascii="SimSun" w:eastAsia="SimSun" w:hAnsi="Times New Roman" w:cs="Times New Roman"/>
      <w:kern w:val="0"/>
    </w:rPr>
  </w:style>
  <w:style w:type="paragraph" w:styleId="ad">
    <w:name w:val="Balloon Text"/>
    <w:basedOn w:val="a"/>
    <w:link w:val="ae"/>
    <w:uiPriority w:val="99"/>
    <w:semiHidden/>
    <w:unhideWhenUsed/>
    <w:rsid w:val="0054444D"/>
    <w:rPr>
      <w:sz w:val="18"/>
      <w:szCs w:val="18"/>
    </w:rPr>
  </w:style>
  <w:style w:type="character" w:customStyle="1" w:styleId="ae">
    <w:name w:val="批注框文本字符"/>
    <w:basedOn w:val="a0"/>
    <w:link w:val="ad"/>
    <w:uiPriority w:val="99"/>
    <w:semiHidden/>
    <w:rsid w:val="0054444D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f">
    <w:name w:val="Revision"/>
    <w:hidden/>
    <w:uiPriority w:val="99"/>
    <w:semiHidden/>
    <w:rsid w:val="0086333A"/>
    <w:rPr>
      <w:rFonts w:ascii="Times New Roman" w:eastAsia="Times New Roman" w:hAnsi="Times New Roman" w:cs="Times New Roman"/>
      <w:kern w:val="0"/>
    </w:rPr>
  </w:style>
  <w:style w:type="paragraph" w:styleId="af0">
    <w:name w:val="annotation text"/>
    <w:basedOn w:val="a"/>
    <w:link w:val="af1"/>
    <w:uiPriority w:val="99"/>
    <w:semiHidden/>
    <w:unhideWhenUsed/>
    <w:rsid w:val="00EC71EF"/>
    <w:rPr>
      <w:rFonts w:ascii="Tahoma" w:hAnsi="Tahoma" w:cs="Tahoma"/>
      <w:sz w:val="16"/>
      <w:szCs w:val="20"/>
    </w:rPr>
  </w:style>
  <w:style w:type="character" w:customStyle="1" w:styleId="af1">
    <w:name w:val="批注文字字符"/>
    <w:basedOn w:val="a0"/>
    <w:link w:val="af0"/>
    <w:uiPriority w:val="99"/>
    <w:semiHidden/>
    <w:rsid w:val="00EC71EF"/>
    <w:rPr>
      <w:rFonts w:ascii="Tahoma" w:eastAsia="Times New Roman" w:hAnsi="Tahoma" w:cs="Tahoma"/>
      <w:kern w:val="0"/>
      <w:sz w:val="16"/>
      <w:szCs w:val="20"/>
    </w:rPr>
  </w:style>
  <w:style w:type="character" w:styleId="af2">
    <w:name w:val="annotation reference"/>
    <w:basedOn w:val="a0"/>
    <w:uiPriority w:val="99"/>
    <w:semiHidden/>
    <w:unhideWhenUsed/>
    <w:rsid w:val="00EC71E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3">
    <w:name w:val="annotation subject"/>
    <w:basedOn w:val="af0"/>
    <w:next w:val="af0"/>
    <w:link w:val="af4"/>
    <w:uiPriority w:val="99"/>
    <w:semiHidden/>
    <w:unhideWhenUsed/>
    <w:rsid w:val="00EC71EF"/>
    <w:rPr>
      <w:rFonts w:ascii="Times New Roman" w:hAnsi="Times New Roman" w:cs="Times New Roman"/>
      <w:b/>
      <w:bCs/>
      <w:sz w:val="20"/>
    </w:rPr>
  </w:style>
  <w:style w:type="character" w:customStyle="1" w:styleId="af4">
    <w:name w:val="批注主题字符"/>
    <w:basedOn w:val="af1"/>
    <w:link w:val="af3"/>
    <w:uiPriority w:val="99"/>
    <w:semiHidden/>
    <w:rsid w:val="00EC71EF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character" w:styleId="af5">
    <w:name w:val="line number"/>
    <w:basedOn w:val="a0"/>
    <w:uiPriority w:val="99"/>
    <w:semiHidden/>
    <w:unhideWhenUsed/>
    <w:rsid w:val="004C6965"/>
  </w:style>
  <w:style w:type="table" w:styleId="af6">
    <w:name w:val="Table Grid"/>
    <w:basedOn w:val="a1"/>
    <w:uiPriority w:val="59"/>
    <w:rsid w:val="004755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9</Words>
  <Characters>5297</Characters>
  <Application>Microsoft Macintosh Word</Application>
  <DocSecurity>0</DocSecurity>
  <Lines>44</Lines>
  <Paragraphs>1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2</cp:revision>
  <cp:lastPrinted>2020-07-06T04:07:00Z</cp:lastPrinted>
  <dcterms:created xsi:type="dcterms:W3CDTF">2021-04-17T02:29:00Z</dcterms:created>
  <dcterms:modified xsi:type="dcterms:W3CDTF">2021-04-17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841.6140972222</vt:r8>
  </property>
</Properties>
</file>